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ADF7D5" w14:textId="25431160" w:rsidR="004D0DB8" w:rsidRPr="0074366B" w:rsidRDefault="004D0DB8" w:rsidP="004D0DB8">
      <w:pPr>
        <w:jc w:val="both"/>
        <w:rPr>
          <w:rFonts w:ascii="Times New Roman" w:hAnsi="Times New Roman" w:cs="Times New Roman"/>
          <w:color w:val="0070C0"/>
          <w:sz w:val="16"/>
          <w:szCs w:val="16"/>
          <w:vertAlign w:val="superscript"/>
        </w:rPr>
      </w:pPr>
      <w:bookmarkStart w:id="0" w:name="_Hlk516862503"/>
      <w:bookmarkStart w:id="1" w:name="_Hlk506130081"/>
      <w:r>
        <w:rPr>
          <w:rFonts w:ascii="Times New Roman" w:hAnsi="Times New Roman" w:cs="Times New Roman" w:hint="eastAsia"/>
          <w:sz w:val="16"/>
          <w:szCs w:val="16"/>
        </w:rPr>
        <w:t xml:space="preserve">Supplementary </w:t>
      </w:r>
      <w:r w:rsidRPr="006B70FE">
        <w:rPr>
          <w:rFonts w:ascii="Times New Roman" w:hAnsi="Times New Roman" w:cs="Times New Roman"/>
          <w:sz w:val="16"/>
          <w:szCs w:val="16"/>
        </w:rPr>
        <w:t xml:space="preserve">Table </w:t>
      </w:r>
      <w:r>
        <w:rPr>
          <w:rFonts w:ascii="Times New Roman" w:hAnsi="Times New Roman" w:cs="Times New Roman"/>
          <w:sz w:val="16"/>
          <w:szCs w:val="16"/>
        </w:rPr>
        <w:t>S1</w:t>
      </w:r>
      <w:bookmarkEnd w:id="0"/>
      <w:r w:rsidRPr="006B70FE">
        <w:rPr>
          <w:rFonts w:ascii="Times New Roman" w:hAnsi="Times New Roman" w:cs="Times New Roman"/>
          <w:sz w:val="16"/>
          <w:szCs w:val="16"/>
        </w:rPr>
        <w:t>. The top 14 CpG islands significantly hypermethylated</w:t>
      </w:r>
      <w:r w:rsidR="006106E1">
        <w:rPr>
          <w:rFonts w:ascii="Times New Roman" w:hAnsi="Times New Roman" w:cs="Times New Roman"/>
          <w:sz w:val="16"/>
          <w:szCs w:val="16"/>
        </w:rPr>
        <w:t xml:space="preserve"> </w:t>
      </w:r>
      <w:r w:rsidRPr="006B70FE">
        <w:rPr>
          <w:rFonts w:ascii="Times New Roman" w:hAnsi="Times New Roman" w:cs="Times New Roman"/>
          <w:sz w:val="16"/>
          <w:szCs w:val="16"/>
        </w:rPr>
        <w:t>in tumorous tissues of 12 stage-I LADC cases</w:t>
      </w:r>
      <w:r w:rsidR="00E50A1B" w:rsidRPr="00CB5537">
        <w:rPr>
          <w:rFonts w:ascii="Times New Roman" w:hAnsi="Times New Roman" w:cs="Times New Roman"/>
          <w:sz w:val="16"/>
          <w:szCs w:val="16"/>
          <w:vertAlign w:val="superscript"/>
        </w:rPr>
        <w:t>4</w:t>
      </w:r>
    </w:p>
    <w:p w14:paraId="78097EB7" w14:textId="77777777" w:rsidR="004D0DB8" w:rsidRPr="006B70FE" w:rsidRDefault="004D0DB8" w:rsidP="004D0DB8">
      <w:pPr>
        <w:jc w:val="left"/>
        <w:rPr>
          <w:rFonts w:ascii="Times New Roman" w:hAnsi="Times New Roman" w:cs="Times New Roman"/>
          <w:sz w:val="16"/>
          <w:szCs w:val="16"/>
        </w:rPr>
      </w:pPr>
    </w:p>
    <w:tbl>
      <w:tblPr>
        <w:tblW w:w="841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9"/>
        <w:gridCol w:w="2977"/>
        <w:gridCol w:w="1843"/>
        <w:gridCol w:w="1559"/>
        <w:gridCol w:w="1323"/>
      </w:tblGrid>
      <w:tr w:rsidR="004D0DB8" w:rsidRPr="006B70FE" w14:paraId="49A8B95D" w14:textId="77777777" w:rsidTr="00D1646D">
        <w:trPr>
          <w:trHeight w:val="358"/>
        </w:trPr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4F389B" w14:textId="77777777" w:rsidR="004D0DB8" w:rsidRPr="006B70FE" w:rsidRDefault="004D0DB8" w:rsidP="00D1646D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No.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3B4B2E" w14:textId="77777777" w:rsidR="004D0DB8" w:rsidRPr="006B70FE" w:rsidRDefault="004D0DB8" w:rsidP="002F22F2">
            <w:pPr>
              <w:spacing w:line="240" w:lineRule="auto"/>
              <w:ind w:firstLineChars="300" w:firstLine="480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CpG island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BFF862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 xml:space="preserve">Adjusted </w:t>
            </w:r>
            <w:r w:rsidRPr="006B70F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</w:t>
            </w: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-value</w:t>
            </w: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position w:val="6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A884D2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β-difference</w:t>
            </w: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FC2F20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Gene name</w:t>
            </w:r>
          </w:p>
        </w:tc>
      </w:tr>
      <w:tr w:rsidR="004D0DB8" w:rsidRPr="006B70FE" w14:paraId="61F9BDB8" w14:textId="77777777" w:rsidTr="00D1646D">
        <w:trPr>
          <w:trHeight w:val="249"/>
        </w:trPr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DBFD59" w14:textId="77777777" w:rsidR="004D0DB8" w:rsidRPr="006B70FE" w:rsidRDefault="004D0DB8" w:rsidP="00D1646D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9333FE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chr7:153583317-153585666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3E905B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0.000495704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34E147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0.277562652</w:t>
            </w:r>
          </w:p>
        </w:tc>
        <w:tc>
          <w:tcPr>
            <w:tcW w:w="13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B3420C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i/>
                <w:color w:val="000000"/>
                <w:kern w:val="24"/>
                <w:sz w:val="16"/>
                <w:szCs w:val="16"/>
              </w:rPr>
              <w:t>DPP6</w:t>
            </w:r>
          </w:p>
        </w:tc>
      </w:tr>
      <w:tr w:rsidR="004D0DB8" w:rsidRPr="006B70FE" w14:paraId="24321CFE" w14:textId="77777777" w:rsidTr="00D1646D">
        <w:trPr>
          <w:trHeight w:val="24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F02352" w14:textId="77777777" w:rsidR="004D0DB8" w:rsidRPr="006B70FE" w:rsidRDefault="004D0DB8" w:rsidP="00D1646D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87D4B5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chr19:52390841-523913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F80E61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0.0006710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4C64EC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0.29149574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C888BA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i/>
                <w:color w:val="000000"/>
                <w:kern w:val="24"/>
                <w:sz w:val="16"/>
                <w:szCs w:val="16"/>
              </w:rPr>
              <w:t>ZNF577</w:t>
            </w:r>
          </w:p>
        </w:tc>
      </w:tr>
      <w:tr w:rsidR="004D0DB8" w:rsidRPr="006B70FE" w14:paraId="19A25264" w14:textId="77777777" w:rsidTr="00D1646D">
        <w:trPr>
          <w:trHeight w:val="24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8EF273" w14:textId="77777777" w:rsidR="004D0DB8" w:rsidRPr="006B70FE" w:rsidRDefault="004D0DB8" w:rsidP="00D1646D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F7E5C4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chr11:125774292-1257745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366EB0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0.0008394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4131A7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0.27187138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1A93BB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i/>
                <w:color w:val="000000"/>
                <w:kern w:val="24"/>
                <w:sz w:val="16"/>
                <w:szCs w:val="16"/>
              </w:rPr>
              <w:t>DDX25</w:t>
            </w:r>
          </w:p>
        </w:tc>
      </w:tr>
      <w:tr w:rsidR="004D0DB8" w:rsidRPr="006B70FE" w14:paraId="570C25F4" w14:textId="77777777" w:rsidTr="00D1646D">
        <w:trPr>
          <w:trHeight w:val="24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3F778F" w14:textId="77777777" w:rsidR="004D0DB8" w:rsidRPr="006B70FE" w:rsidRDefault="004D0DB8" w:rsidP="00D1646D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DA6963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chr3:62355315-623555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09DCE6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0.0013482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6C3D8C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0.258906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81DD1A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i/>
                <w:color w:val="000000"/>
                <w:kern w:val="24"/>
                <w:sz w:val="16"/>
                <w:szCs w:val="16"/>
              </w:rPr>
              <w:t>FEZF2</w:t>
            </w:r>
          </w:p>
        </w:tc>
      </w:tr>
      <w:tr w:rsidR="004D0DB8" w:rsidRPr="006B70FE" w14:paraId="1927A773" w14:textId="77777777" w:rsidTr="00D1646D">
        <w:trPr>
          <w:trHeight w:val="24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18F70F" w14:textId="77777777" w:rsidR="004D0DB8" w:rsidRPr="006B70FE" w:rsidRDefault="004D0DB8" w:rsidP="00D1646D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CA9FC4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chr1:156863415-1568637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5FE736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0.001564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35E79F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0.3691766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0392E7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i/>
                <w:color w:val="000000"/>
                <w:kern w:val="24"/>
                <w:sz w:val="16"/>
                <w:szCs w:val="16"/>
              </w:rPr>
              <w:t>PEAR1</w:t>
            </w:r>
          </w:p>
        </w:tc>
      </w:tr>
      <w:tr w:rsidR="004D0DB8" w:rsidRPr="006B70FE" w14:paraId="227867B3" w14:textId="77777777" w:rsidTr="00D1646D">
        <w:trPr>
          <w:trHeight w:val="24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4FA040" w14:textId="77777777" w:rsidR="004D0DB8" w:rsidRPr="006B70FE" w:rsidRDefault="004D0DB8" w:rsidP="00D1646D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C376F1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chr15:37390175-373903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B6BE2A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0.0022257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AA1717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0.3249172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44B248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i/>
                <w:color w:val="000000"/>
                <w:kern w:val="24"/>
                <w:sz w:val="16"/>
                <w:szCs w:val="16"/>
              </w:rPr>
              <w:t>MEIS2</w:t>
            </w:r>
          </w:p>
        </w:tc>
      </w:tr>
      <w:tr w:rsidR="004D0DB8" w:rsidRPr="006B70FE" w14:paraId="30D63BF3" w14:textId="77777777" w:rsidTr="00D1646D">
        <w:trPr>
          <w:trHeight w:val="24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2EF51B" w14:textId="77777777" w:rsidR="004D0DB8" w:rsidRPr="006B70FE" w:rsidRDefault="004D0DB8" w:rsidP="00D1646D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7DAD54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chr1:248020330-2480212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6F42EB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0.004433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66D33D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0.2703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C2A8E5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i/>
                <w:color w:val="000000"/>
                <w:kern w:val="24"/>
                <w:sz w:val="16"/>
                <w:szCs w:val="16"/>
              </w:rPr>
              <w:t>TRIM58</w:t>
            </w:r>
          </w:p>
        </w:tc>
      </w:tr>
      <w:tr w:rsidR="004D0DB8" w:rsidRPr="006B70FE" w14:paraId="24CE5C4C" w14:textId="77777777" w:rsidTr="00D1646D">
        <w:trPr>
          <w:trHeight w:val="24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C69C57" w14:textId="77777777" w:rsidR="004D0DB8" w:rsidRPr="006B70FE" w:rsidRDefault="004D0DB8" w:rsidP="00D1646D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687EE2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chr12:103696090-1036964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D896AA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0.0065525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18ED8B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0.3189316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5DDC04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i/>
                <w:color w:val="000000"/>
                <w:kern w:val="24"/>
                <w:sz w:val="16"/>
                <w:szCs w:val="16"/>
              </w:rPr>
              <w:t>C12orf42</w:t>
            </w:r>
          </w:p>
        </w:tc>
      </w:tr>
      <w:tr w:rsidR="004D0DB8" w:rsidRPr="006B70FE" w14:paraId="7C204063" w14:textId="77777777" w:rsidTr="00D1646D">
        <w:trPr>
          <w:trHeight w:val="24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B79718" w14:textId="77777777" w:rsidR="004D0DB8" w:rsidRPr="006B70FE" w:rsidRDefault="004D0DB8" w:rsidP="00D1646D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2C3222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chr7:158110569-1581108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8C27F4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0.0089753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E5A12B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0.2702333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64CD2D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i/>
                <w:color w:val="000000"/>
                <w:kern w:val="24"/>
                <w:sz w:val="16"/>
                <w:szCs w:val="16"/>
              </w:rPr>
              <w:t>PTPRN2</w:t>
            </w:r>
          </w:p>
        </w:tc>
      </w:tr>
      <w:tr w:rsidR="004D0DB8" w:rsidRPr="006B70FE" w14:paraId="3E4001B8" w14:textId="77777777" w:rsidTr="00D1646D">
        <w:trPr>
          <w:trHeight w:val="24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531EB5" w14:textId="77777777" w:rsidR="004D0DB8" w:rsidRPr="006B70FE" w:rsidRDefault="004D0DB8" w:rsidP="00D1646D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CDF2A1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chr6:50810642-508109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E1BB1E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0.010799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D44351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0.307521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2756F6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i/>
                <w:color w:val="000000"/>
                <w:kern w:val="24"/>
                <w:sz w:val="16"/>
                <w:szCs w:val="16"/>
              </w:rPr>
              <w:t>TFAP2B</w:t>
            </w:r>
          </w:p>
        </w:tc>
      </w:tr>
      <w:tr w:rsidR="004D0DB8" w:rsidRPr="006B70FE" w14:paraId="225F6438" w14:textId="77777777" w:rsidTr="00D1646D">
        <w:trPr>
          <w:trHeight w:val="24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8ECE54" w14:textId="77777777" w:rsidR="004D0DB8" w:rsidRPr="006B70FE" w:rsidRDefault="004D0DB8" w:rsidP="00D1646D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8E483A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chr5:134363092-1343651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75BF7F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0.0114830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405097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0.26279879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608872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i/>
                <w:color w:val="000000"/>
                <w:kern w:val="24"/>
                <w:sz w:val="16"/>
                <w:szCs w:val="16"/>
              </w:rPr>
              <w:t>PITX1</w:t>
            </w:r>
          </w:p>
        </w:tc>
      </w:tr>
      <w:tr w:rsidR="004D0DB8" w:rsidRPr="006B70FE" w14:paraId="4BD23850" w14:textId="77777777" w:rsidTr="00D1646D">
        <w:trPr>
          <w:trHeight w:val="24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9473E9" w14:textId="77777777" w:rsidR="004D0DB8" w:rsidRPr="006B70FE" w:rsidRDefault="004D0DB8" w:rsidP="00D1646D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2F9AFF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chr19:58545115-585458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59EAF3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0.0115992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973C9A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0.277222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FCAEFE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i/>
                <w:color w:val="000000"/>
                <w:kern w:val="24"/>
                <w:sz w:val="16"/>
                <w:szCs w:val="16"/>
              </w:rPr>
              <w:t>ZSCAN1</w:t>
            </w:r>
          </w:p>
        </w:tc>
      </w:tr>
      <w:tr w:rsidR="004D0DB8" w:rsidRPr="006B70FE" w14:paraId="747BB2C7" w14:textId="77777777" w:rsidTr="00D1646D">
        <w:trPr>
          <w:trHeight w:val="24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C74095" w14:textId="77777777" w:rsidR="004D0DB8" w:rsidRPr="006B70FE" w:rsidRDefault="004D0DB8" w:rsidP="00D1646D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058712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chr6:50791110-507915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1B8971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0.0127335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748DF7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0.3317941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77155E" w14:textId="77777777" w:rsidR="004D0DB8" w:rsidRPr="006B70FE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i/>
                <w:color w:val="000000"/>
                <w:kern w:val="24"/>
                <w:sz w:val="16"/>
                <w:szCs w:val="16"/>
              </w:rPr>
              <w:t>TFAP2B</w:t>
            </w:r>
          </w:p>
        </w:tc>
      </w:tr>
      <w:tr w:rsidR="004D0DB8" w:rsidRPr="006B70FE" w14:paraId="4E1EA3CB" w14:textId="77777777" w:rsidTr="00D1646D">
        <w:trPr>
          <w:trHeight w:val="249"/>
        </w:trPr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867168" w14:textId="77777777" w:rsidR="004D0DB8" w:rsidRPr="006F2E21" w:rsidRDefault="004D0DB8" w:rsidP="00D1646D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16"/>
                <w:szCs w:val="16"/>
              </w:rPr>
            </w:pPr>
            <w:r w:rsidRPr="006F2E21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B97906" w14:textId="77777777" w:rsidR="004D0DB8" w:rsidRPr="006F2E21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16"/>
                <w:szCs w:val="16"/>
              </w:rPr>
            </w:pPr>
            <w:r w:rsidRPr="006F2E21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16"/>
                <w:szCs w:val="16"/>
              </w:rPr>
              <w:t>chr2:171676552-1716769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64B7A5" w14:textId="77777777" w:rsidR="004D0DB8" w:rsidRPr="006F2E21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16"/>
                <w:szCs w:val="16"/>
              </w:rPr>
            </w:pPr>
            <w:r w:rsidRPr="006F2E21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16"/>
                <w:szCs w:val="16"/>
              </w:rPr>
              <w:t>0.0174647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E5EDF6" w14:textId="77777777" w:rsidR="004D0DB8" w:rsidRPr="006F2E21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16"/>
                <w:szCs w:val="16"/>
              </w:rPr>
            </w:pPr>
            <w:r w:rsidRPr="006F2E21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16"/>
                <w:szCs w:val="16"/>
              </w:rPr>
              <w:t>0.25187194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E6D8F9" w14:textId="0BC9100B" w:rsidR="004D0DB8" w:rsidRPr="006F2E21" w:rsidRDefault="004D0DB8" w:rsidP="00D1646D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6F2E21"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24"/>
                <w:sz w:val="16"/>
                <w:szCs w:val="16"/>
              </w:rPr>
              <w:t>GAD1</w:t>
            </w:r>
          </w:p>
        </w:tc>
      </w:tr>
    </w:tbl>
    <w:p w14:paraId="6CD40A01" w14:textId="6188412C" w:rsidR="00D125FB" w:rsidRPr="00397480" w:rsidRDefault="00D125FB" w:rsidP="00D125FB">
      <w:pPr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The </w:t>
      </w:r>
      <w:r w:rsidR="00780D88">
        <w:rPr>
          <w:rFonts w:ascii="Times New Roman" w:hAnsi="Times New Roman" w:cs="Times New Roman"/>
          <w:sz w:val="16"/>
          <w:szCs w:val="16"/>
        </w:rPr>
        <w:t xml:space="preserve">row </w:t>
      </w:r>
      <w:r w:rsidR="00CA3EBE">
        <w:rPr>
          <w:rFonts w:ascii="Times New Roman" w:hAnsi="Times New Roman" w:cs="Times New Roman"/>
          <w:sz w:val="16"/>
          <w:szCs w:val="16"/>
        </w:rPr>
        <w:t>corresponding to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4E3585">
        <w:rPr>
          <w:rFonts w:ascii="Times New Roman" w:hAnsi="Times New Roman" w:cs="Times New Roman"/>
          <w:i/>
          <w:sz w:val="16"/>
          <w:szCs w:val="16"/>
        </w:rPr>
        <w:t>GAD1</w:t>
      </w:r>
      <w:r>
        <w:rPr>
          <w:rFonts w:ascii="Times New Roman" w:hAnsi="Times New Roman" w:cs="Times New Roman"/>
          <w:sz w:val="16"/>
          <w:szCs w:val="16"/>
        </w:rPr>
        <w:t xml:space="preserve"> is</w:t>
      </w:r>
      <w:r w:rsidRPr="00397480">
        <w:rPr>
          <w:rFonts w:ascii="Times New Roman" w:hAnsi="Times New Roman" w:cs="Times New Roman"/>
          <w:sz w:val="16"/>
          <w:szCs w:val="16"/>
        </w:rPr>
        <w:t xml:space="preserve"> in boldface type.</w:t>
      </w:r>
    </w:p>
    <w:p w14:paraId="087E8CB3" w14:textId="274B17D0" w:rsidR="004D0DB8" w:rsidRPr="006B70FE" w:rsidRDefault="004D0DB8" w:rsidP="004D0DB8">
      <w:pPr>
        <w:jc w:val="left"/>
        <w:rPr>
          <w:rFonts w:ascii="Times New Roman" w:hAnsi="Times New Roman" w:cs="Times New Roman"/>
          <w:sz w:val="16"/>
          <w:szCs w:val="16"/>
        </w:rPr>
      </w:pPr>
      <w:proofErr w:type="spellStart"/>
      <w:r w:rsidRPr="006B70FE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6B70FE">
        <w:rPr>
          <w:rFonts w:ascii="Times New Roman" w:hAnsi="Times New Roman" w:cs="Times New Roman"/>
          <w:sz w:val="16"/>
          <w:szCs w:val="16"/>
        </w:rPr>
        <w:t>Differences</w:t>
      </w:r>
      <w:proofErr w:type="spellEnd"/>
      <w:r w:rsidRPr="006B70FE">
        <w:rPr>
          <w:rFonts w:ascii="Times New Roman" w:hAnsi="Times New Roman" w:cs="Times New Roman"/>
          <w:sz w:val="16"/>
          <w:szCs w:val="16"/>
        </w:rPr>
        <w:t xml:space="preserve"> between methylation levels (β-values) of CpG islands in tumors and paired non-tumorous tissues were assessed by paired</w:t>
      </w:r>
      <w:r w:rsidRPr="004E3585">
        <w:rPr>
          <w:rFonts w:ascii="Times New Roman" w:hAnsi="Times New Roman" w:cs="Times New Roman"/>
          <w:i/>
          <w:sz w:val="16"/>
          <w:szCs w:val="16"/>
        </w:rPr>
        <w:t xml:space="preserve"> t</w:t>
      </w:r>
      <w:r w:rsidRPr="006B70FE">
        <w:rPr>
          <w:rFonts w:ascii="Times New Roman" w:hAnsi="Times New Roman" w:cs="Times New Roman"/>
          <w:sz w:val="16"/>
          <w:szCs w:val="16"/>
        </w:rPr>
        <w:t xml:space="preserve">-test. </w:t>
      </w:r>
      <w:r w:rsidRPr="006B70FE">
        <w:rPr>
          <w:rFonts w:ascii="Times New Roman" w:hAnsi="Times New Roman" w:cs="Times New Roman"/>
          <w:i/>
          <w:sz w:val="16"/>
          <w:szCs w:val="16"/>
        </w:rPr>
        <w:t>P</w:t>
      </w:r>
      <w:r w:rsidRPr="006B70FE">
        <w:rPr>
          <w:rFonts w:ascii="Times New Roman" w:hAnsi="Times New Roman" w:cs="Times New Roman"/>
          <w:sz w:val="16"/>
          <w:szCs w:val="16"/>
        </w:rPr>
        <w:t xml:space="preserve">-values were adjusted with the </w:t>
      </w:r>
      <w:proofErr w:type="spellStart"/>
      <w:r w:rsidRPr="006B70FE">
        <w:rPr>
          <w:rFonts w:ascii="Times New Roman" w:hAnsi="Times New Roman" w:cs="Times New Roman"/>
          <w:sz w:val="16"/>
          <w:szCs w:val="16"/>
        </w:rPr>
        <w:t>Benjamini</w:t>
      </w:r>
      <w:proofErr w:type="spellEnd"/>
      <w:r w:rsidR="007232E5">
        <w:rPr>
          <w:rFonts w:ascii="Times New Roman" w:hAnsi="Times New Roman" w:cs="Times New Roman"/>
          <w:sz w:val="16"/>
          <w:szCs w:val="16"/>
        </w:rPr>
        <w:t>–</w:t>
      </w:r>
      <w:r w:rsidRPr="006B70FE">
        <w:rPr>
          <w:rFonts w:ascii="Times New Roman" w:hAnsi="Times New Roman" w:cs="Times New Roman"/>
          <w:sz w:val="16"/>
          <w:szCs w:val="16"/>
        </w:rPr>
        <w:t xml:space="preserve">Hochberg correction (false discovery rate, FDR). CpG islands were sorted by the adjusted </w:t>
      </w:r>
      <w:r w:rsidRPr="006B70FE">
        <w:rPr>
          <w:rFonts w:ascii="Times New Roman" w:hAnsi="Times New Roman" w:cs="Times New Roman"/>
          <w:i/>
          <w:sz w:val="16"/>
          <w:szCs w:val="16"/>
        </w:rPr>
        <w:t>P</w:t>
      </w:r>
      <w:r w:rsidRPr="006B70FE">
        <w:rPr>
          <w:rFonts w:ascii="Times New Roman" w:hAnsi="Times New Roman" w:cs="Times New Roman"/>
          <w:sz w:val="16"/>
          <w:szCs w:val="16"/>
        </w:rPr>
        <w:t>-value.</w:t>
      </w:r>
    </w:p>
    <w:p w14:paraId="79E85C5B" w14:textId="77777777" w:rsidR="004D0DB8" w:rsidRDefault="004D0DB8" w:rsidP="004D0DB8">
      <w:pPr>
        <w:jc w:val="left"/>
        <w:rPr>
          <w:rFonts w:ascii="Times New Roman" w:hAnsi="Times New Roman" w:cs="Times New Roman"/>
          <w:sz w:val="16"/>
          <w:szCs w:val="16"/>
        </w:rPr>
      </w:pPr>
      <w:r w:rsidRPr="006B70FE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6B70FE">
        <w:rPr>
          <w:rFonts w:ascii="Times New Roman" w:hAnsi="Times New Roman" w:cs="Times New Roman"/>
          <w:sz w:val="16"/>
          <w:szCs w:val="16"/>
        </w:rPr>
        <w:t>β-differences (differential methylation levels) represent the average of [(β-value of tumorous tissue) - (β-value of paired non-tumorous tissue)] in 12 stage-I LADC cases.</w:t>
      </w:r>
    </w:p>
    <w:p w14:paraId="046C2B0C" w14:textId="7AF04BC3" w:rsidR="00A6300B" w:rsidRDefault="004D0DB8" w:rsidP="004D0DB8">
      <w:pPr>
        <w:rPr>
          <w:rFonts w:ascii="Times New Roman" w:hAnsi="Times New Roman" w:cs="Times New Roman"/>
          <w:sz w:val="16"/>
          <w:szCs w:val="16"/>
        </w:rPr>
      </w:pPr>
      <w:r w:rsidRPr="006B70FE">
        <w:rPr>
          <w:rFonts w:ascii="Times New Roman" w:hAnsi="Times New Roman" w:cs="Times New Roman"/>
          <w:sz w:val="16"/>
          <w:szCs w:val="16"/>
        </w:rPr>
        <w:br w:type="page"/>
      </w:r>
    </w:p>
    <w:p w14:paraId="5D308775" w14:textId="77777777" w:rsidR="00BB1F0D" w:rsidRPr="006B70FE" w:rsidRDefault="00BB1F0D" w:rsidP="00BB1F0D">
      <w:pPr>
        <w:jc w:val="both"/>
        <w:rPr>
          <w:rFonts w:ascii="Times New Roman" w:hAnsi="Times New Roman" w:cs="Times New Roman"/>
          <w:sz w:val="16"/>
          <w:szCs w:val="16"/>
        </w:rPr>
      </w:pPr>
      <w:r w:rsidRPr="006B70FE">
        <w:rPr>
          <w:rFonts w:ascii="Times New Roman" w:hAnsi="Times New Roman" w:cs="Times New Roman"/>
          <w:sz w:val="16"/>
          <w:szCs w:val="16"/>
        </w:rPr>
        <w:lastRenderedPageBreak/>
        <w:t xml:space="preserve">Supplementary Table </w:t>
      </w:r>
      <w:r>
        <w:rPr>
          <w:rFonts w:ascii="Times New Roman" w:hAnsi="Times New Roman" w:cs="Times New Roman"/>
          <w:sz w:val="16"/>
          <w:szCs w:val="16"/>
        </w:rPr>
        <w:t>S2</w:t>
      </w:r>
      <w:r w:rsidRPr="006B70FE">
        <w:rPr>
          <w:rFonts w:ascii="Times New Roman" w:hAnsi="Times New Roman" w:cs="Times New Roman"/>
          <w:sz w:val="16"/>
          <w:szCs w:val="16"/>
        </w:rPr>
        <w:t xml:space="preserve">. Clinicopathological characteristics of </w:t>
      </w:r>
      <w:r>
        <w:rPr>
          <w:rFonts w:ascii="Times New Roman" w:hAnsi="Times New Roman" w:cs="Times New Roman"/>
          <w:sz w:val="16"/>
          <w:szCs w:val="16"/>
        </w:rPr>
        <w:t xml:space="preserve">33 </w:t>
      </w:r>
      <w:r w:rsidRPr="006B70FE">
        <w:rPr>
          <w:rFonts w:ascii="Times New Roman" w:hAnsi="Times New Roman" w:cs="Times New Roman"/>
          <w:sz w:val="16"/>
          <w:szCs w:val="16"/>
        </w:rPr>
        <w:t xml:space="preserve">patients with LADC analyzed by </w:t>
      </w:r>
      <w:r>
        <w:rPr>
          <w:rFonts w:ascii="Times New Roman" w:hAnsi="Times New Roman" w:cs="Times New Roman"/>
          <w:sz w:val="16"/>
          <w:szCs w:val="16"/>
        </w:rPr>
        <w:t>qPCR</w:t>
      </w:r>
      <w:r w:rsidRPr="006B70FE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and pyrosequencing</w:t>
      </w:r>
      <w:r w:rsidRPr="006B70FE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29C97CDB" w14:textId="77777777" w:rsidR="00BB1F0D" w:rsidRPr="006B70FE" w:rsidRDefault="00BB1F0D" w:rsidP="00BB1F0D">
      <w:pPr>
        <w:jc w:val="left"/>
        <w:rPr>
          <w:rFonts w:ascii="Times New Roman" w:hAnsi="Times New Roman" w:cs="Times New Roman"/>
          <w:sz w:val="16"/>
          <w:szCs w:val="16"/>
        </w:rPr>
      </w:pPr>
    </w:p>
    <w:tbl>
      <w:tblPr>
        <w:tblW w:w="4111" w:type="dxa"/>
        <w:tblInd w:w="1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00"/>
        <w:gridCol w:w="1711"/>
      </w:tblGrid>
      <w:tr w:rsidR="00BB1F0D" w:rsidRPr="006B70FE" w14:paraId="6EC5F84A" w14:textId="77777777" w:rsidTr="00BA2F40">
        <w:trPr>
          <w:trHeight w:val="284"/>
        </w:trPr>
        <w:tc>
          <w:tcPr>
            <w:tcW w:w="2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C79FDF" w14:textId="77777777" w:rsidR="00BB1F0D" w:rsidRPr="006B70FE" w:rsidRDefault="00BB1F0D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Characteristics</w:t>
            </w:r>
          </w:p>
        </w:tc>
        <w:tc>
          <w:tcPr>
            <w:tcW w:w="17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4CFE56" w14:textId="77777777" w:rsidR="00BB1F0D" w:rsidRPr="006B70FE" w:rsidRDefault="00BB1F0D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Number</w:t>
            </w:r>
          </w:p>
        </w:tc>
      </w:tr>
      <w:tr w:rsidR="00BB1F0D" w:rsidRPr="006B70FE" w14:paraId="4A9D2A04" w14:textId="77777777" w:rsidTr="00BA2F40">
        <w:trPr>
          <w:trHeight w:val="584"/>
        </w:trPr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D320ED" w14:textId="77777777" w:rsidR="00BB1F0D" w:rsidRPr="006B70FE" w:rsidRDefault="00BB1F0D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Gender</w:t>
            </w:r>
          </w:p>
          <w:p w14:paraId="2DA2E942" w14:textId="77777777" w:rsidR="00BB1F0D" w:rsidRPr="006B70FE" w:rsidRDefault="00BB1F0D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   Male</w:t>
            </w:r>
          </w:p>
          <w:p w14:paraId="5DDB558D" w14:textId="77777777" w:rsidR="00BB1F0D" w:rsidRPr="006B70FE" w:rsidRDefault="00BB1F0D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   Female</w:t>
            </w:r>
          </w:p>
        </w:tc>
        <w:tc>
          <w:tcPr>
            <w:tcW w:w="17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6DF47D" w14:textId="77777777" w:rsidR="00BB1F0D" w:rsidRPr="006B70FE" w:rsidRDefault="00BB1F0D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0F493954" w14:textId="77777777" w:rsidR="00BB1F0D" w:rsidRPr="006B70FE" w:rsidRDefault="00BB1F0D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18</w:t>
            </w:r>
          </w:p>
          <w:p w14:paraId="0728FDCC" w14:textId="77777777" w:rsidR="00BB1F0D" w:rsidRPr="006B70FE" w:rsidRDefault="00BB1F0D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15</w:t>
            </w:r>
          </w:p>
        </w:tc>
      </w:tr>
      <w:tr w:rsidR="00BB1F0D" w:rsidRPr="006B70FE" w14:paraId="3C173829" w14:textId="77777777" w:rsidTr="00BA2F40">
        <w:trPr>
          <w:trHeight w:val="34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61AA0E" w14:textId="77777777" w:rsidR="00BB1F0D" w:rsidRPr="006B70FE" w:rsidRDefault="00BB1F0D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Age (years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5A351" w14:textId="405B3BCD" w:rsidR="00BB1F0D" w:rsidRPr="006B70FE" w:rsidRDefault="00BB1F0D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62.9</w:t>
            </w:r>
            <w:r w:rsidR="006B222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±</w:t>
            </w:r>
            <w:r w:rsidR="006B222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9.6</w:t>
            </w:r>
          </w:p>
        </w:tc>
      </w:tr>
      <w:tr w:rsidR="00BB1F0D" w:rsidRPr="006B70FE" w14:paraId="2B0CC29A" w14:textId="77777777" w:rsidTr="00BA2F40">
        <w:trPr>
          <w:trHeight w:val="58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D25FA6" w14:textId="77777777" w:rsidR="00BB1F0D" w:rsidRPr="006B70FE" w:rsidRDefault="00BB1F0D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Stage </w:t>
            </w:r>
          </w:p>
          <w:p w14:paraId="5EAC4C94" w14:textId="77777777" w:rsidR="00BB1F0D" w:rsidRPr="006B70FE" w:rsidRDefault="00BB1F0D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   </w:t>
            </w:r>
            <w:proofErr w:type="spellStart"/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Ia</w:t>
            </w:r>
            <w:proofErr w:type="spellEnd"/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, </w:t>
            </w:r>
            <w:proofErr w:type="spellStart"/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Ib</w:t>
            </w:r>
            <w:proofErr w:type="spellEnd"/>
          </w:p>
          <w:p w14:paraId="1302AB7A" w14:textId="77777777" w:rsidR="00BB1F0D" w:rsidRPr="006B70FE" w:rsidRDefault="00BB1F0D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   </w:t>
            </w:r>
            <w:proofErr w:type="spellStart"/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IIa</w:t>
            </w:r>
            <w:proofErr w:type="spellEnd"/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, IIb</w:t>
            </w:r>
          </w:p>
          <w:p w14:paraId="68791566" w14:textId="77777777" w:rsidR="00BB1F0D" w:rsidRPr="006B70FE" w:rsidRDefault="00BB1F0D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   IIIa, </w:t>
            </w:r>
            <w:proofErr w:type="spellStart"/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IIIb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6DF19" w14:textId="77777777" w:rsidR="00BB1F0D" w:rsidRPr="006B70FE" w:rsidRDefault="00BB1F0D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3C196AEB" w14:textId="77777777" w:rsidR="00BB1F0D" w:rsidRPr="006B70FE" w:rsidRDefault="00BB1F0D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16</w:t>
            </w:r>
          </w:p>
          <w:p w14:paraId="362792FC" w14:textId="77777777" w:rsidR="00BB1F0D" w:rsidRPr="006B70FE" w:rsidRDefault="00BB1F0D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8</w:t>
            </w:r>
          </w:p>
          <w:p w14:paraId="273EB0AE" w14:textId="77777777" w:rsidR="00BB1F0D" w:rsidRPr="006B70FE" w:rsidRDefault="00BB1F0D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9</w:t>
            </w:r>
          </w:p>
        </w:tc>
      </w:tr>
      <w:tr w:rsidR="00BB1F0D" w:rsidRPr="006B70FE" w14:paraId="51A4B466" w14:textId="77777777" w:rsidTr="00BA2F40">
        <w:trPr>
          <w:trHeight w:val="58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925B0C" w14:textId="77777777" w:rsidR="00BB1F0D" w:rsidRPr="006B70FE" w:rsidRDefault="00BB1F0D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Smoking History</w:t>
            </w:r>
          </w:p>
          <w:p w14:paraId="40BBB1AD" w14:textId="77777777" w:rsidR="00BB1F0D" w:rsidRPr="006B70FE" w:rsidRDefault="00BB1F0D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   +</w:t>
            </w:r>
          </w:p>
          <w:p w14:paraId="7B9C1D46" w14:textId="77777777" w:rsidR="00BB1F0D" w:rsidRPr="006B70FE" w:rsidRDefault="00BB1F0D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   </w:t>
            </w:r>
            <w:r w:rsidRPr="006B70FE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1C080F" w14:textId="77777777" w:rsidR="00BB1F0D" w:rsidRPr="006B70FE" w:rsidRDefault="00BB1F0D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616DE437" w14:textId="77777777" w:rsidR="00BB1F0D" w:rsidRPr="006B70FE" w:rsidRDefault="00BB1F0D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15</w:t>
            </w:r>
          </w:p>
          <w:p w14:paraId="4FD8F7BC" w14:textId="77777777" w:rsidR="00BB1F0D" w:rsidRPr="006B70FE" w:rsidRDefault="00BB1F0D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18</w:t>
            </w:r>
          </w:p>
        </w:tc>
      </w:tr>
      <w:tr w:rsidR="00BB1F0D" w:rsidRPr="006B70FE" w14:paraId="487416D0" w14:textId="77777777" w:rsidTr="00BA2F40">
        <w:trPr>
          <w:trHeight w:val="265"/>
        </w:trPr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A9835F" w14:textId="77777777" w:rsidR="00BB1F0D" w:rsidRPr="006B70FE" w:rsidRDefault="00BB1F0D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Brinkman Index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1B6F2" w14:textId="58AC6D07" w:rsidR="00BB1F0D" w:rsidRPr="006B70FE" w:rsidRDefault="00BB1F0D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616.7</w:t>
            </w:r>
            <w:r w:rsidR="006B222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±</w:t>
            </w:r>
            <w:r w:rsidR="006B222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745.4</w:t>
            </w:r>
          </w:p>
        </w:tc>
      </w:tr>
    </w:tbl>
    <w:p w14:paraId="289C0C8B" w14:textId="77777777" w:rsidR="00BB1F0D" w:rsidRPr="006B70FE" w:rsidRDefault="00BB1F0D" w:rsidP="00BB1F0D">
      <w:pPr>
        <w:jc w:val="left"/>
        <w:rPr>
          <w:rFonts w:ascii="Times New Roman" w:eastAsia="ＭＳ 明朝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ge and </w:t>
      </w:r>
      <w:r w:rsidRPr="006B70FE">
        <w:rPr>
          <w:rFonts w:ascii="Times New Roman" w:hAnsi="Times New Roman" w:cs="Times New Roman"/>
          <w:sz w:val="16"/>
          <w:szCs w:val="16"/>
        </w:rPr>
        <w:t xml:space="preserve">Brinkman index </w:t>
      </w:r>
      <w:r>
        <w:rPr>
          <w:rFonts w:ascii="Times New Roman" w:hAnsi="Times New Roman" w:cs="Times New Roman"/>
          <w:sz w:val="16"/>
          <w:szCs w:val="16"/>
        </w:rPr>
        <w:t>are</w:t>
      </w:r>
      <w:r w:rsidRPr="006B70FE">
        <w:rPr>
          <w:rFonts w:ascii="Times New Roman" w:hAnsi="Times New Roman" w:cs="Times New Roman"/>
          <w:sz w:val="16"/>
          <w:szCs w:val="16"/>
        </w:rPr>
        <w:t xml:space="preserve"> expressed as the mean </w:t>
      </w:r>
      <w:r w:rsidRPr="006B70FE">
        <w:rPr>
          <w:rFonts w:ascii="Times New Roman" w:eastAsia="ＭＳ 明朝" w:hAnsi="Times New Roman" w:cs="Times New Roman"/>
          <w:sz w:val="16"/>
          <w:szCs w:val="16"/>
        </w:rPr>
        <w:t>±</w:t>
      </w:r>
      <w:r>
        <w:rPr>
          <w:rFonts w:ascii="Times New Roman" w:eastAsia="ＭＳ 明朝" w:hAnsi="Times New Roman" w:cs="Times New Roman"/>
          <w:sz w:val="16"/>
          <w:szCs w:val="16"/>
        </w:rPr>
        <w:t xml:space="preserve"> standard deviation.</w:t>
      </w:r>
    </w:p>
    <w:p w14:paraId="059A0851" w14:textId="77777777" w:rsidR="00BB1F0D" w:rsidRPr="006B70FE" w:rsidRDefault="00BB1F0D" w:rsidP="00BB1F0D">
      <w:pPr>
        <w:jc w:val="left"/>
        <w:rPr>
          <w:rFonts w:ascii="Times New Roman" w:hAnsi="Times New Roman" w:cs="Times New Roman"/>
          <w:sz w:val="16"/>
          <w:szCs w:val="16"/>
        </w:rPr>
      </w:pPr>
    </w:p>
    <w:p w14:paraId="3824FD5A" w14:textId="77777777" w:rsidR="00BB1F0D" w:rsidRDefault="00BB1F0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519B3DCA" w14:textId="77777777" w:rsidR="0029398B" w:rsidRPr="006B70FE" w:rsidRDefault="0029398B" w:rsidP="0029398B">
      <w:pPr>
        <w:jc w:val="left"/>
        <w:rPr>
          <w:rFonts w:ascii="Times New Roman" w:hAnsi="Times New Roman" w:cs="Times New Roman"/>
          <w:sz w:val="16"/>
          <w:szCs w:val="16"/>
        </w:rPr>
      </w:pPr>
      <w:bookmarkStart w:id="2" w:name="_Hlk506130398"/>
      <w:r w:rsidRPr="006B70FE">
        <w:rPr>
          <w:rFonts w:ascii="Times New Roman" w:hAnsi="Times New Roman" w:cs="Times New Roman"/>
          <w:sz w:val="16"/>
          <w:szCs w:val="16"/>
        </w:rPr>
        <w:lastRenderedPageBreak/>
        <w:t xml:space="preserve">Supplementary Table </w:t>
      </w:r>
      <w:r>
        <w:rPr>
          <w:rFonts w:ascii="Times New Roman" w:hAnsi="Times New Roman" w:cs="Times New Roman"/>
          <w:sz w:val="16"/>
          <w:szCs w:val="16"/>
        </w:rPr>
        <w:t>S3</w:t>
      </w:r>
      <w:r w:rsidRPr="006B70FE">
        <w:rPr>
          <w:rFonts w:ascii="Times New Roman" w:hAnsi="Times New Roman" w:cs="Times New Roman"/>
          <w:sz w:val="16"/>
          <w:szCs w:val="16"/>
        </w:rPr>
        <w:t>.</w:t>
      </w:r>
      <w:bookmarkEnd w:id="2"/>
      <w:r w:rsidRPr="006B70FE">
        <w:rPr>
          <w:rFonts w:ascii="Times New Roman" w:hAnsi="Times New Roman" w:cs="Times New Roman"/>
          <w:sz w:val="16"/>
          <w:szCs w:val="16"/>
        </w:rPr>
        <w:t xml:space="preserve"> Characteristics of </w:t>
      </w:r>
      <w:r>
        <w:rPr>
          <w:rFonts w:ascii="Times New Roman" w:hAnsi="Times New Roman" w:cs="Times New Roman"/>
          <w:sz w:val="16"/>
          <w:szCs w:val="16"/>
        </w:rPr>
        <w:t xml:space="preserve">162 </w:t>
      </w:r>
      <w:r w:rsidRPr="006B70FE">
        <w:rPr>
          <w:rFonts w:ascii="Times New Roman" w:hAnsi="Times New Roman" w:cs="Times New Roman"/>
          <w:sz w:val="16"/>
          <w:szCs w:val="16"/>
        </w:rPr>
        <w:t>patients with LADC analyzed by immunohistochemistry</w:t>
      </w:r>
    </w:p>
    <w:p w14:paraId="4B9E5DA7" w14:textId="77777777" w:rsidR="0029398B" w:rsidRPr="006B70FE" w:rsidRDefault="0029398B" w:rsidP="0029398B">
      <w:pPr>
        <w:jc w:val="left"/>
        <w:rPr>
          <w:rFonts w:ascii="Times New Roman" w:hAnsi="Times New Roman" w:cs="Times New Roman"/>
          <w:sz w:val="16"/>
          <w:szCs w:val="16"/>
        </w:rPr>
      </w:pPr>
    </w:p>
    <w:tbl>
      <w:tblPr>
        <w:tblW w:w="4820" w:type="dxa"/>
        <w:tblInd w:w="1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00"/>
        <w:gridCol w:w="2020"/>
      </w:tblGrid>
      <w:tr w:rsidR="0029398B" w:rsidRPr="006B70FE" w14:paraId="5AEDC6B4" w14:textId="77777777" w:rsidTr="00BA2F40">
        <w:trPr>
          <w:trHeight w:val="284"/>
        </w:trPr>
        <w:tc>
          <w:tcPr>
            <w:tcW w:w="2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7B9F65" w14:textId="77777777" w:rsidR="0029398B" w:rsidRPr="006B70FE" w:rsidRDefault="0029398B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Characteristics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9EA35C" w14:textId="3E82A023" w:rsidR="0029398B" w:rsidRPr="006B70FE" w:rsidRDefault="0029398B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N</w:t>
            </w:r>
            <w:r w:rsidR="006B222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=</w:t>
            </w:r>
            <w:r w:rsidR="006B222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162 (%)</w:t>
            </w:r>
          </w:p>
        </w:tc>
      </w:tr>
      <w:tr w:rsidR="0029398B" w:rsidRPr="006B70FE" w14:paraId="0B5554D9" w14:textId="77777777" w:rsidTr="00BA2F40">
        <w:trPr>
          <w:trHeight w:val="584"/>
        </w:trPr>
        <w:tc>
          <w:tcPr>
            <w:tcW w:w="2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CCFC3" w14:textId="77777777" w:rsidR="0029398B" w:rsidRPr="006B70FE" w:rsidRDefault="0029398B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Gender</w:t>
            </w:r>
          </w:p>
          <w:p w14:paraId="0DEB6D05" w14:textId="77777777" w:rsidR="0029398B" w:rsidRPr="006B70FE" w:rsidRDefault="0029398B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   Male</w:t>
            </w:r>
          </w:p>
          <w:p w14:paraId="1BC211FD" w14:textId="77777777" w:rsidR="0029398B" w:rsidRPr="006B70FE" w:rsidRDefault="0029398B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   Female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38E116" w14:textId="77777777" w:rsidR="0029398B" w:rsidRPr="006B70FE" w:rsidRDefault="0029398B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44200273" w14:textId="77777777" w:rsidR="0029398B" w:rsidRPr="006B70FE" w:rsidRDefault="0029398B" w:rsidP="00091CB2">
            <w:pPr>
              <w:spacing w:line="240" w:lineRule="auto"/>
              <w:ind w:firstLineChars="50" w:firstLine="80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81 (50.0%)</w:t>
            </w:r>
          </w:p>
          <w:p w14:paraId="1B0AE08E" w14:textId="77777777" w:rsidR="0029398B" w:rsidRPr="006B70FE" w:rsidRDefault="0029398B" w:rsidP="00091CB2">
            <w:pPr>
              <w:spacing w:line="240" w:lineRule="auto"/>
              <w:ind w:firstLineChars="50" w:firstLine="80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81 (50.0%)</w:t>
            </w:r>
          </w:p>
        </w:tc>
      </w:tr>
      <w:tr w:rsidR="0029398B" w:rsidRPr="006B70FE" w14:paraId="7A6E8214" w14:textId="77777777" w:rsidTr="00BA2F40">
        <w:trPr>
          <w:trHeight w:val="313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4B137" w14:textId="77777777" w:rsidR="0029398B" w:rsidRPr="006B70FE" w:rsidRDefault="0029398B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Age (years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F8783" w14:textId="063537BE" w:rsidR="0029398B" w:rsidRPr="006B70FE" w:rsidRDefault="0029398B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67.0</w:t>
            </w:r>
            <w:r w:rsidR="006B222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±</w:t>
            </w:r>
            <w:r w:rsidR="006B222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9.2</w:t>
            </w:r>
          </w:p>
        </w:tc>
      </w:tr>
      <w:tr w:rsidR="0029398B" w:rsidRPr="006B70FE" w14:paraId="0869B4F9" w14:textId="77777777" w:rsidTr="00BA2F40">
        <w:trPr>
          <w:trHeight w:val="584"/>
        </w:trPr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814321" w14:textId="77777777" w:rsidR="0029398B" w:rsidRPr="006B70FE" w:rsidRDefault="0029398B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Stage </w:t>
            </w:r>
          </w:p>
          <w:p w14:paraId="05F95196" w14:textId="77777777" w:rsidR="0029398B" w:rsidRPr="006B70FE" w:rsidRDefault="0029398B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   </w:t>
            </w:r>
            <w:proofErr w:type="spellStart"/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Ia</w:t>
            </w:r>
            <w:proofErr w:type="spellEnd"/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, </w:t>
            </w:r>
            <w:proofErr w:type="spellStart"/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Ib</w:t>
            </w:r>
            <w:proofErr w:type="spellEnd"/>
          </w:p>
          <w:p w14:paraId="48BBA010" w14:textId="77777777" w:rsidR="0029398B" w:rsidRPr="006B70FE" w:rsidRDefault="0029398B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   </w:t>
            </w:r>
            <w:proofErr w:type="spellStart"/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IIa</w:t>
            </w:r>
            <w:proofErr w:type="spellEnd"/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, IIb</w:t>
            </w:r>
          </w:p>
          <w:p w14:paraId="60F864F8" w14:textId="77777777" w:rsidR="0029398B" w:rsidRPr="006B70FE" w:rsidRDefault="0029398B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   IIIa, </w:t>
            </w:r>
            <w:proofErr w:type="spellStart"/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IIIb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467229" w14:textId="77777777" w:rsidR="0029398B" w:rsidRPr="006B70FE" w:rsidRDefault="0029398B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0D96503C" w14:textId="5D1EF678" w:rsidR="0029398B" w:rsidRPr="006B70FE" w:rsidRDefault="0029398B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  <w:r w:rsidR="0091373C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  <w:r w:rsidR="00234A6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4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6</w:t>
            </w:r>
            <w:r w:rsidR="00234A6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4.2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%)</w:t>
            </w:r>
          </w:p>
          <w:p w14:paraId="5A90D042" w14:textId="5788AD78" w:rsidR="0029398B" w:rsidRPr="006B70FE" w:rsidRDefault="0029398B" w:rsidP="00723ABB">
            <w:pPr>
              <w:spacing w:line="240" w:lineRule="auto"/>
              <w:ind w:firstLineChars="50" w:firstLine="80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2</w:t>
            </w:r>
            <w:r w:rsidR="00234A6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6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1</w:t>
            </w:r>
            <w:r w:rsidR="00234A6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6.0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%)</w:t>
            </w:r>
          </w:p>
          <w:p w14:paraId="0092523E" w14:textId="3DA95548" w:rsidR="0029398B" w:rsidRPr="006B70FE" w:rsidRDefault="0029398B" w:rsidP="00723ABB">
            <w:pPr>
              <w:spacing w:line="240" w:lineRule="auto"/>
              <w:ind w:firstLineChars="50" w:firstLine="80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3</w:t>
            </w:r>
            <w:r w:rsidR="00234A6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2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1</w:t>
            </w:r>
            <w:r w:rsidR="00234A6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9.8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</w:tr>
      <w:tr w:rsidR="001D1CCB" w:rsidRPr="006B70FE" w14:paraId="018A8119" w14:textId="77777777" w:rsidTr="00BA2F40">
        <w:trPr>
          <w:trHeight w:val="584"/>
        </w:trPr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62EE4E" w14:textId="77777777" w:rsidR="001D1CCB" w:rsidRDefault="001D1CCB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8A1DD5">
              <w:rPr>
                <w:rFonts w:ascii="Times New Roman" w:eastAsia="ＭＳ Ｐゴシック" w:hAnsi="Times New Roman" w:cs="Times New Roman" w:hint="eastAsia"/>
                <w:i/>
                <w:color w:val="000000" w:themeColor="text1"/>
                <w:kern w:val="24"/>
                <w:sz w:val="16"/>
                <w:szCs w:val="16"/>
              </w:rPr>
              <w:t>EGFR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 xml:space="preserve"> mutation</w:t>
            </w:r>
          </w:p>
          <w:p w14:paraId="3E2CE750" w14:textId="77777777" w:rsidR="001D1CCB" w:rsidRDefault="001D1CCB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 xml:space="preserve">　　　　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ositive</w:t>
            </w:r>
          </w:p>
          <w:p w14:paraId="1ECE1A2B" w14:textId="77777777" w:rsidR="001D1CCB" w:rsidRDefault="001D1CCB" w:rsidP="00565334">
            <w:pPr>
              <w:tabs>
                <w:tab w:val="left" w:pos="417"/>
              </w:tabs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  </w:t>
            </w:r>
            <w:r w:rsidR="00565334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Negative</w:t>
            </w:r>
          </w:p>
          <w:p w14:paraId="2B536363" w14:textId="2050FC2F" w:rsidR="00565334" w:rsidRPr="006B70FE" w:rsidRDefault="00565334" w:rsidP="00565334">
            <w:pPr>
              <w:tabs>
                <w:tab w:val="left" w:pos="417"/>
              </w:tabs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 xml:space="preserve">　　　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 xml:space="preserve"> U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nknown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4BAA74" w14:textId="77777777" w:rsidR="001D1CCB" w:rsidRDefault="001D1CCB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  <w:p w14:paraId="3BBD42DE" w14:textId="0A79D56C" w:rsidR="00565334" w:rsidRDefault="00565334" w:rsidP="00091CB2">
            <w:pPr>
              <w:spacing w:line="240" w:lineRule="auto"/>
              <w:ind w:firstLineChars="50" w:firstLine="8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0 (24.7%)</w:t>
            </w:r>
          </w:p>
          <w:p w14:paraId="113BEF7E" w14:textId="660D1239" w:rsidR="00565334" w:rsidRDefault="00565334" w:rsidP="00091CB2">
            <w:pPr>
              <w:spacing w:line="240" w:lineRule="auto"/>
              <w:ind w:firstLineChars="50" w:firstLine="8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5 (21.6%)</w:t>
            </w:r>
          </w:p>
          <w:p w14:paraId="3918A54E" w14:textId="150C8D65" w:rsidR="00565334" w:rsidRPr="006B70FE" w:rsidRDefault="00565334" w:rsidP="00091CB2">
            <w:pPr>
              <w:spacing w:line="240" w:lineRule="auto"/>
              <w:ind w:firstLineChars="50" w:firstLine="8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8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7 (53.7%)</w:t>
            </w:r>
          </w:p>
        </w:tc>
      </w:tr>
      <w:tr w:rsidR="0029398B" w:rsidRPr="006B70FE" w14:paraId="22698CC3" w14:textId="77777777" w:rsidTr="00565334">
        <w:trPr>
          <w:trHeight w:val="584"/>
        </w:trPr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F37164" w14:textId="3927C557" w:rsidR="001960F8" w:rsidRDefault="001960F8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Pre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dominant histologic subtype</w:t>
            </w:r>
          </w:p>
          <w:p w14:paraId="45E0B628" w14:textId="7AF4381E" w:rsidR="001960F8" w:rsidRDefault="00723ABB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   </w:t>
            </w:r>
            <w:r w:rsidRPr="00723AB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lepidic</w:t>
            </w:r>
          </w:p>
          <w:p w14:paraId="483B49EE" w14:textId="0619D35C" w:rsidR="001960F8" w:rsidRDefault="00723ABB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   </w:t>
            </w:r>
            <w:r w:rsidRPr="00723AB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papillary </w:t>
            </w:r>
          </w:p>
          <w:p w14:paraId="200134D2" w14:textId="2894D3A1" w:rsidR="001960F8" w:rsidRDefault="00723ABB" w:rsidP="00723ABB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   </w:t>
            </w:r>
            <w:r w:rsidRPr="00723AB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acinar</w:t>
            </w:r>
          </w:p>
          <w:p w14:paraId="5D37B279" w14:textId="22DC8E1E" w:rsidR="001960F8" w:rsidRDefault="00723ABB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  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solid</w:t>
            </w:r>
          </w:p>
          <w:p w14:paraId="387FCC49" w14:textId="1B3CA5B2" w:rsidR="00975E6B" w:rsidRPr="00565334" w:rsidRDefault="00723ABB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  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enteric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CCD521" w14:textId="0ECE68AC" w:rsidR="0029398B" w:rsidRDefault="0029398B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  <w:p w14:paraId="1F9253B8" w14:textId="43673553" w:rsidR="001960F8" w:rsidRDefault="00723ABB" w:rsidP="00091CB2">
            <w:pPr>
              <w:spacing w:line="240" w:lineRule="auto"/>
              <w:ind w:firstLineChars="50" w:firstLine="80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9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36.4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%)</w:t>
            </w:r>
          </w:p>
          <w:p w14:paraId="3616FD1C" w14:textId="06304F13" w:rsidR="001960F8" w:rsidRDefault="00723ABB" w:rsidP="00091CB2">
            <w:pPr>
              <w:spacing w:line="240" w:lineRule="auto"/>
              <w:ind w:firstLineChars="50" w:firstLine="80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65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40.1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%)</w:t>
            </w:r>
          </w:p>
          <w:p w14:paraId="2BED84FD" w14:textId="7854EAC3" w:rsidR="001960F8" w:rsidRDefault="00723ABB" w:rsidP="00091CB2">
            <w:pPr>
              <w:spacing w:line="240" w:lineRule="auto"/>
              <w:ind w:firstLineChars="50" w:firstLine="80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8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17.3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%)</w:t>
            </w:r>
          </w:p>
          <w:p w14:paraId="55B73DE0" w14:textId="4499746D" w:rsidR="001960F8" w:rsidRDefault="00723ABB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091CB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9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5.6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%)</w:t>
            </w:r>
          </w:p>
          <w:p w14:paraId="75283441" w14:textId="4E144008" w:rsidR="00975E6B" w:rsidRPr="006B70FE" w:rsidRDefault="00723ABB" w:rsidP="00565334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091CB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0.6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</w:tr>
      <w:tr w:rsidR="00565334" w:rsidRPr="006B70FE" w14:paraId="1BB4458E" w14:textId="77777777" w:rsidTr="00565334">
        <w:trPr>
          <w:trHeight w:val="584"/>
        </w:trPr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8A3216" w14:textId="77777777" w:rsidR="00565334" w:rsidRDefault="00565334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djuvant chemotherapy</w:t>
            </w:r>
          </w:p>
          <w:p w14:paraId="43B05BA9" w14:textId="77777777" w:rsidR="00565334" w:rsidRDefault="00565334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   With</w:t>
            </w:r>
          </w:p>
          <w:p w14:paraId="538D716E" w14:textId="77777777" w:rsidR="00565334" w:rsidRDefault="00565334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   Without</w:t>
            </w:r>
          </w:p>
          <w:p w14:paraId="050E7674" w14:textId="2AA926DE" w:rsidR="00565334" w:rsidRDefault="00565334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   Unknown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F80CBB" w14:textId="77777777" w:rsidR="00565334" w:rsidRDefault="00565334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  <w:p w14:paraId="1F3C55B2" w14:textId="085DB7F7" w:rsidR="00565334" w:rsidRDefault="00565334" w:rsidP="00565334">
            <w:pPr>
              <w:spacing w:line="240" w:lineRule="auto"/>
              <w:ind w:firstLineChars="50" w:firstLine="80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7 (29.0%)</w:t>
            </w:r>
          </w:p>
          <w:p w14:paraId="2C84A8D1" w14:textId="3B7534C9" w:rsidR="00565334" w:rsidRDefault="00565334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6 (65.4%)</w:t>
            </w:r>
          </w:p>
          <w:p w14:paraId="16E2F3EB" w14:textId="18CFE8E4" w:rsidR="00565334" w:rsidRDefault="00565334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9 (5.6%)</w:t>
            </w:r>
          </w:p>
        </w:tc>
      </w:tr>
      <w:tr w:rsidR="00565334" w:rsidRPr="006B70FE" w14:paraId="16766230" w14:textId="77777777" w:rsidTr="00565334">
        <w:trPr>
          <w:trHeight w:val="584"/>
        </w:trPr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4DB1FF" w14:textId="77777777" w:rsidR="00565334" w:rsidRPr="006B70FE" w:rsidRDefault="00565334" w:rsidP="00565334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32D3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Smoking History</w:t>
            </w:r>
          </w:p>
          <w:p w14:paraId="44B24D5E" w14:textId="77777777" w:rsidR="00565334" w:rsidRPr="006B70FE" w:rsidRDefault="00565334" w:rsidP="00565334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32D3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    +</w:t>
            </w:r>
          </w:p>
          <w:p w14:paraId="074EDECD" w14:textId="77777777" w:rsidR="00565334" w:rsidRDefault="00565334" w:rsidP="00565334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32D3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    -</w:t>
            </w:r>
          </w:p>
          <w:p w14:paraId="53680F21" w14:textId="77C6152B" w:rsidR="00565334" w:rsidRDefault="00565334" w:rsidP="00565334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   Unknown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EB6FB6" w14:textId="77777777" w:rsidR="00565334" w:rsidRPr="00632D30" w:rsidRDefault="00565334" w:rsidP="00565334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  <w:p w14:paraId="6C2965B1" w14:textId="77777777" w:rsidR="00565334" w:rsidRPr="006B70FE" w:rsidRDefault="00565334" w:rsidP="00091CB2">
            <w:pPr>
              <w:spacing w:line="240" w:lineRule="auto"/>
              <w:ind w:firstLineChars="50" w:firstLine="80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8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(48.1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%)</w:t>
            </w:r>
          </w:p>
          <w:p w14:paraId="0B2F2992" w14:textId="77777777" w:rsidR="00565334" w:rsidRDefault="00565334" w:rsidP="00091CB2">
            <w:pPr>
              <w:spacing w:line="240" w:lineRule="auto"/>
              <w:ind w:firstLineChars="50" w:firstLine="80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(50.6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%)</w:t>
            </w:r>
          </w:p>
          <w:p w14:paraId="5A1944EF" w14:textId="2B5A79AB" w:rsidR="00565334" w:rsidRDefault="00565334" w:rsidP="00091CB2">
            <w:pPr>
              <w:spacing w:line="240" w:lineRule="auto"/>
              <w:ind w:firstLineChars="100" w:firstLine="160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2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1.2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</w:tr>
      <w:tr w:rsidR="00565334" w:rsidRPr="006B70FE" w14:paraId="71B4777C" w14:textId="77777777" w:rsidTr="00565334">
        <w:trPr>
          <w:trHeight w:val="393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49E517" w14:textId="77777777" w:rsidR="00565334" w:rsidRPr="006B70FE" w:rsidRDefault="00565334" w:rsidP="00565334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32D3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Brinkman Index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E66B70" w14:textId="025F4F02" w:rsidR="00565334" w:rsidRPr="006B70FE" w:rsidRDefault="00565334" w:rsidP="00565334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461.0 </w:t>
            </w:r>
            <w:r w:rsidRPr="00632D3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597.0</w:t>
            </w:r>
          </w:p>
        </w:tc>
      </w:tr>
    </w:tbl>
    <w:p w14:paraId="6E0C7D85" w14:textId="5E567465" w:rsidR="0029398B" w:rsidRPr="00975E6B" w:rsidRDefault="0029398B" w:rsidP="00975E6B">
      <w:pPr>
        <w:jc w:val="left"/>
        <w:rPr>
          <w:rFonts w:ascii="Times New Roman" w:eastAsia="ＭＳ 明朝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ge and </w:t>
      </w:r>
      <w:r w:rsidRPr="006B70FE">
        <w:rPr>
          <w:rFonts w:ascii="Times New Roman" w:hAnsi="Times New Roman" w:cs="Times New Roman"/>
          <w:sz w:val="16"/>
          <w:szCs w:val="16"/>
        </w:rPr>
        <w:t xml:space="preserve">Brinkman index </w:t>
      </w:r>
      <w:r>
        <w:rPr>
          <w:rFonts w:ascii="Times New Roman" w:hAnsi="Times New Roman" w:cs="Times New Roman"/>
          <w:sz w:val="16"/>
          <w:szCs w:val="16"/>
        </w:rPr>
        <w:t>are</w:t>
      </w:r>
      <w:r w:rsidRPr="006B70FE">
        <w:rPr>
          <w:rFonts w:ascii="Times New Roman" w:hAnsi="Times New Roman" w:cs="Times New Roman"/>
          <w:sz w:val="16"/>
          <w:szCs w:val="16"/>
        </w:rPr>
        <w:t xml:space="preserve"> expressed as the mean </w:t>
      </w:r>
      <w:r w:rsidRPr="006B70FE">
        <w:rPr>
          <w:rFonts w:ascii="Times New Roman" w:eastAsia="ＭＳ 明朝" w:hAnsi="Times New Roman" w:cs="Times New Roman"/>
          <w:sz w:val="16"/>
          <w:szCs w:val="16"/>
        </w:rPr>
        <w:t>±</w:t>
      </w:r>
      <w:r>
        <w:rPr>
          <w:rFonts w:ascii="Times New Roman" w:eastAsia="ＭＳ 明朝" w:hAnsi="Times New Roman" w:cs="Times New Roman"/>
          <w:sz w:val="16"/>
          <w:szCs w:val="16"/>
        </w:rPr>
        <w:t xml:space="preserve"> standard deviation.</w:t>
      </w: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0F869492" w14:textId="77777777" w:rsidR="006F2E21" w:rsidRPr="006B70FE" w:rsidRDefault="006F2E21" w:rsidP="006F2E21">
      <w:pPr>
        <w:jc w:val="left"/>
        <w:rPr>
          <w:rFonts w:ascii="Times New Roman" w:hAnsi="Times New Roman" w:cs="Times New Roman"/>
          <w:sz w:val="16"/>
          <w:szCs w:val="16"/>
        </w:rPr>
      </w:pPr>
      <w:r w:rsidRPr="006B70FE">
        <w:rPr>
          <w:rFonts w:ascii="Times New Roman" w:hAnsi="Times New Roman" w:cs="Times New Roman"/>
          <w:sz w:val="16"/>
          <w:szCs w:val="16"/>
        </w:rPr>
        <w:lastRenderedPageBreak/>
        <w:t>Supplementary Table S</w:t>
      </w:r>
      <w:r>
        <w:rPr>
          <w:rFonts w:ascii="Times New Roman" w:hAnsi="Times New Roman" w:cs="Times New Roman" w:hint="eastAsia"/>
          <w:sz w:val="16"/>
          <w:szCs w:val="16"/>
        </w:rPr>
        <w:t>4</w:t>
      </w:r>
      <w:r w:rsidRPr="006B70FE">
        <w:rPr>
          <w:rFonts w:ascii="Times New Roman" w:hAnsi="Times New Roman" w:cs="Times New Roman"/>
          <w:sz w:val="16"/>
          <w:szCs w:val="16"/>
        </w:rPr>
        <w:t xml:space="preserve">. List of primer sets used in </w:t>
      </w:r>
      <w:r>
        <w:rPr>
          <w:rFonts w:ascii="Times New Roman" w:hAnsi="Times New Roman" w:cs="Times New Roman" w:hint="eastAsia"/>
          <w:sz w:val="16"/>
          <w:szCs w:val="16"/>
        </w:rPr>
        <w:t>q</w:t>
      </w:r>
      <w:r w:rsidRPr="006B70FE">
        <w:rPr>
          <w:rFonts w:ascii="Times New Roman" w:hAnsi="Times New Roman" w:cs="Times New Roman"/>
          <w:sz w:val="16"/>
          <w:szCs w:val="16"/>
        </w:rPr>
        <w:t>PCR</w:t>
      </w:r>
      <w:r>
        <w:rPr>
          <w:rFonts w:ascii="Times New Roman" w:hAnsi="Times New Roman" w:cs="Times New Roman" w:hint="eastAsia"/>
          <w:sz w:val="16"/>
          <w:szCs w:val="16"/>
        </w:rPr>
        <w:t xml:space="preserve"> and </w:t>
      </w:r>
      <w:r>
        <w:rPr>
          <w:rFonts w:ascii="Times New Roman" w:hAnsi="Times New Roman" w:cs="Times New Roman"/>
          <w:sz w:val="16"/>
          <w:szCs w:val="16"/>
        </w:rPr>
        <w:t>pyrosequencing</w:t>
      </w:r>
    </w:p>
    <w:p w14:paraId="38FE5897" w14:textId="77777777" w:rsidR="006F2E21" w:rsidRPr="006B70FE" w:rsidRDefault="006F2E21" w:rsidP="006F2E21">
      <w:pPr>
        <w:jc w:val="left"/>
        <w:rPr>
          <w:rFonts w:ascii="Times New Roman" w:hAnsi="Times New Roman" w:cs="Times New Roman"/>
          <w:sz w:val="16"/>
          <w:szCs w:val="16"/>
        </w:rPr>
      </w:pPr>
    </w:p>
    <w:tbl>
      <w:tblPr>
        <w:tblW w:w="79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"/>
        <w:gridCol w:w="2495"/>
        <w:gridCol w:w="1134"/>
        <w:gridCol w:w="3969"/>
      </w:tblGrid>
      <w:tr w:rsidR="006F2E21" w:rsidRPr="006B70FE" w14:paraId="5FF31A1D" w14:textId="77777777" w:rsidTr="00AC7B50">
        <w:trPr>
          <w:trHeight w:val="228"/>
        </w:trPr>
        <w:tc>
          <w:tcPr>
            <w:tcW w:w="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997180" w14:textId="77777777" w:rsidR="006F2E21" w:rsidRPr="006B70FE" w:rsidRDefault="006F2E21" w:rsidP="00AC7B50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2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A3EA67" w14:textId="77777777" w:rsidR="006F2E21" w:rsidRPr="006B70FE" w:rsidRDefault="006F2E21" w:rsidP="00AC7B50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Gene/primer nam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646661" w14:textId="77777777" w:rsidR="006F2E21" w:rsidRPr="006B70FE" w:rsidRDefault="006F2E21" w:rsidP="00AC7B50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B885D5" w14:textId="77777777" w:rsidR="006F2E21" w:rsidRPr="006B70FE" w:rsidRDefault="006F2E21" w:rsidP="00AC7B50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Sequence/ID</w:t>
            </w:r>
          </w:p>
        </w:tc>
      </w:tr>
      <w:tr w:rsidR="006F2E21" w:rsidRPr="006B70FE" w14:paraId="352DD928" w14:textId="77777777" w:rsidTr="00AC7B50">
        <w:trPr>
          <w:trHeight w:val="240"/>
        </w:trPr>
        <w:tc>
          <w:tcPr>
            <w:tcW w:w="7938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3DAD4B" w14:textId="77777777" w:rsidR="006F2E21" w:rsidRPr="006B70FE" w:rsidRDefault="006F2E21" w:rsidP="00AC7B50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　</w:t>
            </w:r>
            <w:r w:rsidRPr="006B70FE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TaqMan gene expression assay</w:t>
            </w:r>
          </w:p>
        </w:tc>
      </w:tr>
      <w:tr w:rsidR="006F2E21" w:rsidRPr="006B70FE" w14:paraId="0FEB6801" w14:textId="77777777" w:rsidTr="00AC7B50">
        <w:trPr>
          <w:trHeight w:val="243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F0B53D" w14:textId="77777777" w:rsidR="006F2E21" w:rsidRPr="006B70FE" w:rsidRDefault="006F2E21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65B99B" w14:textId="77777777" w:rsidR="006F2E21" w:rsidRPr="00BE3368" w:rsidRDefault="006F2E21" w:rsidP="00AC7B50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BE336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24"/>
                <w:sz w:val="16"/>
                <w:szCs w:val="16"/>
              </w:rPr>
              <w:t xml:space="preserve">　</w:t>
            </w:r>
            <w:r w:rsidRPr="00BE336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24"/>
                <w:sz w:val="16"/>
                <w:szCs w:val="16"/>
              </w:rPr>
              <w:t>GA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8E3DFC" w14:textId="77777777" w:rsidR="006F2E21" w:rsidRPr="006B70FE" w:rsidRDefault="006F2E21" w:rsidP="00AC7B50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FA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ECBBBF" w14:textId="77777777" w:rsidR="006F2E21" w:rsidRPr="006B70FE" w:rsidRDefault="006F2E21" w:rsidP="00AC7B50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Hs01065893_m1</w:t>
            </w:r>
          </w:p>
        </w:tc>
      </w:tr>
      <w:tr w:rsidR="006F2E21" w:rsidRPr="006B70FE" w14:paraId="330F41FB" w14:textId="77777777" w:rsidTr="00AC7B50">
        <w:trPr>
          <w:trHeight w:val="243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01AB21" w14:textId="77777777" w:rsidR="006F2E21" w:rsidRPr="006B70FE" w:rsidRDefault="006F2E21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0EF6BE" w14:textId="77777777" w:rsidR="006F2E21" w:rsidRPr="00BE3368" w:rsidRDefault="006F2E21" w:rsidP="00AC7B50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i/>
                <w:kern w:val="0"/>
                <w:sz w:val="16"/>
                <w:szCs w:val="16"/>
              </w:rPr>
            </w:pPr>
            <w:r w:rsidRPr="00BE336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24"/>
                <w:sz w:val="16"/>
                <w:szCs w:val="16"/>
              </w:rPr>
              <w:t xml:space="preserve">　</w:t>
            </w:r>
            <w:r w:rsidRPr="00BE336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24"/>
                <w:sz w:val="16"/>
                <w:szCs w:val="16"/>
              </w:rPr>
              <w:t>GAPD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1CA420" w14:textId="77777777" w:rsidR="006F2E21" w:rsidRPr="006B70FE" w:rsidRDefault="006F2E21" w:rsidP="00AC7B50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FA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D135F1" w14:textId="77777777" w:rsidR="006F2E21" w:rsidRPr="006B70FE" w:rsidRDefault="006F2E21" w:rsidP="00AC7B50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Hs02758991_g1</w:t>
            </w:r>
          </w:p>
        </w:tc>
      </w:tr>
      <w:tr w:rsidR="006F2E21" w:rsidRPr="006B70FE" w14:paraId="293C7780" w14:textId="77777777" w:rsidTr="00AC7B50">
        <w:trPr>
          <w:trHeight w:val="243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631572" w14:textId="77777777" w:rsidR="006F2E21" w:rsidRPr="006B70FE" w:rsidRDefault="006F2E21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3A9965" w14:textId="77777777" w:rsidR="006F2E21" w:rsidRPr="006B70FE" w:rsidRDefault="006F2E21" w:rsidP="00AC7B50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1B8F96" w14:textId="77777777" w:rsidR="006F2E21" w:rsidRPr="006B70FE" w:rsidRDefault="006F2E21" w:rsidP="00AC7B50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602370" w14:textId="77777777" w:rsidR="006F2E21" w:rsidRPr="006B70FE" w:rsidRDefault="006F2E21" w:rsidP="00AC7B50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　</w:t>
            </w:r>
          </w:p>
        </w:tc>
      </w:tr>
      <w:tr w:rsidR="006F2E21" w:rsidRPr="006B70FE" w14:paraId="010DF724" w14:textId="77777777" w:rsidTr="00AC7B50">
        <w:trPr>
          <w:trHeight w:val="240"/>
        </w:trPr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C12DFD" w14:textId="0827E81F" w:rsidR="006F2E21" w:rsidRPr="006B70FE" w:rsidRDefault="006F2E21" w:rsidP="00AC7B50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　</w:t>
            </w:r>
            <w:r w:rsidRPr="006B70FE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Pyrosequencing </w:t>
            </w:r>
            <w:r w:rsidR="007232E5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of</w:t>
            </w:r>
            <w:r w:rsidRPr="006B70FE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340855">
              <w:rPr>
                <w:rFonts w:ascii="Times New Roman" w:eastAsia="ＭＳ Ｐゴシック" w:hAnsi="Times New Roman" w:cs="Times New Roman"/>
                <w:b/>
                <w:bCs/>
                <w:i/>
                <w:color w:val="000000" w:themeColor="text1"/>
                <w:kern w:val="24"/>
                <w:sz w:val="16"/>
                <w:szCs w:val="16"/>
              </w:rPr>
              <w:t>GAD1</w:t>
            </w:r>
          </w:p>
        </w:tc>
      </w:tr>
      <w:tr w:rsidR="006F2E21" w:rsidRPr="006B70FE" w14:paraId="25BADDF1" w14:textId="77777777" w:rsidTr="00AC7B50">
        <w:trPr>
          <w:trHeight w:val="243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CEC459" w14:textId="77777777" w:rsidR="006F2E21" w:rsidRPr="006B70FE" w:rsidRDefault="006F2E21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4F3A84" w14:textId="77777777" w:rsidR="006F2E21" w:rsidRPr="006B70FE" w:rsidRDefault="006F2E21" w:rsidP="00AC7B50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　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cg151265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849111" w14:textId="77777777" w:rsidR="006F2E21" w:rsidRPr="006B70FE" w:rsidRDefault="006F2E21" w:rsidP="00AC7B50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BDF05D" w14:textId="77777777" w:rsidR="006F2E21" w:rsidRPr="006B70FE" w:rsidRDefault="006F2E21" w:rsidP="00AC7B50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5'-TGGTTTTTAGGGGTTTTTTTTTTTGGA-3'</w:t>
            </w:r>
          </w:p>
        </w:tc>
      </w:tr>
      <w:tr w:rsidR="006F2E21" w:rsidRPr="006B70FE" w14:paraId="65ECFC29" w14:textId="77777777" w:rsidTr="00AC7B50">
        <w:trPr>
          <w:trHeight w:val="243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E12096" w14:textId="77777777" w:rsidR="006F2E21" w:rsidRPr="006B70FE" w:rsidRDefault="006F2E21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ABD4E6" w14:textId="77777777" w:rsidR="006F2E21" w:rsidRPr="006B70FE" w:rsidRDefault="006F2E21" w:rsidP="00AC7B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1358CD" w14:textId="77777777" w:rsidR="006F2E21" w:rsidRPr="006B70FE" w:rsidRDefault="006F2E21" w:rsidP="00AC7B50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429F7B" w14:textId="77777777" w:rsidR="006F2E21" w:rsidRPr="006B70FE" w:rsidRDefault="006F2E21" w:rsidP="00AC7B50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5'-ACAAATACACCCCCTTTAATCTACTCTCC-3'</w:t>
            </w:r>
          </w:p>
        </w:tc>
      </w:tr>
      <w:tr w:rsidR="006F2E21" w:rsidRPr="006B70FE" w14:paraId="2F76743E" w14:textId="77777777" w:rsidTr="00AC7B50">
        <w:trPr>
          <w:trHeight w:val="243"/>
        </w:trPr>
        <w:tc>
          <w:tcPr>
            <w:tcW w:w="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929FDD" w14:textId="77777777" w:rsidR="006F2E21" w:rsidRPr="006B70FE" w:rsidRDefault="006F2E21" w:rsidP="00AC7B50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0BBB80" w14:textId="77777777" w:rsidR="006F2E21" w:rsidRPr="006B70FE" w:rsidRDefault="006F2E21" w:rsidP="00AC7B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24EBA7" w14:textId="77777777" w:rsidR="006F2E21" w:rsidRPr="006B70FE" w:rsidRDefault="006F2E21" w:rsidP="00AC7B50">
            <w:pPr>
              <w:spacing w:line="24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Sequenc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712A74" w14:textId="77777777" w:rsidR="006F2E21" w:rsidRPr="006B70FE" w:rsidRDefault="006F2E21" w:rsidP="00AC7B50">
            <w:pPr>
              <w:spacing w:line="240" w:lineRule="auto"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5'-GTAGAAGAGGGAGGAA-3'</w:t>
            </w:r>
          </w:p>
        </w:tc>
      </w:tr>
    </w:tbl>
    <w:p w14:paraId="6E5628AA" w14:textId="77777777" w:rsidR="006F2E21" w:rsidRPr="006B70FE" w:rsidRDefault="006F2E21" w:rsidP="006F2E21">
      <w:pPr>
        <w:jc w:val="left"/>
        <w:rPr>
          <w:rFonts w:ascii="Times New Roman" w:hAnsi="Times New Roman" w:cs="Times New Roman"/>
          <w:sz w:val="16"/>
          <w:szCs w:val="16"/>
        </w:rPr>
      </w:pPr>
    </w:p>
    <w:p w14:paraId="7A630029" w14:textId="77777777" w:rsidR="006F2E21" w:rsidRPr="006B70FE" w:rsidRDefault="006F2E21" w:rsidP="006F2E21">
      <w:pPr>
        <w:jc w:val="left"/>
        <w:rPr>
          <w:rFonts w:ascii="Times New Roman" w:hAnsi="Times New Roman" w:cs="Times New Roman"/>
          <w:sz w:val="16"/>
          <w:szCs w:val="16"/>
        </w:rPr>
      </w:pPr>
    </w:p>
    <w:p w14:paraId="430A0F38" w14:textId="77777777" w:rsidR="006F2E21" w:rsidRPr="006B70FE" w:rsidRDefault="006F2E21" w:rsidP="006F2E21">
      <w:pPr>
        <w:rPr>
          <w:rFonts w:ascii="Times New Roman" w:hAnsi="Times New Roman" w:cs="Times New Roman"/>
          <w:sz w:val="16"/>
          <w:szCs w:val="16"/>
        </w:rPr>
      </w:pPr>
      <w:r w:rsidRPr="006B70FE">
        <w:rPr>
          <w:rFonts w:ascii="Times New Roman" w:hAnsi="Times New Roman" w:cs="Times New Roman"/>
          <w:sz w:val="16"/>
          <w:szCs w:val="16"/>
        </w:rPr>
        <w:br w:type="page"/>
      </w:r>
    </w:p>
    <w:p w14:paraId="31CAF4EF" w14:textId="278E8E26" w:rsidR="00C70053" w:rsidRDefault="00C70053" w:rsidP="00C70053">
      <w:pPr>
        <w:jc w:val="left"/>
        <w:rPr>
          <w:rFonts w:ascii="Times New Roman" w:hAnsi="Times New Roman" w:cs="Times New Roman"/>
          <w:sz w:val="16"/>
          <w:szCs w:val="16"/>
        </w:rPr>
      </w:pPr>
      <w:bookmarkStart w:id="3" w:name="_Hlk516863451"/>
      <w:r w:rsidRPr="006B70FE">
        <w:rPr>
          <w:rFonts w:ascii="Times New Roman" w:hAnsi="Times New Roman" w:cs="Times New Roman"/>
          <w:sz w:val="16"/>
          <w:szCs w:val="16"/>
        </w:rPr>
        <w:lastRenderedPageBreak/>
        <w:t>Supplementary Table S</w:t>
      </w:r>
      <w:r>
        <w:rPr>
          <w:rFonts w:ascii="Times New Roman" w:hAnsi="Times New Roman" w:cs="Times New Roman" w:hint="eastAsia"/>
          <w:sz w:val="16"/>
          <w:szCs w:val="16"/>
        </w:rPr>
        <w:t>5</w:t>
      </w:r>
      <w:r w:rsidRPr="006B70FE">
        <w:rPr>
          <w:rFonts w:ascii="Times New Roman" w:hAnsi="Times New Roman" w:cs="Times New Roman"/>
          <w:sz w:val="16"/>
          <w:szCs w:val="16"/>
        </w:rPr>
        <w:t xml:space="preserve">. </w:t>
      </w:r>
      <w:r w:rsidR="00E24230">
        <w:rPr>
          <w:rFonts w:ascii="Times New Roman" w:hAnsi="Times New Roman" w:cs="Times New Roman"/>
          <w:sz w:val="16"/>
          <w:szCs w:val="16"/>
        </w:rPr>
        <w:t>List of GEO data sets</w:t>
      </w:r>
    </w:p>
    <w:p w14:paraId="22EFFDAE" w14:textId="77777777" w:rsidR="00E24230" w:rsidRDefault="00E24230" w:rsidP="00C70053">
      <w:pPr>
        <w:jc w:val="left"/>
        <w:rPr>
          <w:rFonts w:ascii="Times New Roman" w:hAnsi="Times New Roman" w:cs="Times New Roman"/>
          <w:sz w:val="16"/>
          <w:szCs w:val="16"/>
        </w:rPr>
      </w:pPr>
    </w:p>
    <w:tbl>
      <w:tblPr>
        <w:tblW w:w="114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7"/>
        <w:gridCol w:w="2389"/>
        <w:gridCol w:w="938"/>
        <w:gridCol w:w="899"/>
        <w:gridCol w:w="340"/>
        <w:gridCol w:w="452"/>
        <w:gridCol w:w="514"/>
        <w:gridCol w:w="473"/>
        <w:gridCol w:w="514"/>
        <w:gridCol w:w="883"/>
        <w:gridCol w:w="664"/>
        <w:gridCol w:w="848"/>
        <w:gridCol w:w="1380"/>
      </w:tblGrid>
      <w:tr w:rsidR="00434E75" w:rsidRPr="00C70053" w14:paraId="07381922" w14:textId="77777777" w:rsidTr="00BA2F40">
        <w:trPr>
          <w:gridAfter w:val="3"/>
          <w:wAfter w:w="2892" w:type="dxa"/>
          <w:trHeight w:val="475"/>
        </w:trPr>
        <w:tc>
          <w:tcPr>
            <w:tcW w:w="11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2BE69C" w14:textId="77777777" w:rsidR="00434E75" w:rsidRPr="00723ABB" w:rsidRDefault="00434E75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GEO accession</w:t>
            </w:r>
          </w:p>
        </w:tc>
        <w:tc>
          <w:tcPr>
            <w:tcW w:w="23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3AEA9B" w14:textId="2DDA738C" w:rsidR="00434E75" w:rsidRPr="00723ABB" w:rsidRDefault="00434E75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Survival period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470091" w14:textId="77777777" w:rsidR="00434E75" w:rsidRPr="00723ABB" w:rsidRDefault="00434E75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Submission</w:t>
            </w:r>
          </w:p>
          <w:p w14:paraId="41EDA6B9" w14:textId="77777777" w:rsidR="00434E75" w:rsidRPr="00723ABB" w:rsidRDefault="00434E75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date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21DE33" w14:textId="19CADCDC" w:rsidR="00434E75" w:rsidRPr="00723ABB" w:rsidRDefault="00434E75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 xml:space="preserve">Number of </w:t>
            </w:r>
            <w:r w:rsidR="00E24230"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patients</w:t>
            </w:r>
          </w:p>
        </w:tc>
        <w:tc>
          <w:tcPr>
            <w:tcW w:w="7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561FF3" w14:textId="77777777" w:rsidR="00434E75" w:rsidRPr="00723ABB" w:rsidRDefault="00434E75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Country</w:t>
            </w:r>
          </w:p>
        </w:tc>
        <w:tc>
          <w:tcPr>
            <w:tcW w:w="98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B2C3EAA" w14:textId="6818B701" w:rsidR="00434E75" w:rsidRPr="00723ABB" w:rsidRDefault="00434E75" w:rsidP="00434E75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</w:pPr>
            <w:r w:rsidRPr="00723ABB">
              <w:rPr>
                <w:rFonts w:ascii="Times New Roman" w:eastAsia="ＭＳ Ｐゴシック" w:hAnsi="Times New Roman" w:cs="Times New Roman" w:hint="eastAsia"/>
                <w:kern w:val="24"/>
                <w:sz w:val="16"/>
                <w:szCs w:val="16"/>
              </w:rPr>
              <w:t>Race</w:t>
            </w:r>
          </w:p>
        </w:tc>
        <w:tc>
          <w:tcPr>
            <w:tcW w:w="139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146373" w14:textId="2806E281" w:rsidR="00434E75" w:rsidRPr="00723ABB" w:rsidRDefault="00434E75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Platform</w:t>
            </w:r>
          </w:p>
        </w:tc>
      </w:tr>
      <w:tr w:rsidR="00434E75" w:rsidRPr="00C70053" w14:paraId="429745E0" w14:textId="77777777" w:rsidTr="004A4909">
        <w:trPr>
          <w:gridAfter w:val="3"/>
          <w:wAfter w:w="2892" w:type="dxa"/>
          <w:trHeight w:val="793"/>
        </w:trPr>
        <w:tc>
          <w:tcPr>
            <w:tcW w:w="1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28E5A0" w14:textId="6205B359" w:rsidR="00434E75" w:rsidRPr="00723ABB" w:rsidRDefault="00434E75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GSE14814</w:t>
            </w:r>
          </w:p>
        </w:tc>
        <w:tc>
          <w:tcPr>
            <w:tcW w:w="23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FDEE69" w14:textId="4B58991A" w:rsidR="00434E75" w:rsidRPr="00723ABB" w:rsidRDefault="00434E75" w:rsidP="00434E75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from date of random assignment to death from disease or treatment complication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B01055" w14:textId="09AC0B8D" w:rsidR="00434E75" w:rsidRPr="00723ABB" w:rsidRDefault="00434E75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lang w:bidi="mr-IN"/>
              </w:rPr>
              <w:t>12-Feb-9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6F4CB8" w14:textId="529A4176" w:rsidR="00434E75" w:rsidRPr="00723ABB" w:rsidRDefault="00E24230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lang w:val="is-IS"/>
              </w:rPr>
              <w:t>27</w:t>
            </w:r>
          </w:p>
        </w:tc>
        <w:tc>
          <w:tcPr>
            <w:tcW w:w="79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6CD3EB" w14:textId="77777777" w:rsidR="00723ABB" w:rsidRPr="00723ABB" w:rsidRDefault="00465783" w:rsidP="0046578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 xml:space="preserve">Canada </w:t>
            </w:r>
            <w:r w:rsidR="00723ABB"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USA</w:t>
            </w:r>
          </w:p>
          <w:p w14:paraId="2EDEFF65" w14:textId="0C214BFD" w:rsidR="00434E75" w:rsidRPr="00723ABB" w:rsidRDefault="003804B5" w:rsidP="0046578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Germany</w:t>
            </w:r>
          </w:p>
        </w:tc>
        <w:tc>
          <w:tcPr>
            <w:tcW w:w="98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6B718DA" w14:textId="667E2A68" w:rsidR="00434E75" w:rsidRPr="00265C57" w:rsidRDefault="00DA2A24" w:rsidP="003804B5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265C57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NA</w:t>
            </w:r>
          </w:p>
        </w:tc>
        <w:tc>
          <w:tcPr>
            <w:tcW w:w="139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D146D5" w14:textId="6128B5E7" w:rsidR="00434E75" w:rsidRPr="00723ABB" w:rsidRDefault="00434E75" w:rsidP="00434E75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HG-U133A,</w:t>
            </w:r>
          </w:p>
        </w:tc>
      </w:tr>
      <w:tr w:rsidR="00434E75" w:rsidRPr="00C70053" w14:paraId="0F64DADB" w14:textId="77777777" w:rsidTr="004A4909">
        <w:trPr>
          <w:gridAfter w:val="3"/>
          <w:wAfter w:w="2892" w:type="dxa"/>
          <w:trHeight w:val="55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607CD0" w14:textId="696DF8B7" w:rsidR="00434E75" w:rsidRPr="00723ABB" w:rsidRDefault="00434E75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lang w:val="fi-FI"/>
              </w:rPr>
              <w:t>GSE19188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A11A9E" w14:textId="017AFBC6" w:rsidR="00434E75" w:rsidRPr="00723ABB" w:rsidRDefault="003804B5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N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86FE2F" w14:textId="3B87D21E" w:rsidR="00434E75" w:rsidRPr="00723ABB" w:rsidRDefault="003804B5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Mangal"/>
                <w:kern w:val="0"/>
                <w:sz w:val="36"/>
                <w:szCs w:val="36"/>
                <w:lang w:bidi="mr-IN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cs/>
                <w:lang w:bidi="mr-IN"/>
              </w:rPr>
              <w:t>2</w:t>
            </w:r>
            <w:r w:rsidR="00434E75"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cs/>
                <w:lang w:bidi="mr-IN"/>
              </w:rPr>
              <w:t>5-</w:t>
            </w: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lang w:bidi="mr-IN"/>
              </w:rPr>
              <w:t>Nov</w:t>
            </w:r>
            <w:r w:rsidR="00434E75"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lang w:bidi="mr-IN"/>
              </w:rPr>
              <w:t>-</w:t>
            </w: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cs/>
                <w:lang w:bidi="mr-IN"/>
              </w:rPr>
              <w:t>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D2224D" w14:textId="329C8A32" w:rsidR="00434E75" w:rsidRPr="00723ABB" w:rsidRDefault="00E24230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41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7A938E" w14:textId="46833ED5" w:rsidR="00434E75" w:rsidRPr="00723ABB" w:rsidRDefault="003804B5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Netherlands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B5A5C" w14:textId="336F5562" w:rsidR="003804B5" w:rsidRPr="00265C57" w:rsidRDefault="00FD5EC5" w:rsidP="004A4909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265C5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Mostly</w:t>
            </w:r>
            <w:r w:rsidR="00465783" w:rsidRPr="00265C5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Caucasian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7B6F2C" w14:textId="69414BF1" w:rsidR="00434E75" w:rsidRPr="00723ABB" w:rsidRDefault="00434E75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HG-U133_Plus_2</w:t>
            </w:r>
          </w:p>
        </w:tc>
      </w:tr>
      <w:tr w:rsidR="003804B5" w:rsidRPr="003804B5" w14:paraId="274EAF41" w14:textId="77777777" w:rsidTr="00DA2A24">
        <w:trPr>
          <w:gridAfter w:val="3"/>
          <w:wAfter w:w="2892" w:type="dxa"/>
          <w:trHeight w:val="39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2CC9EB" w14:textId="6362BD34" w:rsidR="00434E75" w:rsidRPr="00723ABB" w:rsidRDefault="00434E75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lang w:val="is-IS"/>
              </w:rPr>
              <w:t>GSE314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4B0559" w14:textId="450B199B" w:rsidR="00434E75" w:rsidRPr="00723ABB" w:rsidRDefault="00FE59D1" w:rsidP="00FE59D1">
            <w:pPr>
              <w:spacing w:line="240" w:lineRule="auto"/>
              <w:ind w:left="112" w:hangingChars="70" w:hanging="112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N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192464" w14:textId="1DE0102D" w:rsidR="00434E75" w:rsidRPr="00723ABB" w:rsidRDefault="003804B5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cs/>
                <w:lang w:bidi="mr-IN"/>
              </w:rPr>
              <w:t>16-</w:t>
            </w: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lang w:bidi="mr-IN"/>
              </w:rPr>
              <w:t>Aug-</w:t>
            </w: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cs/>
                <w:lang w:bidi="mr-IN"/>
              </w:rPr>
              <w:t>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95C9F3" w14:textId="33B74A61" w:rsidR="00434E75" w:rsidRPr="00723ABB" w:rsidRDefault="00E24230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5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713CE8" w14:textId="41318421" w:rsidR="00434E75" w:rsidRPr="00723ABB" w:rsidRDefault="00465783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723ABB">
              <w:rPr>
                <w:rFonts w:ascii="Times New Roman" w:eastAsia="ＭＳ Ｐゴシック" w:hAnsi="Times New Roman" w:cs="Times New Roman" w:hint="eastAsia"/>
                <w:kern w:val="24"/>
                <w:sz w:val="16"/>
                <w:szCs w:val="16"/>
              </w:rPr>
              <w:t>USA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CA0E9" w14:textId="25314254" w:rsidR="00434E75" w:rsidRPr="00265C57" w:rsidRDefault="00DA2A24" w:rsidP="00DA2A24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265C57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NA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3A4AA7" w14:textId="13962DED" w:rsidR="00434E75" w:rsidRPr="00723ABB" w:rsidRDefault="00434E75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HG-U133_Plus_2</w:t>
            </w:r>
          </w:p>
        </w:tc>
      </w:tr>
      <w:tr w:rsidR="00434E75" w:rsidRPr="00C70053" w14:paraId="3A5EF41F" w14:textId="77777777" w:rsidTr="00DA2A24">
        <w:trPr>
          <w:gridAfter w:val="3"/>
          <w:wAfter w:w="2892" w:type="dxa"/>
          <w:trHeight w:val="39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162C938" w14:textId="6223197D" w:rsidR="00434E75" w:rsidRPr="00723ABB" w:rsidRDefault="00434E75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lang w:val="is-IS"/>
              </w:rPr>
            </w:pPr>
            <w:r w:rsidRPr="00723ABB">
              <w:rPr>
                <w:rFonts w:ascii="Times New Roman" w:eastAsia="ＭＳ Ｐゴシック" w:hAnsi="Times New Roman" w:cs="Times New Roman" w:hint="eastAsia"/>
                <w:kern w:val="24"/>
                <w:sz w:val="16"/>
                <w:szCs w:val="16"/>
                <w:lang w:val="is-IS"/>
              </w:rPr>
              <w:t>GSE5008</w:t>
            </w: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lang w:val="is-IS"/>
              </w:rPr>
              <w:t>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5CE46B5" w14:textId="763D6C42" w:rsidR="00434E75" w:rsidRPr="00723ABB" w:rsidRDefault="00FE59D1" w:rsidP="00C70053">
            <w:pPr>
              <w:spacing w:line="240" w:lineRule="auto"/>
              <w:ind w:left="112" w:hangingChars="70" w:hanging="112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</w:pPr>
            <w:r w:rsidRPr="00723ABB">
              <w:rPr>
                <w:rFonts w:ascii="Times New Roman" w:eastAsia="ＭＳ Ｐゴシック" w:hAnsi="Times New Roman" w:cs="Times New Roman" w:hint="eastAsia"/>
                <w:kern w:val="24"/>
                <w:sz w:val="16"/>
                <w:szCs w:val="16"/>
              </w:rPr>
              <w:t>N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57B4DAA" w14:textId="4C2CAA81" w:rsidR="00434E75" w:rsidRPr="00723ABB" w:rsidRDefault="00FE59D1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cs/>
                <w:lang w:bidi="mr-IN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cs/>
                <w:lang w:bidi="mr-IN"/>
              </w:rPr>
              <w:t>21-</w:t>
            </w: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lang w:bidi="mr-IN"/>
              </w:rPr>
              <w:t>Aug-</w:t>
            </w: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cs/>
                <w:lang w:bidi="mr-IN"/>
              </w:rPr>
              <w:t>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65F70A4" w14:textId="3D6F3969" w:rsidR="00434E75" w:rsidRPr="00723ABB" w:rsidRDefault="00E24230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</w:pPr>
            <w:r w:rsidRPr="00723ABB">
              <w:rPr>
                <w:rFonts w:ascii="Times New Roman" w:eastAsia="ＭＳ Ｐゴシック" w:hAnsi="Times New Roman" w:cs="Times New Roman" w:hint="eastAsia"/>
                <w:kern w:val="24"/>
                <w:sz w:val="16"/>
                <w:szCs w:val="16"/>
              </w:rPr>
              <w:t>12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670FD0C" w14:textId="611D38B3" w:rsidR="00434E75" w:rsidRPr="00723ABB" w:rsidRDefault="00FE59D1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</w:pPr>
            <w:r w:rsidRPr="00723ABB">
              <w:rPr>
                <w:rFonts w:ascii="Times New Roman" w:eastAsia="ＭＳ Ｐゴシック" w:hAnsi="Times New Roman" w:cs="Times New Roman" w:hint="eastAsia"/>
                <w:kern w:val="24"/>
                <w:sz w:val="16"/>
                <w:szCs w:val="16"/>
              </w:rPr>
              <w:t>Canada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1C375" w14:textId="4F5CCA3B" w:rsidR="00434E75" w:rsidRPr="00265C57" w:rsidRDefault="00DA2A24" w:rsidP="00DA2A24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265C57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NA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7A89B6A" w14:textId="0493071B" w:rsidR="00434E75" w:rsidRPr="00723ABB" w:rsidRDefault="00FE59D1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HG-U133_Plus_2</w:t>
            </w:r>
          </w:p>
        </w:tc>
      </w:tr>
      <w:tr w:rsidR="00434E75" w:rsidRPr="00C70053" w14:paraId="68D955AF" w14:textId="77777777" w:rsidTr="004A4909">
        <w:trPr>
          <w:gridAfter w:val="3"/>
          <w:wAfter w:w="2892" w:type="dxa"/>
          <w:trHeight w:val="727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7C80F18" w14:textId="58DDF82D" w:rsidR="00434E75" w:rsidRPr="00723ABB" w:rsidRDefault="00434E75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lang w:val="is-IS"/>
              </w:rPr>
            </w:pPr>
            <w:r w:rsidRPr="00723ABB">
              <w:rPr>
                <w:rFonts w:ascii="Times New Roman" w:eastAsia="ＭＳ Ｐゴシック" w:hAnsi="Times New Roman" w:cs="Times New Roman" w:hint="eastAsia"/>
                <w:kern w:val="24"/>
                <w:sz w:val="16"/>
                <w:szCs w:val="16"/>
                <w:lang w:val="is-IS"/>
              </w:rPr>
              <w:t>GSE</w:t>
            </w: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lang w:val="is-IS"/>
              </w:rPr>
              <w:t>31908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0F7F0A7" w14:textId="50A79B1E" w:rsidR="00434E75" w:rsidRPr="00723ABB" w:rsidRDefault="00714054" w:rsidP="00C70053">
            <w:pPr>
              <w:spacing w:line="240" w:lineRule="auto"/>
              <w:ind w:left="112" w:hangingChars="70" w:hanging="112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</w:pPr>
            <w:r w:rsidRPr="00723ABB">
              <w:rPr>
                <w:rFonts w:ascii="Times New Roman" w:eastAsia="ＭＳ Ｐゴシック" w:hAnsi="Times New Roman" w:cs="Times New Roman" w:hint="eastAsia"/>
                <w:kern w:val="24"/>
                <w:sz w:val="16"/>
                <w:szCs w:val="16"/>
              </w:rPr>
              <w:t>N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2D7DD7B" w14:textId="41D6DEEB" w:rsidR="00434E75" w:rsidRPr="00723ABB" w:rsidRDefault="00FE59D1" w:rsidP="00FE59D1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cs/>
                <w:lang w:bidi="mr-IN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cs/>
                <w:lang w:bidi="mr-IN"/>
              </w:rPr>
              <w:t>6-</w:t>
            </w: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lang w:bidi="mr-IN"/>
              </w:rPr>
              <w:t>Sep-</w:t>
            </w: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cs/>
                <w:lang w:bidi="mr-IN"/>
              </w:rPr>
              <w:t>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E5894F8" w14:textId="51C55386" w:rsidR="00434E75" w:rsidRPr="00723ABB" w:rsidRDefault="00E24230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</w:pPr>
            <w:r w:rsidRPr="00723ABB">
              <w:rPr>
                <w:rFonts w:ascii="Times New Roman" w:eastAsia="ＭＳ Ｐゴシック" w:hAnsi="Times New Roman" w:cs="Times New Roman" w:hint="eastAsia"/>
                <w:kern w:val="24"/>
                <w:sz w:val="16"/>
                <w:szCs w:val="16"/>
              </w:rPr>
              <w:t>20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757D8DE" w14:textId="2A9BC816" w:rsidR="00434E75" w:rsidRPr="00723ABB" w:rsidRDefault="00FE59D1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</w:pPr>
            <w:r w:rsidRPr="00723ABB">
              <w:rPr>
                <w:rFonts w:ascii="Times New Roman" w:eastAsia="ＭＳ Ｐゴシック" w:hAnsi="Times New Roman" w:cs="Times New Roman" w:hint="eastAsia"/>
                <w:kern w:val="24"/>
                <w:sz w:val="16"/>
                <w:szCs w:val="16"/>
              </w:rPr>
              <w:t>USA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C7F7A" w14:textId="77777777" w:rsidR="00FD5EC5" w:rsidRDefault="00FD5EC5" w:rsidP="00FD5EC5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Mostly</w:t>
            </w:r>
          </w:p>
          <w:p w14:paraId="62FBC205" w14:textId="6AC32636" w:rsidR="00434E75" w:rsidRPr="00723ABB" w:rsidRDefault="00FD5EC5" w:rsidP="00FD5EC5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Caucasian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0279057" w14:textId="0B28C209" w:rsidR="00434E75" w:rsidRPr="00723ABB" w:rsidRDefault="00FE59D1" w:rsidP="00FE59D1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HG-U133A HG-U133B HG-U133_Plus_2</w:t>
            </w:r>
          </w:p>
        </w:tc>
      </w:tr>
      <w:tr w:rsidR="00434E75" w:rsidRPr="00C70053" w14:paraId="60A8C5D4" w14:textId="77777777" w:rsidTr="004A4909">
        <w:trPr>
          <w:gridAfter w:val="3"/>
          <w:wAfter w:w="2892" w:type="dxa"/>
          <w:trHeight w:val="4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4BED138" w14:textId="282A0A29" w:rsidR="00434E75" w:rsidRPr="00723ABB" w:rsidRDefault="00434E75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lang w:val="is-IS"/>
              </w:rPr>
            </w:pPr>
            <w:r w:rsidRPr="00723ABB">
              <w:rPr>
                <w:rFonts w:ascii="Times New Roman" w:eastAsia="ＭＳ Ｐゴシック" w:hAnsi="Times New Roman" w:cs="Times New Roman" w:hint="eastAsia"/>
                <w:kern w:val="24"/>
                <w:sz w:val="16"/>
                <w:szCs w:val="16"/>
                <w:lang w:val="is-IS"/>
              </w:rPr>
              <w:t>GSE3774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76D12E9" w14:textId="3AFADEE9" w:rsidR="00434E75" w:rsidRPr="00723ABB" w:rsidRDefault="00714054" w:rsidP="00C70053">
            <w:pPr>
              <w:spacing w:line="240" w:lineRule="auto"/>
              <w:ind w:left="112" w:hangingChars="70" w:hanging="112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</w:pPr>
            <w:r w:rsidRPr="00723ABB">
              <w:rPr>
                <w:rFonts w:ascii="Times New Roman" w:eastAsia="ＭＳ Ｐゴシック" w:hAnsi="Times New Roman" w:cs="Times New Roman" w:hint="eastAsia"/>
                <w:kern w:val="24"/>
                <w:sz w:val="16"/>
                <w:szCs w:val="16"/>
              </w:rPr>
              <w:t>N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E7B25A6" w14:textId="18EAA2DC" w:rsidR="00434E75" w:rsidRPr="00723ABB" w:rsidRDefault="00FE59D1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cs/>
                <w:lang w:bidi="mr-IN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lang w:bidi="mr-IN"/>
              </w:rPr>
              <w:t>3-May-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5602333" w14:textId="6EAE0596" w:rsidR="00434E75" w:rsidRPr="00723ABB" w:rsidRDefault="00E24230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</w:pPr>
            <w:r w:rsidRPr="00723ABB">
              <w:rPr>
                <w:rFonts w:ascii="Times New Roman" w:eastAsia="ＭＳ Ｐゴシック" w:hAnsi="Times New Roman" w:cs="Times New Roman" w:hint="eastAsia"/>
                <w:kern w:val="24"/>
                <w:sz w:val="16"/>
                <w:szCs w:val="16"/>
              </w:rPr>
              <w:t>10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43349D3" w14:textId="7DAEC69D" w:rsidR="00434E75" w:rsidRPr="00723ABB" w:rsidRDefault="00714054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</w:pPr>
            <w:r w:rsidRPr="00723ABB">
              <w:rPr>
                <w:rFonts w:ascii="Times New Roman" w:eastAsia="ＭＳ Ｐゴシック" w:hAnsi="Times New Roman" w:cs="Times New Roman" w:hint="eastAsia"/>
                <w:kern w:val="24"/>
                <w:sz w:val="16"/>
                <w:szCs w:val="16"/>
              </w:rPr>
              <w:t>Sweden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B887A" w14:textId="31EA8E37" w:rsidR="00434E75" w:rsidRPr="00723ABB" w:rsidRDefault="00DA2A24" w:rsidP="00DA2A24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</w:pPr>
            <w:r w:rsidRPr="00723ABB">
              <w:rPr>
                <w:rFonts w:ascii="Times New Roman" w:eastAsia="ＭＳ Ｐゴシック" w:hAnsi="Times New Roman" w:cs="Times New Roman" w:hint="eastAsia"/>
                <w:kern w:val="24"/>
                <w:sz w:val="16"/>
                <w:szCs w:val="16"/>
              </w:rPr>
              <w:t>NA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EA3E584" w14:textId="41B8E600" w:rsidR="00434E75" w:rsidRPr="00723ABB" w:rsidRDefault="00714054" w:rsidP="00C7005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HG-U133_Plus_2</w:t>
            </w:r>
          </w:p>
        </w:tc>
      </w:tr>
      <w:tr w:rsidR="00714054" w:rsidRPr="00C70053" w14:paraId="2106D67D" w14:textId="77777777" w:rsidTr="004A4909">
        <w:trPr>
          <w:gridAfter w:val="3"/>
          <w:wAfter w:w="2892" w:type="dxa"/>
          <w:trHeight w:val="57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52B44A3" w14:textId="42FDB457" w:rsidR="00714054" w:rsidRPr="00723ABB" w:rsidRDefault="00714054" w:rsidP="00714054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lang w:val="is-IS"/>
              </w:rPr>
            </w:pPr>
            <w:r w:rsidRPr="00723ABB">
              <w:rPr>
                <w:rFonts w:ascii="Times New Roman" w:eastAsia="ＭＳ Ｐゴシック" w:hAnsi="Times New Roman" w:cs="Times New Roman" w:hint="eastAsia"/>
                <w:kern w:val="24"/>
                <w:sz w:val="16"/>
                <w:szCs w:val="16"/>
                <w:lang w:val="is-IS"/>
              </w:rPr>
              <w:t>GSE</w:t>
            </w: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lang w:val="is-IS"/>
              </w:rPr>
              <w:t>2901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7F4C5C7" w14:textId="2192549E" w:rsidR="00714054" w:rsidRPr="00723ABB" w:rsidRDefault="00714054" w:rsidP="00E24230">
            <w:pPr>
              <w:spacing w:line="240" w:lineRule="auto"/>
              <w:ind w:left="112" w:hangingChars="70" w:hanging="112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 xml:space="preserve">from the date of surgery </w:t>
            </w:r>
            <w:r w:rsidR="00E24230"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to</w:t>
            </w: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 xml:space="preserve"> death or the last follow-up contact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45455B6" w14:textId="2F0732A4" w:rsidR="00714054" w:rsidRPr="00723ABB" w:rsidRDefault="00714054" w:rsidP="00714054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cs/>
                <w:lang w:bidi="mr-IN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lang w:bidi="mr-IN"/>
              </w:rPr>
              <w:t>2-May-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268E89B" w14:textId="4D24C74E" w:rsidR="00714054" w:rsidRPr="00723ABB" w:rsidRDefault="00E24230" w:rsidP="00714054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</w:pPr>
            <w:r w:rsidRPr="00723ABB">
              <w:rPr>
                <w:rFonts w:ascii="Times New Roman" w:eastAsia="ＭＳ Ｐゴシック" w:hAnsi="Times New Roman" w:cs="Times New Roman" w:hint="eastAsia"/>
                <w:kern w:val="24"/>
                <w:sz w:val="16"/>
                <w:szCs w:val="16"/>
              </w:rPr>
              <w:t>30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DB052B5" w14:textId="009B8075" w:rsidR="00714054" w:rsidRPr="00723ABB" w:rsidRDefault="00714054" w:rsidP="00714054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</w:pPr>
            <w:r w:rsidRPr="00723ABB">
              <w:rPr>
                <w:rFonts w:ascii="Times New Roman" w:eastAsia="ＭＳ Ｐゴシック" w:hAnsi="Times New Roman" w:cs="Times New Roman" w:hint="eastAsia"/>
                <w:kern w:val="24"/>
                <w:sz w:val="16"/>
                <w:szCs w:val="16"/>
              </w:rPr>
              <w:t>USA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832E4" w14:textId="77777777" w:rsidR="00FD5EC5" w:rsidRDefault="00FD5EC5" w:rsidP="004A4909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Mostly</w:t>
            </w:r>
          </w:p>
          <w:p w14:paraId="46EAABB5" w14:textId="34DAE7B7" w:rsidR="00714054" w:rsidRPr="00723ABB" w:rsidRDefault="00714054" w:rsidP="004A4909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Caucasian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061BFC5" w14:textId="6F3E5822" w:rsidR="00714054" w:rsidRPr="00723ABB" w:rsidRDefault="00714054" w:rsidP="00714054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HG-U133_Plus_2</w:t>
            </w:r>
          </w:p>
        </w:tc>
      </w:tr>
      <w:tr w:rsidR="00714054" w:rsidRPr="00C70053" w14:paraId="15E54ACC" w14:textId="77777777" w:rsidTr="004A4909">
        <w:trPr>
          <w:gridAfter w:val="3"/>
          <w:wAfter w:w="2892" w:type="dxa"/>
          <w:trHeight w:val="5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E5F3ECC" w14:textId="5DB5BA7C" w:rsidR="00714054" w:rsidRPr="00723ABB" w:rsidRDefault="00714054" w:rsidP="00714054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lang w:val="is-IS"/>
              </w:rPr>
            </w:pPr>
            <w:r w:rsidRPr="00723ABB">
              <w:rPr>
                <w:rFonts w:ascii="Times New Roman" w:eastAsia="ＭＳ Ｐゴシック" w:hAnsi="Times New Roman" w:cs="Times New Roman" w:hint="eastAsia"/>
                <w:kern w:val="24"/>
                <w:sz w:val="16"/>
                <w:szCs w:val="16"/>
                <w:lang w:val="is-IS"/>
              </w:rPr>
              <w:t>GSE30219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6F8D33A" w14:textId="03C77724" w:rsidR="00E24230" w:rsidRPr="00723ABB" w:rsidRDefault="007A7543" w:rsidP="00DA2A24">
            <w:pPr>
              <w:spacing w:line="240" w:lineRule="auto"/>
              <w:ind w:left="112" w:hangingChars="70" w:hanging="112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</w:pPr>
            <w:r w:rsidRPr="00723ABB">
              <w:rPr>
                <w:rFonts w:ascii="Times New Roman" w:eastAsia="ＭＳ Ｐゴシック" w:hAnsi="Times New Roman" w:cs="Times New Roman" w:hint="eastAsia"/>
                <w:kern w:val="24"/>
                <w:sz w:val="16"/>
                <w:szCs w:val="16"/>
              </w:rPr>
              <w:t>N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2CC3DF9" w14:textId="32CB4A4A" w:rsidR="00714054" w:rsidRPr="00723ABB" w:rsidRDefault="00714054" w:rsidP="00714054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cs/>
                <w:lang w:bidi="mr-IN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lang w:bidi="mr-IN"/>
              </w:rPr>
              <w:t>26-Jun-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0725480" w14:textId="5A908FDC" w:rsidR="00714054" w:rsidRPr="00723ABB" w:rsidRDefault="00E24230" w:rsidP="00714054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</w:pPr>
            <w:r w:rsidRPr="00723ABB">
              <w:rPr>
                <w:rFonts w:ascii="Times New Roman" w:eastAsia="ＭＳ Ｐゴシック" w:hAnsi="Times New Roman" w:cs="Times New Roman" w:hint="eastAsia"/>
                <w:kern w:val="24"/>
                <w:sz w:val="16"/>
                <w:szCs w:val="16"/>
              </w:rPr>
              <w:t>8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BAF7013" w14:textId="77777777" w:rsidR="00714054" w:rsidRPr="00723ABB" w:rsidRDefault="007A7543" w:rsidP="00714054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</w:pPr>
            <w:r w:rsidRPr="00723ABB">
              <w:rPr>
                <w:rFonts w:ascii="Times New Roman" w:eastAsia="ＭＳ Ｐゴシック" w:hAnsi="Times New Roman" w:cs="Times New Roman" w:hint="eastAsia"/>
                <w:kern w:val="24"/>
                <w:sz w:val="16"/>
                <w:szCs w:val="16"/>
              </w:rPr>
              <w:t>F</w:t>
            </w: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rance</w:t>
            </w:r>
          </w:p>
          <w:p w14:paraId="3D205A36" w14:textId="5DAF5446" w:rsidR="007A7543" w:rsidRPr="00723ABB" w:rsidRDefault="007A7543" w:rsidP="00714054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USA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79864" w14:textId="0E5E982B" w:rsidR="00714054" w:rsidRPr="00723ABB" w:rsidRDefault="00DA2A24" w:rsidP="00DA2A24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</w:pPr>
            <w:r w:rsidRPr="00723ABB">
              <w:rPr>
                <w:rFonts w:ascii="Times New Roman" w:eastAsia="ＭＳ Ｐゴシック" w:hAnsi="Times New Roman" w:cs="Times New Roman" w:hint="eastAsia"/>
                <w:kern w:val="24"/>
                <w:sz w:val="16"/>
                <w:szCs w:val="16"/>
              </w:rPr>
              <w:t>NA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D31ADCD" w14:textId="6F3151B5" w:rsidR="00714054" w:rsidRPr="00723ABB" w:rsidRDefault="00714054" w:rsidP="00714054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HG-U133_Plus_2</w:t>
            </w:r>
          </w:p>
        </w:tc>
      </w:tr>
      <w:tr w:rsidR="00714054" w:rsidRPr="00714054" w14:paraId="19AFBDD7" w14:textId="77777777" w:rsidTr="004A4909">
        <w:trPr>
          <w:gridAfter w:val="3"/>
          <w:wAfter w:w="2892" w:type="dxa"/>
          <w:trHeight w:val="486"/>
        </w:trPr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A60823" w14:textId="67AFA3DD" w:rsidR="00714054" w:rsidRPr="00723ABB" w:rsidRDefault="00714054" w:rsidP="00714054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lang w:val="is-IS"/>
              </w:rPr>
              <w:t>GSE31210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92F10B" w14:textId="6BF93EE3" w:rsidR="00714054" w:rsidRPr="00723ABB" w:rsidRDefault="00714054" w:rsidP="00714054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N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361407" w14:textId="1DF50969" w:rsidR="00714054" w:rsidRPr="00723ABB" w:rsidRDefault="00714054" w:rsidP="00714054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  <w:lang w:bidi="mr-IN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cs/>
                <w:lang w:bidi="mr-IN"/>
              </w:rPr>
              <w:t>4-</w:t>
            </w: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lang w:bidi="mr-IN"/>
              </w:rPr>
              <w:t>Aug-</w:t>
            </w: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cs/>
                <w:lang w:bidi="mr-IN"/>
              </w:rPr>
              <w:t>1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AB3301" w14:textId="0B0ACC4B" w:rsidR="00714054" w:rsidRPr="00723ABB" w:rsidRDefault="00E24230" w:rsidP="00714054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  <w:lang w:val="is-IS"/>
              </w:rPr>
              <w:t>22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D05467" w14:textId="34CF209A" w:rsidR="00714054" w:rsidRPr="00723ABB" w:rsidRDefault="00714054" w:rsidP="00714054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Japan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2544ACF" w14:textId="3B0AB49D" w:rsidR="00714054" w:rsidRPr="00723ABB" w:rsidRDefault="007A7543" w:rsidP="007A7543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Asian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42BF40" w14:textId="091E1690" w:rsidR="00714054" w:rsidRPr="00723ABB" w:rsidRDefault="00714054" w:rsidP="00714054">
            <w:pPr>
              <w:spacing w:line="240" w:lineRule="auto"/>
              <w:textAlignment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723ABB">
              <w:rPr>
                <w:rFonts w:ascii="Times New Roman" w:eastAsia="ＭＳ Ｐゴシック" w:hAnsi="Times New Roman" w:cs="Times New Roman"/>
                <w:kern w:val="24"/>
                <w:sz w:val="16"/>
                <w:szCs w:val="16"/>
              </w:rPr>
              <w:t>HG-U133_Plus_2</w:t>
            </w:r>
          </w:p>
        </w:tc>
      </w:tr>
      <w:tr w:rsidR="00714054" w:rsidRPr="00C70053" w14:paraId="4331809E" w14:textId="77777777" w:rsidTr="00714054">
        <w:trPr>
          <w:trHeight w:val="465"/>
        </w:trPr>
        <w:tc>
          <w:tcPr>
            <w:tcW w:w="5703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6128E71" w14:textId="33EB189D" w:rsidR="00714054" w:rsidRPr="00C70053" w:rsidRDefault="00714054" w:rsidP="00714054">
            <w:pPr>
              <w:spacing w:line="24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6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0EF3469" w14:textId="77777777" w:rsidR="00714054" w:rsidRPr="00C70053" w:rsidRDefault="00714054" w:rsidP="00714054">
            <w:pPr>
              <w:spacing w:line="240" w:lineRule="auto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8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1A93127" w14:textId="77777777" w:rsidR="00714054" w:rsidRPr="00C70053" w:rsidRDefault="00714054" w:rsidP="007140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3BA4BD4" w14:textId="56C6BF64" w:rsidR="00714054" w:rsidRPr="00C70053" w:rsidRDefault="00714054" w:rsidP="007140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CFBD9E2" w14:textId="77777777" w:rsidR="00714054" w:rsidRPr="00C70053" w:rsidRDefault="00714054" w:rsidP="007140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4E29316" w14:textId="77777777" w:rsidR="00714054" w:rsidRPr="00C70053" w:rsidRDefault="00714054" w:rsidP="0071405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24A10CB" w14:textId="77777777" w:rsidR="00C70053" w:rsidRPr="00C70053" w:rsidRDefault="00C70053" w:rsidP="00C70053">
      <w:pPr>
        <w:jc w:val="left"/>
        <w:rPr>
          <w:rFonts w:ascii="Times New Roman" w:hAnsi="Times New Roman" w:cs="Times New Roman"/>
          <w:sz w:val="16"/>
          <w:szCs w:val="16"/>
        </w:rPr>
      </w:pPr>
    </w:p>
    <w:p w14:paraId="35309323" w14:textId="30BCB3CA" w:rsidR="00C70053" w:rsidRDefault="00C70053" w:rsidP="00C70053">
      <w:pPr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286F0E79" w14:textId="1F2157E7" w:rsidR="006F2E21" w:rsidRDefault="006F2E21" w:rsidP="006F2E21">
      <w:pPr>
        <w:jc w:val="left"/>
        <w:rPr>
          <w:rFonts w:ascii="Times New Roman" w:hAnsi="Times New Roman" w:cs="Times New Roman"/>
          <w:sz w:val="16"/>
          <w:szCs w:val="16"/>
        </w:rPr>
      </w:pPr>
      <w:r w:rsidRPr="006B70FE">
        <w:rPr>
          <w:rFonts w:ascii="Times New Roman" w:hAnsi="Times New Roman" w:cs="Times New Roman"/>
          <w:sz w:val="16"/>
          <w:szCs w:val="16"/>
        </w:rPr>
        <w:lastRenderedPageBreak/>
        <w:t>Supplementary Table S</w:t>
      </w:r>
      <w:bookmarkEnd w:id="3"/>
      <w:r w:rsidR="00C70053">
        <w:rPr>
          <w:rFonts w:ascii="Times New Roman" w:hAnsi="Times New Roman" w:cs="Times New Roman"/>
          <w:sz w:val="16"/>
          <w:szCs w:val="16"/>
        </w:rPr>
        <w:t>6</w:t>
      </w:r>
      <w:r w:rsidRPr="006B70FE">
        <w:rPr>
          <w:rFonts w:ascii="Times New Roman" w:hAnsi="Times New Roman" w:cs="Times New Roman"/>
          <w:sz w:val="16"/>
          <w:szCs w:val="16"/>
        </w:rPr>
        <w:t>. Evaluation criteria for GAD1 immunohistochemistry</w:t>
      </w:r>
    </w:p>
    <w:p w14:paraId="6931A328" w14:textId="77777777" w:rsidR="00E9367D" w:rsidRPr="006B70FE" w:rsidRDefault="00E9367D" w:rsidP="006F2E21">
      <w:pPr>
        <w:jc w:val="left"/>
        <w:rPr>
          <w:rFonts w:ascii="Times New Roman" w:hAnsi="Times New Roman" w:cs="Times New Roman"/>
          <w:sz w:val="16"/>
          <w:szCs w:val="16"/>
        </w:rPr>
      </w:pPr>
    </w:p>
    <w:p w14:paraId="478B0F9F" w14:textId="77777777" w:rsidR="006F2E21" w:rsidRPr="00943ED1" w:rsidRDefault="006F2E21" w:rsidP="006F2E21">
      <w:pPr>
        <w:pStyle w:val="a3"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roportion and intensity scores for GAD1 staining in immunohistochemical analysis</w:t>
      </w:r>
    </w:p>
    <w:tbl>
      <w:tblPr>
        <w:tblW w:w="6379" w:type="dxa"/>
        <w:tblInd w:w="10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40"/>
        <w:gridCol w:w="1680"/>
        <w:gridCol w:w="382"/>
        <w:gridCol w:w="1276"/>
        <w:gridCol w:w="1701"/>
      </w:tblGrid>
      <w:tr w:rsidR="006F2E21" w:rsidRPr="006B70FE" w14:paraId="7C4E849E" w14:textId="77777777" w:rsidTr="00BA2F40">
        <w:trPr>
          <w:trHeight w:val="302"/>
        </w:trPr>
        <w:tc>
          <w:tcPr>
            <w:tcW w:w="3020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CE33488" w14:textId="7E008F6D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Proportion </w:t>
            </w:r>
            <w:r w:rsidR="007232E5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s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core (PS)</w:t>
            </w:r>
          </w:p>
        </w:tc>
        <w:tc>
          <w:tcPr>
            <w:tcW w:w="382" w:type="dxa"/>
            <w:tcBorders>
              <w:top w:val="single" w:sz="8" w:space="0" w:color="auto"/>
              <w:left w:val="nil"/>
              <w:right w:val="nil"/>
            </w:tcBorders>
          </w:tcPr>
          <w:p w14:paraId="73632337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D4ADEB4" w14:textId="768B4234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Intensity </w:t>
            </w:r>
            <w:r w:rsidR="007232E5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s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core (IS)</w:t>
            </w:r>
          </w:p>
        </w:tc>
      </w:tr>
      <w:tr w:rsidR="006F2E21" w:rsidRPr="006B70FE" w14:paraId="24CA4F51" w14:textId="77777777" w:rsidTr="00BA2F40">
        <w:trPr>
          <w:trHeight w:val="270"/>
        </w:trPr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B428A72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Score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2C62ABA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Observation</w:t>
            </w:r>
          </w:p>
        </w:tc>
        <w:tc>
          <w:tcPr>
            <w:tcW w:w="382" w:type="dxa"/>
            <w:tcBorders>
              <w:left w:val="nil"/>
              <w:bottom w:val="single" w:sz="8" w:space="0" w:color="auto"/>
              <w:right w:val="nil"/>
            </w:tcBorders>
          </w:tcPr>
          <w:p w14:paraId="37621064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81B98AE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Scor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5BD2892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Observation</w:t>
            </w:r>
          </w:p>
        </w:tc>
      </w:tr>
      <w:tr w:rsidR="006F2E21" w:rsidRPr="006B70FE" w14:paraId="291364DE" w14:textId="77777777" w:rsidTr="00BA2F40">
        <w:trPr>
          <w:trHeight w:val="396"/>
        </w:trPr>
        <w:tc>
          <w:tcPr>
            <w:tcW w:w="1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051ADF2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88AD662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&lt; 25%</w:t>
            </w:r>
          </w:p>
        </w:tc>
        <w:tc>
          <w:tcPr>
            <w:tcW w:w="3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4F53A7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B492508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01E64F3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None</w:t>
            </w:r>
          </w:p>
        </w:tc>
      </w:tr>
      <w:tr w:rsidR="006F2E21" w:rsidRPr="006B70FE" w14:paraId="271E4052" w14:textId="77777777" w:rsidTr="00BA2F40">
        <w:trPr>
          <w:trHeight w:val="39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8116107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DC44399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26 - 50%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</w:tcPr>
          <w:p w14:paraId="6D6240A9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D578BCD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29B33C7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Weak</w:t>
            </w:r>
          </w:p>
        </w:tc>
      </w:tr>
      <w:tr w:rsidR="006F2E21" w:rsidRPr="006B70FE" w14:paraId="4E3FC1C0" w14:textId="77777777" w:rsidTr="00BA2F40">
        <w:trPr>
          <w:trHeight w:val="39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E965A43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9119953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51 - 75%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</w:tcPr>
          <w:p w14:paraId="3333EEF4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A62CC66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B484303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Intermediate</w:t>
            </w:r>
          </w:p>
        </w:tc>
      </w:tr>
      <w:tr w:rsidR="006F2E21" w:rsidRPr="006B70FE" w14:paraId="7A8A6ADD" w14:textId="77777777" w:rsidTr="00BA2F40">
        <w:trPr>
          <w:trHeight w:val="26"/>
        </w:trPr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EF8BFBC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7E07919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76% ≤</w:t>
            </w:r>
          </w:p>
        </w:tc>
        <w:tc>
          <w:tcPr>
            <w:tcW w:w="38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99279D7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3590B11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A0A5C78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Strong</w:t>
            </w:r>
          </w:p>
        </w:tc>
      </w:tr>
    </w:tbl>
    <w:p w14:paraId="2B32A97B" w14:textId="77777777" w:rsidR="006F2E21" w:rsidRDefault="006F2E21" w:rsidP="006F2E21">
      <w:pPr>
        <w:jc w:val="left"/>
        <w:rPr>
          <w:rFonts w:ascii="Times New Roman" w:hAnsi="Times New Roman" w:cs="Times New Roman"/>
          <w:sz w:val="16"/>
          <w:szCs w:val="16"/>
        </w:rPr>
      </w:pPr>
    </w:p>
    <w:p w14:paraId="519C9DA3" w14:textId="77777777" w:rsidR="006F2E21" w:rsidRPr="00943ED1" w:rsidRDefault="006F2E21" w:rsidP="006F2E21">
      <w:pPr>
        <w:pStyle w:val="a3"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 xml:space="preserve">Evaluation of </w:t>
      </w:r>
      <w:r>
        <w:rPr>
          <w:rFonts w:ascii="Times New Roman" w:hAnsi="Times New Roman" w:cs="Times New Roman"/>
          <w:sz w:val="16"/>
          <w:szCs w:val="16"/>
        </w:rPr>
        <w:t>GAD1 immunoreactivity using PS and IS</w:t>
      </w:r>
    </w:p>
    <w:tbl>
      <w:tblPr>
        <w:tblW w:w="517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6"/>
        <w:gridCol w:w="1843"/>
        <w:gridCol w:w="2060"/>
      </w:tblGrid>
      <w:tr w:rsidR="006F2E21" w:rsidRPr="006B70FE" w14:paraId="519C9741" w14:textId="77777777" w:rsidTr="00AC7B50">
        <w:trPr>
          <w:trHeight w:val="528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0585AC6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G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AD1 immunoreactivity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89F0843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Sum of PS and IS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80CE43B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Number of cases</w:t>
            </w:r>
          </w:p>
        </w:tc>
      </w:tr>
      <w:tr w:rsidR="006F2E21" w:rsidRPr="006B70FE" w14:paraId="4D490F47" w14:textId="77777777" w:rsidTr="00AC7B50">
        <w:trPr>
          <w:trHeight w:val="215"/>
        </w:trPr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vAlign w:val="center"/>
          </w:tcPr>
          <w:p w14:paraId="7F63810F" w14:textId="77777777" w:rsidR="006F2E21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egative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75B2499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E97B6B4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</w:tr>
      <w:tr w:rsidR="006F2E21" w:rsidRPr="006B70FE" w14:paraId="40C157D5" w14:textId="77777777" w:rsidTr="00AC7B50">
        <w:trPr>
          <w:trHeight w:val="141"/>
        </w:trPr>
        <w:tc>
          <w:tcPr>
            <w:tcW w:w="1276" w:type="dxa"/>
            <w:vMerge/>
            <w:tcBorders>
              <w:top w:val="single" w:sz="8" w:space="0" w:color="auto"/>
              <w:left w:val="nil"/>
              <w:bottom w:val="dashSmallGap" w:sz="8" w:space="0" w:color="000000"/>
              <w:right w:val="nil"/>
            </w:tcBorders>
          </w:tcPr>
          <w:p w14:paraId="06DBE240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C83615B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73AAB11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14</w:t>
            </w:r>
          </w:p>
        </w:tc>
      </w:tr>
      <w:tr w:rsidR="006F2E21" w:rsidRPr="006B70FE" w14:paraId="407B3776" w14:textId="77777777" w:rsidTr="00AC7B50">
        <w:trPr>
          <w:trHeight w:val="141"/>
        </w:trPr>
        <w:tc>
          <w:tcPr>
            <w:tcW w:w="1276" w:type="dxa"/>
            <w:vMerge/>
            <w:tcBorders>
              <w:top w:val="single" w:sz="8" w:space="0" w:color="auto"/>
              <w:left w:val="nil"/>
              <w:bottom w:val="dashSmallGap" w:sz="8" w:space="0" w:color="000000"/>
              <w:right w:val="nil"/>
            </w:tcBorders>
          </w:tcPr>
          <w:p w14:paraId="54536A1C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F1A84F2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76B0A69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</w:tr>
      <w:tr w:rsidR="006F2E21" w:rsidRPr="006B70FE" w14:paraId="478D83D9" w14:textId="77777777" w:rsidTr="00AC7B50">
        <w:trPr>
          <w:trHeight w:val="189"/>
        </w:trPr>
        <w:tc>
          <w:tcPr>
            <w:tcW w:w="1276" w:type="dxa"/>
            <w:vMerge/>
            <w:tcBorders>
              <w:top w:val="single" w:sz="8" w:space="0" w:color="auto"/>
              <w:left w:val="nil"/>
              <w:bottom w:val="dashSmallGap" w:sz="8" w:space="0" w:color="000000"/>
              <w:right w:val="nil"/>
            </w:tcBorders>
          </w:tcPr>
          <w:p w14:paraId="520B7120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BFFA880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2060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9F0021A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26</w:t>
            </w:r>
          </w:p>
        </w:tc>
      </w:tr>
      <w:tr w:rsidR="006F2E21" w:rsidRPr="006B70FE" w14:paraId="42D75153" w14:textId="77777777" w:rsidTr="00AC7B50">
        <w:trPr>
          <w:trHeight w:val="227"/>
        </w:trPr>
        <w:tc>
          <w:tcPr>
            <w:tcW w:w="1276" w:type="dxa"/>
            <w:vMerge w:val="restart"/>
            <w:tcBorders>
              <w:top w:val="dashSmallGap" w:sz="8" w:space="0" w:color="000000"/>
              <w:left w:val="nil"/>
              <w:right w:val="nil"/>
            </w:tcBorders>
            <w:vAlign w:val="center"/>
          </w:tcPr>
          <w:p w14:paraId="1B0804F6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3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DB2FEC7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2060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6E4CE9D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44</w:t>
            </w:r>
          </w:p>
        </w:tc>
      </w:tr>
      <w:tr w:rsidR="006F2E21" w:rsidRPr="006B70FE" w14:paraId="38E534D4" w14:textId="77777777" w:rsidTr="00AC7B50">
        <w:trPr>
          <w:trHeight w:val="171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5957B365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48A0628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E1AE58E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43</w:t>
            </w:r>
          </w:p>
        </w:tc>
      </w:tr>
      <w:tr w:rsidR="006F2E21" w:rsidRPr="006B70FE" w14:paraId="59AA25EE" w14:textId="77777777" w:rsidTr="00AC7B50">
        <w:trPr>
          <w:trHeight w:val="26"/>
        </w:trPr>
        <w:tc>
          <w:tcPr>
            <w:tcW w:w="1276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4C28845A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96A5AA5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0243FA4" w14:textId="77777777" w:rsidR="006F2E21" w:rsidRPr="006B70FE" w:rsidRDefault="006F2E21" w:rsidP="00AC7B50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25</w:t>
            </w:r>
          </w:p>
        </w:tc>
      </w:tr>
    </w:tbl>
    <w:p w14:paraId="76994E86" w14:textId="77777777" w:rsidR="00E9367D" w:rsidRDefault="006F2E21" w:rsidP="006F2E21">
      <w:pPr>
        <w:jc w:val="left"/>
        <w:rPr>
          <w:rFonts w:ascii="Times New Roman" w:hAnsi="Times New Roman" w:cs="Times New Roman"/>
          <w:sz w:val="16"/>
          <w:szCs w:val="16"/>
        </w:rPr>
      </w:pPr>
      <w:r w:rsidRPr="006B70FE">
        <w:rPr>
          <w:rFonts w:ascii="Times New Roman" w:hAnsi="Times New Roman" w:cs="Times New Roman"/>
          <w:sz w:val="16"/>
          <w:szCs w:val="16"/>
        </w:rPr>
        <w:t>The stain</w:t>
      </w:r>
      <w:r>
        <w:rPr>
          <w:rFonts w:ascii="Times New Roman" w:hAnsi="Times New Roman" w:cs="Times New Roman"/>
          <w:sz w:val="16"/>
          <w:szCs w:val="16"/>
        </w:rPr>
        <w:t>ing</w:t>
      </w:r>
      <w:r w:rsidRPr="006B70FE">
        <w:rPr>
          <w:rFonts w:ascii="Times New Roman" w:hAnsi="Times New Roman" w:cs="Times New Roman"/>
          <w:sz w:val="16"/>
          <w:szCs w:val="16"/>
        </w:rPr>
        <w:t xml:space="preserve"> score is defined as the sum of the proportion and intensity scores. </w:t>
      </w:r>
    </w:p>
    <w:p w14:paraId="6F7E13DE" w14:textId="5777BD99" w:rsidR="006F2E21" w:rsidRPr="006B70FE" w:rsidRDefault="006F2E21" w:rsidP="006F2E21">
      <w:pPr>
        <w:jc w:val="left"/>
        <w:rPr>
          <w:rFonts w:ascii="Times New Roman" w:hAnsi="Times New Roman" w:cs="Times New Roman"/>
          <w:sz w:val="16"/>
          <w:szCs w:val="16"/>
        </w:rPr>
      </w:pPr>
      <w:r w:rsidRPr="006B70FE">
        <w:rPr>
          <w:rFonts w:ascii="Times New Roman" w:hAnsi="Times New Roman" w:cs="Times New Roman"/>
          <w:sz w:val="16"/>
          <w:szCs w:val="16"/>
        </w:rPr>
        <w:t>A stain</w:t>
      </w:r>
      <w:r>
        <w:rPr>
          <w:rFonts w:ascii="Times New Roman" w:hAnsi="Times New Roman" w:cs="Times New Roman"/>
          <w:sz w:val="16"/>
          <w:szCs w:val="16"/>
        </w:rPr>
        <w:t>ing</w:t>
      </w:r>
      <w:r w:rsidRPr="006B70FE">
        <w:rPr>
          <w:rFonts w:ascii="Times New Roman" w:hAnsi="Times New Roman" w:cs="Times New Roman"/>
          <w:sz w:val="16"/>
          <w:szCs w:val="16"/>
        </w:rPr>
        <w:t xml:space="preserve"> score ≥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6B70FE">
        <w:rPr>
          <w:rFonts w:ascii="Times New Roman" w:hAnsi="Times New Roman" w:cs="Times New Roman"/>
          <w:sz w:val="16"/>
          <w:szCs w:val="16"/>
        </w:rPr>
        <w:t>5 indicated overexpression of</w:t>
      </w:r>
      <w:r>
        <w:rPr>
          <w:rFonts w:ascii="Times New Roman" w:hAnsi="Times New Roman" w:cs="Times New Roman"/>
          <w:sz w:val="16"/>
          <w:szCs w:val="16"/>
        </w:rPr>
        <w:t xml:space="preserve"> the</w:t>
      </w:r>
      <w:r w:rsidRPr="006B70FE">
        <w:rPr>
          <w:rFonts w:ascii="Times New Roman" w:hAnsi="Times New Roman" w:cs="Times New Roman"/>
          <w:sz w:val="16"/>
          <w:szCs w:val="16"/>
        </w:rPr>
        <w:t xml:space="preserve"> GAD1 protein (positive</w:t>
      </w:r>
      <w:r>
        <w:rPr>
          <w:rFonts w:ascii="Times New Roman" w:hAnsi="Times New Roman" w:cs="Times New Roman"/>
          <w:sz w:val="16"/>
          <w:szCs w:val="16"/>
        </w:rPr>
        <w:t xml:space="preserve"> GAD1 immunoreactivity</w:t>
      </w:r>
      <w:r w:rsidRPr="006B70FE">
        <w:rPr>
          <w:rFonts w:ascii="Times New Roman" w:hAnsi="Times New Roman" w:cs="Times New Roman"/>
          <w:sz w:val="16"/>
          <w:szCs w:val="16"/>
        </w:rPr>
        <w:t xml:space="preserve">). </w:t>
      </w:r>
    </w:p>
    <w:p w14:paraId="52CD27E1" w14:textId="77777777" w:rsidR="006F2E21" w:rsidRPr="006B70FE" w:rsidRDefault="006F2E21" w:rsidP="006F2E21">
      <w:pPr>
        <w:jc w:val="both"/>
        <w:rPr>
          <w:rFonts w:ascii="Times New Roman" w:hAnsi="Times New Roman" w:cs="Times New Roman"/>
          <w:sz w:val="16"/>
          <w:szCs w:val="16"/>
        </w:rPr>
      </w:pPr>
      <w:r w:rsidRPr="006B70FE">
        <w:rPr>
          <w:rFonts w:ascii="Times New Roman" w:hAnsi="Times New Roman" w:cs="Times New Roman"/>
          <w:sz w:val="16"/>
          <w:szCs w:val="16"/>
        </w:rPr>
        <w:br w:type="page"/>
      </w:r>
    </w:p>
    <w:p w14:paraId="2C6E7C98" w14:textId="7830B691" w:rsidR="00C76D2B" w:rsidRDefault="00C76D2B" w:rsidP="006F2E21">
      <w:pPr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lastRenderedPageBreak/>
        <w:t xml:space="preserve">Supplementary </w:t>
      </w:r>
      <w:r w:rsidRPr="006B70FE">
        <w:rPr>
          <w:rFonts w:ascii="Times New Roman" w:hAnsi="Times New Roman" w:cs="Times New Roman"/>
          <w:sz w:val="16"/>
          <w:szCs w:val="16"/>
        </w:rPr>
        <w:t xml:space="preserve">Table </w:t>
      </w:r>
      <w:r w:rsidR="006F2E21">
        <w:rPr>
          <w:rFonts w:ascii="Times New Roman" w:hAnsi="Times New Roman" w:cs="Times New Roman"/>
          <w:sz w:val="16"/>
          <w:szCs w:val="16"/>
        </w:rPr>
        <w:t>S</w:t>
      </w:r>
      <w:r w:rsidR="00C70053">
        <w:rPr>
          <w:rFonts w:ascii="Times New Roman" w:hAnsi="Times New Roman" w:cs="Times New Roman"/>
          <w:sz w:val="16"/>
          <w:szCs w:val="16"/>
        </w:rPr>
        <w:t>7</w:t>
      </w:r>
      <w:r w:rsidRPr="006B70FE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The </w:t>
      </w:r>
      <w:r w:rsidR="002B6292">
        <w:rPr>
          <w:rFonts w:ascii="Times New Roman" w:hAnsi="Times New Roman" w:cs="Times New Roman"/>
          <w:sz w:val="16"/>
          <w:szCs w:val="16"/>
        </w:rPr>
        <w:t xml:space="preserve">methylation levels </w:t>
      </w:r>
      <w:r>
        <w:rPr>
          <w:rFonts w:ascii="Times New Roman" w:hAnsi="Times New Roman" w:cs="Times New Roman"/>
          <w:sz w:val="16"/>
          <w:szCs w:val="16"/>
        </w:rPr>
        <w:t xml:space="preserve">of </w:t>
      </w:r>
      <w:r w:rsidR="002B6292">
        <w:rPr>
          <w:rFonts w:ascii="Times New Roman" w:hAnsi="Times New Roman" w:cs="Times New Roman"/>
          <w:sz w:val="16"/>
          <w:szCs w:val="16"/>
        </w:rPr>
        <w:t xml:space="preserve">each CpG site of </w:t>
      </w:r>
      <w:r w:rsidR="002B6292" w:rsidRPr="002B6292">
        <w:rPr>
          <w:rFonts w:ascii="Times New Roman" w:hAnsi="Times New Roman" w:cs="Times New Roman"/>
          <w:i/>
          <w:sz w:val="16"/>
          <w:szCs w:val="16"/>
        </w:rPr>
        <w:t>GAD1</w:t>
      </w:r>
      <w:r w:rsidR="002B6292">
        <w:rPr>
          <w:rFonts w:ascii="Times New Roman" w:hAnsi="Times New Roman" w:cs="Times New Roman"/>
          <w:sz w:val="16"/>
          <w:szCs w:val="16"/>
        </w:rPr>
        <w:t xml:space="preserve"> in tumorous and non-tumorous samples </w:t>
      </w:r>
    </w:p>
    <w:p w14:paraId="3896B11B" w14:textId="77777777" w:rsidR="00C76D2B" w:rsidRDefault="00C76D2B" w:rsidP="00A6300B">
      <w:pPr>
        <w:jc w:val="left"/>
        <w:rPr>
          <w:rFonts w:ascii="Times New Roman" w:hAnsi="Times New Roman" w:cs="Times New Roman"/>
          <w:sz w:val="16"/>
          <w:szCs w:val="16"/>
        </w:rPr>
      </w:pPr>
    </w:p>
    <w:tbl>
      <w:tblPr>
        <w:tblW w:w="850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15"/>
        <w:gridCol w:w="1249"/>
        <w:gridCol w:w="1035"/>
        <w:gridCol w:w="219"/>
        <w:gridCol w:w="1102"/>
        <w:gridCol w:w="1365"/>
        <w:gridCol w:w="1185"/>
        <w:gridCol w:w="1134"/>
      </w:tblGrid>
      <w:tr w:rsidR="00BA0461" w:rsidRPr="00477F94" w14:paraId="69151BF4" w14:textId="77777777" w:rsidTr="00BA2F40">
        <w:trPr>
          <w:trHeight w:val="269"/>
        </w:trPr>
        <w:tc>
          <w:tcPr>
            <w:tcW w:w="121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399DA3" w14:textId="4DEA8B86" w:rsidR="00BA0461" w:rsidRDefault="00BA0461" w:rsidP="00BA0461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CpG site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211396" w14:textId="27B18866" w:rsidR="00BA0461" w:rsidRDefault="00BA0461" w:rsidP="00BA0461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β-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</w:rPr>
              <w:t>valu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 xml:space="preserve"> (</w:t>
            </w:r>
            <w:proofErr w:type="spellStart"/>
            <w:r w:rsidR="007232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a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verage</w:t>
            </w:r>
            <w:r w:rsidRPr="00892D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)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right w:val="nil"/>
            </w:tcBorders>
          </w:tcPr>
          <w:p w14:paraId="1A01FBAA" w14:textId="77777777" w:rsidR="00BA0461" w:rsidRDefault="00BA0461" w:rsidP="00BA0461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24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EC94F1" w14:textId="741F6E3E" w:rsidR="00BA0461" w:rsidRDefault="00BA0461" w:rsidP="00BA0461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β-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</w:rPr>
              <w:t>valu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 xml:space="preserve"> (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SD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)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1AC549" w14:textId="60CA8785" w:rsidR="00BA0461" w:rsidRPr="00477F94" w:rsidRDefault="00BA0461" w:rsidP="00BA0461">
            <w:pPr>
              <w:spacing w:line="240" w:lineRule="auto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</w:rPr>
              <w:t>P</w:t>
            </w: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-</w:t>
            </w:r>
            <w:proofErr w:type="spellStart"/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value</w:t>
            </w:r>
            <w:r w:rsidRPr="00892DE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0F2BEE" w14:textId="54BDEAAF" w:rsidR="00BA0461" w:rsidRPr="00477F94" w:rsidRDefault="00BA0461" w:rsidP="00BA0461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β-difference</w:t>
            </w:r>
            <w:r w:rsidRPr="006747F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vertAlign w:val="superscript"/>
              </w:rPr>
              <w:t>d</w:t>
            </w:r>
          </w:p>
        </w:tc>
      </w:tr>
      <w:tr w:rsidR="00BA0461" w:rsidRPr="00477F94" w14:paraId="4CB19B67" w14:textId="77777777" w:rsidTr="00BA2F40">
        <w:trPr>
          <w:trHeight w:val="269"/>
        </w:trPr>
        <w:tc>
          <w:tcPr>
            <w:tcW w:w="12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52A8F" w14:textId="65A6DFF4" w:rsidR="00BA0461" w:rsidRPr="00477F94" w:rsidRDefault="00BA0461" w:rsidP="00BA0461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E69F2" w14:textId="6F617042" w:rsidR="00BA0461" w:rsidRPr="00477F94" w:rsidRDefault="00BA0461" w:rsidP="00BA0461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Tumor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33304" w14:textId="46D8AF39" w:rsidR="00BA0461" w:rsidRPr="00477F94" w:rsidRDefault="00BA0461" w:rsidP="00BA0461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Non-tumor</w:t>
            </w:r>
          </w:p>
        </w:tc>
        <w:tc>
          <w:tcPr>
            <w:tcW w:w="219" w:type="dxa"/>
            <w:tcBorders>
              <w:left w:val="nil"/>
              <w:bottom w:val="single" w:sz="4" w:space="0" w:color="auto"/>
              <w:right w:val="nil"/>
            </w:tcBorders>
          </w:tcPr>
          <w:p w14:paraId="496DFC3F" w14:textId="77777777" w:rsidR="00BA0461" w:rsidRDefault="00BA0461" w:rsidP="00BA0461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912F2" w14:textId="10D861B9" w:rsidR="00BA0461" w:rsidRPr="00477F94" w:rsidRDefault="00BA0461" w:rsidP="00BA0461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Tumor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8965F" w14:textId="2ADEE2C8" w:rsidR="00BA0461" w:rsidRPr="00477F94" w:rsidRDefault="00BA0461" w:rsidP="00BA0461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Non-tumor</w:t>
            </w:r>
          </w:p>
        </w:tc>
        <w:tc>
          <w:tcPr>
            <w:tcW w:w="11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2173FB" w14:textId="130C795E" w:rsidR="00BA0461" w:rsidRPr="00477F94" w:rsidRDefault="00BA0461" w:rsidP="00BA0461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D86C9" w14:textId="195859A2" w:rsidR="00BA0461" w:rsidRPr="00477F94" w:rsidRDefault="00BA0461" w:rsidP="00BA0461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BA0461" w:rsidRPr="00477F94" w14:paraId="6F4685DE" w14:textId="77777777" w:rsidTr="00BA2F40">
        <w:trPr>
          <w:trHeight w:val="269"/>
        </w:trPr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9C87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cg09404592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C647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109475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6677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853917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8078F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A073" w14:textId="1B72C8A4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4619235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1E9D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251693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602A15" w14:textId="05F1BADD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 xml:space="preserve">0.1810443145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5EC7" w14:textId="7B6B2465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24083333</w:t>
            </w:r>
          </w:p>
        </w:tc>
      </w:tr>
      <w:tr w:rsidR="00BA0461" w:rsidRPr="00477F94" w14:paraId="050F27F6" w14:textId="77777777" w:rsidTr="00BA2F40">
        <w:trPr>
          <w:trHeight w:val="26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8EA7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cg0344345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AA5D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4626616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517A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307469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</w:tcPr>
          <w:p w14:paraId="5E6FD71D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AF29" w14:textId="0696B379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975906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5DE3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401466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A875" w14:textId="259A7273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 xml:space="preserve">0.00048071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8476" w14:textId="7C3B4283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1551925</w:t>
            </w:r>
          </w:p>
        </w:tc>
      </w:tr>
      <w:tr w:rsidR="00BA0461" w:rsidRPr="00477F94" w14:paraId="600F07CA" w14:textId="77777777" w:rsidTr="00BA2F40">
        <w:trPr>
          <w:trHeight w:val="26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C1D7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cg0078260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14CC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1060841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98B9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710583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</w:tcPr>
          <w:p w14:paraId="1DB034CB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B70A" w14:textId="039C492F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496049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DF8F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36449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FA5C8" w14:textId="3125682A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 xml:space="preserve">0.03899296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647C" w14:textId="58125690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35025833</w:t>
            </w:r>
          </w:p>
        </w:tc>
      </w:tr>
      <w:tr w:rsidR="00BA0461" w:rsidRPr="00477F94" w14:paraId="3468556A" w14:textId="77777777" w:rsidTr="00BA2F40">
        <w:trPr>
          <w:trHeight w:val="26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AABF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cg1361284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3D7A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1338733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2DDD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1472975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</w:tcPr>
          <w:p w14:paraId="121C3320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4821" w14:textId="0BE60360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381736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19D0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325307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59CA" w14:textId="0319EA8E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 xml:space="preserve">0.09725204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3C1F" w14:textId="6BD7D0D5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-0.013424167</w:t>
            </w:r>
          </w:p>
        </w:tc>
      </w:tr>
      <w:tr w:rsidR="00BA0461" w:rsidRPr="00477F94" w14:paraId="14359D9F" w14:textId="77777777" w:rsidTr="00BA2F40">
        <w:trPr>
          <w:trHeight w:val="26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9CC0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cg0344861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320A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831066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7DA1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758158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</w:tcPr>
          <w:p w14:paraId="1EC3741F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54B8" w14:textId="5EE1FD68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204969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D869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30578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C092C" w14:textId="1447EE2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 xml:space="preserve">0.36115967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E526" w14:textId="51486F20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07290833</w:t>
            </w:r>
          </w:p>
        </w:tc>
      </w:tr>
      <w:tr w:rsidR="00BA0461" w:rsidRPr="00477F94" w14:paraId="49C8F4CD" w14:textId="77777777" w:rsidTr="00BA2F40">
        <w:trPr>
          <w:trHeight w:val="26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9F72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cg0974268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CB93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192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CD92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14535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</w:tcPr>
          <w:p w14:paraId="06355297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4DF5" w14:textId="4B4A8DF8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096485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6368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058047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BAED" w14:textId="26881A39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 xml:space="preserve">0.17678990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577C" w14:textId="2E58C210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0476</w:t>
            </w:r>
          </w:p>
        </w:tc>
      </w:tr>
      <w:tr w:rsidR="00BA0461" w:rsidRPr="00477F94" w14:paraId="704913CF" w14:textId="77777777" w:rsidTr="00BA2F40">
        <w:trPr>
          <w:trHeight w:val="26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2BBF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cg232215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1EF8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1003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EF1A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1095158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</w:tcPr>
          <w:p w14:paraId="226C61EE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9E94" w14:textId="46AE291F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26784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36FB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383486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A424" w14:textId="4E62D532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 xml:space="preserve">0.32021198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2343" w14:textId="5C24EB24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-0.009150833</w:t>
            </w:r>
          </w:p>
        </w:tc>
      </w:tr>
      <w:tr w:rsidR="00BA0461" w:rsidRPr="00477F94" w14:paraId="4D492835" w14:textId="77777777" w:rsidTr="00BA2F40">
        <w:trPr>
          <w:trHeight w:val="26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DB3E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cg0091520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BADB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670033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3B87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671983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</w:tcPr>
          <w:p w14:paraId="16425876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66F5" w14:textId="32F5AEDE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174370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B8B2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33093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55E50" w14:textId="4099CCDC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 xml:space="preserve">0.98504573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6087" w14:textId="166EA750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-0.000195</w:t>
            </w:r>
          </w:p>
        </w:tc>
      </w:tr>
      <w:tr w:rsidR="00BA0461" w:rsidRPr="00477F94" w14:paraId="40D9E3FD" w14:textId="77777777" w:rsidTr="00BA2F40">
        <w:trPr>
          <w:trHeight w:val="26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5199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cg115821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13FB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53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3CE7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54209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</w:tcPr>
          <w:p w14:paraId="1720183A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5703" w14:textId="0A486A3B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101942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F9EA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26779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19C2E" w14:textId="6754EAC3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 xml:space="preserve">0.88710085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4817" w14:textId="04CFEA06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-0.000939167</w:t>
            </w:r>
          </w:p>
        </w:tc>
      </w:tr>
      <w:tr w:rsidR="00BA0461" w:rsidRPr="00477F94" w14:paraId="406EF4DD" w14:textId="77777777" w:rsidTr="00BA2F40">
        <w:trPr>
          <w:trHeight w:val="26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3270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cg1530659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97C7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3943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83C3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438158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</w:tcPr>
          <w:p w14:paraId="61E62A4E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B1D8" w14:textId="454E24CA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104579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9BCA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193156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7B103" w14:textId="3FBF28AF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 xml:space="preserve">0.45249798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52A6" w14:textId="50E16CCC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-0.004383333</w:t>
            </w:r>
          </w:p>
        </w:tc>
      </w:tr>
      <w:tr w:rsidR="00BA0461" w:rsidRPr="00477F94" w14:paraId="413D55E1" w14:textId="77777777" w:rsidTr="00BA2F40">
        <w:trPr>
          <w:trHeight w:val="26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A02B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cg1953808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8250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1041927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1819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801767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</w:tcPr>
          <w:p w14:paraId="392FA0A4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332D" w14:textId="55F1D2C5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526686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12C0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28190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ADE83" w14:textId="2388A65B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 xml:space="preserve">0.13303897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1B95" w14:textId="6EEEB74C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24016061</w:t>
            </w:r>
          </w:p>
        </w:tc>
      </w:tr>
      <w:tr w:rsidR="00BA0461" w:rsidRPr="00477F94" w14:paraId="6BEEAAB2" w14:textId="77777777" w:rsidTr="00BA2F40">
        <w:trPr>
          <w:trHeight w:val="26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6DA1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cg2639135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B1F9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869908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7A4B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757083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</w:tcPr>
          <w:p w14:paraId="72BBF252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6B1B" w14:textId="73327B95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287175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DF2B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356954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467E" w14:textId="4C62B04C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 xml:space="preserve">0.27038675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7831" w14:textId="713723D3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112825</w:t>
            </w:r>
          </w:p>
        </w:tc>
      </w:tr>
      <w:tr w:rsidR="00BA0461" w:rsidRPr="00477F94" w14:paraId="4F50020F" w14:textId="77777777" w:rsidTr="00BA2F40">
        <w:trPr>
          <w:trHeight w:val="26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54B8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cg1691142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D99B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1791241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E315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13477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</w:tcPr>
          <w:p w14:paraId="16E40682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52F5" w14:textId="2F4C22E9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527166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2891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24154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8990E" w14:textId="01123924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 xml:space="preserve">0.01699078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18EC" w14:textId="4DAB3EE4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44354167</w:t>
            </w:r>
          </w:p>
        </w:tc>
      </w:tr>
      <w:tr w:rsidR="00BA0461" w:rsidRPr="00477F94" w14:paraId="56D2CEB5" w14:textId="77777777" w:rsidTr="00BA2F40">
        <w:trPr>
          <w:trHeight w:val="26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DCE1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cg0176317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7F01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854083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05FB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639708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</w:tcPr>
          <w:p w14:paraId="0BF1AB39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4600" w14:textId="44DA761A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333442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4357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229370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E1724" w14:textId="3326D24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 xml:space="preserve">0.07057956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5C89" w14:textId="22347AF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214375</w:t>
            </w:r>
          </w:p>
        </w:tc>
      </w:tr>
      <w:tr w:rsidR="00BA0461" w:rsidRPr="00477F94" w14:paraId="50CB3E1C" w14:textId="77777777" w:rsidTr="00BA2F40">
        <w:trPr>
          <w:trHeight w:val="26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DC07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cg1128164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F66C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1544608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6D12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533167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</w:tcPr>
          <w:p w14:paraId="7D47DFDA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0B3B" w14:textId="51427323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95947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990C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251699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9D826" w14:textId="735DAA1C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 xml:space="preserve">0.00463536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2731" w14:textId="7EAAAFDE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101144167</w:t>
            </w:r>
          </w:p>
        </w:tc>
      </w:tr>
      <w:tr w:rsidR="00BA0461" w:rsidRPr="00477F94" w14:paraId="2F16C786" w14:textId="77777777" w:rsidTr="00BA2F40">
        <w:trPr>
          <w:trHeight w:val="26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9576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cg0742027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88D0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5362166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6F32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3580283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</w:tcPr>
          <w:p w14:paraId="0D5A9115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D6FC" w14:textId="49639BBE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640834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6B45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532620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D808C" w14:textId="6B53E1FA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 xml:space="preserve">0.00012520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1B39" w14:textId="6156176C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178188333</w:t>
            </w:r>
          </w:p>
        </w:tc>
      </w:tr>
      <w:tr w:rsidR="00BA0461" w:rsidRPr="00477F94" w14:paraId="6D49F2CF" w14:textId="77777777" w:rsidTr="00BA2F40">
        <w:trPr>
          <w:trHeight w:val="26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19C0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cg0108924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ABD3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5294033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85A9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289504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</w:tcPr>
          <w:p w14:paraId="52C424E2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6D39" w14:textId="667C89ED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693464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12D4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234374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C553F" w14:textId="0C112856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 xml:space="preserve">0.00000067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10E1" w14:textId="6CC94D6E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239899167</w:t>
            </w:r>
          </w:p>
        </w:tc>
      </w:tr>
      <w:tr w:rsidR="00BA0461" w:rsidRPr="00477F94" w14:paraId="51CE2E37" w14:textId="77777777" w:rsidTr="00BA2F40">
        <w:trPr>
          <w:trHeight w:val="26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DEFE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cg0108931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9069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5058441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F9B1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256055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</w:tcPr>
          <w:p w14:paraId="13D5EC79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C45A" w14:textId="49C7DF7F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650637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B4B8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34975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9374D" w14:textId="0945301B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 xml:space="preserve">0.00000112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D2C9" w14:textId="4B4F1519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249789167</w:t>
            </w:r>
          </w:p>
        </w:tc>
      </w:tr>
      <w:tr w:rsidR="00BA0461" w:rsidRPr="00477F94" w14:paraId="6CA468B5" w14:textId="77777777" w:rsidTr="00BA2F40">
        <w:trPr>
          <w:trHeight w:val="26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CCC5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cg140052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84C5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5397733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664A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2738458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</w:tcPr>
          <w:p w14:paraId="1ED9443B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EDDD" w14:textId="10DD8F90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82769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0DFA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54326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414C" w14:textId="3E532C83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 xml:space="preserve">0.00000138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0FBA" w14:textId="14FB5FF0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2659275</w:t>
            </w:r>
          </w:p>
        </w:tc>
      </w:tr>
      <w:tr w:rsidR="00BA0461" w:rsidRPr="00477F94" w14:paraId="4073429A" w14:textId="77777777" w:rsidTr="00BA2F40">
        <w:trPr>
          <w:trHeight w:val="26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D452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cg1448690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55A3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469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0DD4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2449983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</w:tcPr>
          <w:p w14:paraId="0428F5B4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6005" w14:textId="101B58C3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1216829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9023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41635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48B4" w14:textId="17DF79FB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 xml:space="preserve">0.00022234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4CFC" w14:textId="2781C28C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224741667</w:t>
            </w:r>
          </w:p>
        </w:tc>
      </w:tr>
      <w:tr w:rsidR="00BA0461" w:rsidRPr="00477F94" w14:paraId="042F04D3" w14:textId="77777777" w:rsidTr="00BA2F40">
        <w:trPr>
          <w:trHeight w:val="26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EBC2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cg0914470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34D6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4946216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DAE6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2901625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</w:tcPr>
          <w:p w14:paraId="27BE941B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6546" w14:textId="3266AB18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1077039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FF5A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304136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16729" w14:textId="7357443C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 xml:space="preserve">0.00004523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0021" w14:textId="0A1F050D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204459167</w:t>
            </w:r>
          </w:p>
        </w:tc>
      </w:tr>
      <w:tr w:rsidR="00BA0461" w:rsidRPr="00477F94" w14:paraId="3D764792" w14:textId="77777777" w:rsidTr="00BA2F40">
        <w:trPr>
          <w:trHeight w:val="26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B51F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cg0272339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2F05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4119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949B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1740225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</w:tcPr>
          <w:p w14:paraId="45F6796F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C438" w14:textId="5544A839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1535860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5DE0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35112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4651" w14:textId="75E19885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 xml:space="preserve">0.00058809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49CB" w14:textId="2DAF8CE0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2379625</w:t>
            </w:r>
          </w:p>
        </w:tc>
      </w:tr>
      <w:tr w:rsidR="00BA0461" w:rsidRPr="00477F94" w14:paraId="058DB8F7" w14:textId="77777777" w:rsidTr="00BA2F40">
        <w:trPr>
          <w:trHeight w:val="26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7311" w14:textId="77777777" w:rsidR="00BA0461" w:rsidRPr="00BA0461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</w:rPr>
            </w:pPr>
            <w:r w:rsidRPr="00BA0461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</w:rPr>
              <w:t>cg1512654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5ADF" w14:textId="77777777" w:rsidR="00BA0461" w:rsidRPr="00BA0461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</w:rPr>
            </w:pPr>
            <w:r w:rsidRPr="00BA0461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</w:rPr>
              <w:t>0.3636933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F50E" w14:textId="77777777" w:rsidR="00BA0461" w:rsidRPr="00BA0461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</w:rPr>
            </w:pPr>
            <w:r w:rsidRPr="00BA0461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</w:rPr>
              <w:t>0.039704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</w:tcPr>
          <w:p w14:paraId="023647FE" w14:textId="77777777" w:rsidR="00BA0461" w:rsidRPr="00BA0461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DDF8" w14:textId="1B9D724A" w:rsidR="00BA0461" w:rsidRPr="00BA0461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</w:rPr>
            </w:pPr>
            <w:r w:rsidRPr="00BA0461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</w:rPr>
              <w:t>0.1416099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62AA" w14:textId="77777777" w:rsidR="00BA0461" w:rsidRPr="00BA0461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</w:rPr>
            </w:pPr>
            <w:r w:rsidRPr="00BA0461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</w:rPr>
              <w:t>0.0216166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81B5F" w14:textId="6AA527B7" w:rsidR="00BA0461" w:rsidRPr="00BA0461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</w:rPr>
            </w:pPr>
            <w:r w:rsidRPr="00BA0461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</w:rPr>
              <w:t xml:space="preserve">0.00000791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D911" w14:textId="4BE25C34" w:rsidR="00BA0461" w:rsidRPr="00BA0461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</w:rPr>
            </w:pPr>
            <w:r w:rsidRPr="00BA0461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</w:rPr>
              <w:t>0.323989167</w:t>
            </w:r>
          </w:p>
        </w:tc>
      </w:tr>
      <w:tr w:rsidR="00BA0461" w:rsidRPr="00477F94" w14:paraId="471AB5E8" w14:textId="77777777" w:rsidTr="00BA2F40">
        <w:trPr>
          <w:trHeight w:val="26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9008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cg0410525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5481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3378116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AB49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1510408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</w:tcPr>
          <w:p w14:paraId="4FBFF477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E1DD" w14:textId="77749D35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1128154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CD06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297758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7B2C" w14:textId="5CF18BFE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 xml:space="preserve">0.00017331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550A" w14:textId="5A3ED53D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186770833</w:t>
            </w:r>
          </w:p>
        </w:tc>
      </w:tr>
      <w:tr w:rsidR="00BA0461" w:rsidRPr="00477F94" w14:paraId="79E9C562" w14:textId="77777777" w:rsidTr="00BA2F40">
        <w:trPr>
          <w:trHeight w:val="26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6C88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cg0072904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82C9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29341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29A4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1690383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</w:tcPr>
          <w:p w14:paraId="6334F4C7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6381" w14:textId="12124D8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891211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0722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284200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CAAC4" w14:textId="39947A6C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 xml:space="preserve">0.00146687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70D4" w14:textId="638D240B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124374167</w:t>
            </w:r>
          </w:p>
        </w:tc>
      </w:tr>
      <w:tr w:rsidR="00BA0461" w:rsidRPr="00477F94" w14:paraId="4C798913" w14:textId="77777777" w:rsidTr="00BA2F40">
        <w:trPr>
          <w:trHeight w:val="26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441A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cg1575374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6AE4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3634541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97AE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1337517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</w:tcPr>
          <w:p w14:paraId="5D35BBF2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A270" w14:textId="019F741A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1775962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6D51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360290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E3072" w14:textId="10295156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 xml:space="preserve">0.00098599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92F8" w14:textId="531FE2D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2297025</w:t>
            </w:r>
          </w:p>
        </w:tc>
      </w:tr>
      <w:tr w:rsidR="00BA0461" w:rsidRPr="00477F94" w14:paraId="70336F5C" w14:textId="77777777" w:rsidTr="00BA2F40">
        <w:trPr>
          <w:trHeight w:val="26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8201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cg2153577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53FA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43000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8227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2728233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</w:tcPr>
          <w:p w14:paraId="2800C90F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CDF7" w14:textId="71781D16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977536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2E42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346218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58953" w14:textId="1C220A64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 xml:space="preserve">0.00046998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764A" w14:textId="17A52CD4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157179167</w:t>
            </w:r>
          </w:p>
        </w:tc>
      </w:tr>
      <w:tr w:rsidR="00BA0461" w:rsidRPr="00477F94" w14:paraId="557C9E07" w14:textId="77777777" w:rsidTr="00BA2F40">
        <w:trPr>
          <w:trHeight w:val="269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1D61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cg1984631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CD82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4450766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C1B5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2232308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</w:tcPr>
          <w:p w14:paraId="1DA3B8B8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F794" w14:textId="412E05DD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1779769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8C6E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75715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70768" w14:textId="60F55001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 xml:space="preserve">0.00240144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437C" w14:textId="6D61F37E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221845833</w:t>
            </w:r>
          </w:p>
        </w:tc>
      </w:tr>
      <w:tr w:rsidR="00BA0461" w:rsidRPr="00477F94" w14:paraId="59874B64" w14:textId="77777777" w:rsidTr="00BA2F40">
        <w:trPr>
          <w:trHeight w:val="269"/>
        </w:trPr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4C75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cg08863440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FD26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403660833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49B5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2232942</w:t>
            </w:r>
          </w:p>
        </w:tc>
        <w:tc>
          <w:tcPr>
            <w:tcW w:w="219" w:type="dxa"/>
            <w:tcBorders>
              <w:top w:val="nil"/>
              <w:left w:val="nil"/>
              <w:right w:val="nil"/>
            </w:tcBorders>
          </w:tcPr>
          <w:p w14:paraId="5F8D80F1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99B7" w14:textId="2CF21E9F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15063177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FB8B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6307915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vAlign w:val="center"/>
          </w:tcPr>
          <w:p w14:paraId="1DC3DC05" w14:textId="3E0B209D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 xml:space="preserve">0.0033596932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B2DB" w14:textId="2B740A82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180366667</w:t>
            </w:r>
          </w:p>
        </w:tc>
      </w:tr>
      <w:tr w:rsidR="00BA0461" w:rsidRPr="00477F94" w14:paraId="363392A1" w14:textId="77777777" w:rsidTr="00BA2F40">
        <w:trPr>
          <w:trHeight w:val="269"/>
        </w:trPr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41B50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cg0762085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899B0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566612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CD5AB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5479283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F2403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DEE12" w14:textId="52988CD2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1969747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2E010" w14:textId="77777777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1494231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7CC3B2" w14:textId="4BEEF03D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 xml:space="preserve">0.708175648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A9024" w14:textId="7DDC6788" w:rsidR="00BA0461" w:rsidRPr="00477F94" w:rsidRDefault="00BA0461" w:rsidP="006747FC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</w:pPr>
            <w:r w:rsidRPr="00477F94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</w:rPr>
              <w:t>0.018684167</w:t>
            </w:r>
          </w:p>
        </w:tc>
      </w:tr>
    </w:tbl>
    <w:p w14:paraId="196A2922" w14:textId="7DC95008" w:rsidR="00E9367D" w:rsidRPr="00E9367D" w:rsidRDefault="00E9367D" w:rsidP="002B6292">
      <w:pPr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The </w:t>
      </w:r>
      <w:r w:rsidR="00780D88">
        <w:rPr>
          <w:rFonts w:ascii="Times New Roman" w:hAnsi="Times New Roman" w:cs="Times New Roman"/>
          <w:sz w:val="16"/>
          <w:szCs w:val="16"/>
        </w:rPr>
        <w:t xml:space="preserve">row </w:t>
      </w:r>
      <w:r w:rsidR="00A21C1E">
        <w:rPr>
          <w:rFonts w:ascii="Times New Roman" w:hAnsi="Times New Roman" w:cs="Times New Roman"/>
          <w:sz w:val="16"/>
          <w:szCs w:val="16"/>
        </w:rPr>
        <w:t>corresponding to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E9367D">
        <w:rPr>
          <w:rFonts w:ascii="Times New Roman" w:eastAsia="ＭＳ Ｐゴシック" w:hAnsi="Times New Roman" w:cs="Times New Roman"/>
          <w:color w:val="000000"/>
          <w:kern w:val="0"/>
          <w:sz w:val="16"/>
        </w:rPr>
        <w:t>cg15126544</w:t>
      </w:r>
      <w:r>
        <w:rPr>
          <w:rFonts w:ascii="Times New Roman" w:hAnsi="Times New Roman" w:cs="Times New Roman"/>
          <w:sz w:val="16"/>
          <w:szCs w:val="16"/>
        </w:rPr>
        <w:t xml:space="preserve"> is</w:t>
      </w:r>
      <w:r w:rsidRPr="00397480">
        <w:rPr>
          <w:rFonts w:ascii="Times New Roman" w:hAnsi="Times New Roman" w:cs="Times New Roman"/>
          <w:sz w:val="16"/>
          <w:szCs w:val="16"/>
        </w:rPr>
        <w:t xml:space="preserve"> in </w:t>
      </w:r>
      <w:r w:rsidRPr="001B6DB4">
        <w:rPr>
          <w:rFonts w:ascii="Times New Roman" w:hAnsi="Times New Roman" w:cs="Times New Roman"/>
          <w:b/>
          <w:sz w:val="16"/>
          <w:szCs w:val="16"/>
        </w:rPr>
        <w:t>boldface type</w:t>
      </w:r>
      <w:r w:rsidRPr="00397480">
        <w:rPr>
          <w:rFonts w:ascii="Times New Roman" w:hAnsi="Times New Roman" w:cs="Times New Roman"/>
          <w:sz w:val="16"/>
          <w:szCs w:val="16"/>
        </w:rPr>
        <w:t>.</w:t>
      </w:r>
    </w:p>
    <w:p w14:paraId="52B21A23" w14:textId="18F9C0F3" w:rsidR="002B6292" w:rsidRDefault="00892DE4" w:rsidP="002B6292">
      <w:pPr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r w:rsidRPr="00892DE4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 w:hint="eastAsia"/>
          <w:sz w:val="16"/>
          <w:szCs w:val="16"/>
        </w:rPr>
        <w:t>T</w:t>
      </w:r>
      <w:r>
        <w:rPr>
          <w:rFonts w:ascii="Times New Roman" w:hAnsi="Times New Roman" w:cs="Times New Roman"/>
          <w:sz w:val="16"/>
          <w:szCs w:val="16"/>
        </w:rPr>
        <w:t>he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average methylation level of 12 LADC samples.</w:t>
      </w:r>
    </w:p>
    <w:p w14:paraId="69E3806F" w14:textId="40A4377D" w:rsidR="00892DE4" w:rsidRDefault="00892DE4" w:rsidP="002B6292">
      <w:pPr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r w:rsidRPr="00892DE4">
        <w:rPr>
          <w:rFonts w:ascii="Times New Roman" w:hAnsi="Times New Roman" w:cs="Times New Roman" w:hint="eastAsia"/>
          <w:sz w:val="16"/>
          <w:szCs w:val="16"/>
          <w:vertAlign w:val="superscript"/>
        </w:rPr>
        <w:t>b</w:t>
      </w:r>
      <w:r>
        <w:rPr>
          <w:rFonts w:ascii="Times New Roman" w:hAnsi="Times New Roman" w:cs="Times New Roman"/>
          <w:sz w:val="16"/>
          <w:szCs w:val="16"/>
        </w:rPr>
        <w:t>The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standard deviation (SD) of methylation levels of 12 LADC samples.</w:t>
      </w:r>
    </w:p>
    <w:p w14:paraId="76F19365" w14:textId="084B6E89" w:rsidR="006747FC" w:rsidRDefault="006747FC" w:rsidP="002B6292">
      <w:pPr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r w:rsidRPr="006747FC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892DE4">
        <w:rPr>
          <w:rFonts w:ascii="Times New Roman" w:hAnsi="Times New Roman" w:cs="Times New Roman"/>
          <w:sz w:val="16"/>
          <w:szCs w:val="16"/>
        </w:rPr>
        <w:t>Differences</w:t>
      </w:r>
      <w:proofErr w:type="spellEnd"/>
      <w:r w:rsidRPr="00892DE4">
        <w:rPr>
          <w:rFonts w:ascii="Times New Roman" w:hAnsi="Times New Roman" w:cs="Times New Roman"/>
          <w:sz w:val="16"/>
          <w:szCs w:val="16"/>
        </w:rPr>
        <w:t xml:space="preserve"> between methylation levels (β-values) of CpG islands in tumors and paired non-tumorous tissues were assessed by paired </w:t>
      </w:r>
      <w:r w:rsidRPr="00340855">
        <w:rPr>
          <w:rFonts w:ascii="Times New Roman" w:hAnsi="Times New Roman" w:cs="Times New Roman"/>
          <w:i/>
          <w:sz w:val="16"/>
          <w:szCs w:val="16"/>
        </w:rPr>
        <w:t>t</w:t>
      </w:r>
      <w:r w:rsidRPr="00892DE4">
        <w:rPr>
          <w:rFonts w:ascii="Times New Roman" w:hAnsi="Times New Roman" w:cs="Times New Roman"/>
          <w:sz w:val="16"/>
          <w:szCs w:val="16"/>
        </w:rPr>
        <w:t>-test.</w:t>
      </w:r>
    </w:p>
    <w:p w14:paraId="254B43C6" w14:textId="04580AD5" w:rsidR="002B6292" w:rsidRPr="00892DE4" w:rsidRDefault="006747FC" w:rsidP="002B6292">
      <w:pPr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r w:rsidRPr="00892DE4">
        <w:rPr>
          <w:rFonts w:ascii="Times New Roman" w:hAnsi="Times New Roman" w:cs="Times New Roman"/>
          <w:sz w:val="16"/>
          <w:szCs w:val="16"/>
        </w:rPr>
        <w:t>β-differences (differential methylation levels) represent the average of [(β-value of tumorous tissue) - (β-value of paired non-tumorous tissue)] in 12 stage-I LADC cases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</w:p>
    <w:p w14:paraId="4D48BFBB" w14:textId="77777777" w:rsidR="004D0DB8" w:rsidRPr="00A6300B" w:rsidRDefault="004D0DB8" w:rsidP="004D0DB8">
      <w:pPr>
        <w:rPr>
          <w:rFonts w:ascii="Times New Roman" w:hAnsi="Times New Roman" w:cs="Times New Roman"/>
          <w:sz w:val="16"/>
          <w:szCs w:val="16"/>
        </w:rPr>
      </w:pPr>
    </w:p>
    <w:p w14:paraId="7E9B3D5A" w14:textId="1DBE59FE" w:rsidR="004D0DB8" w:rsidRDefault="002B6292" w:rsidP="00BB1F0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  <w:bookmarkEnd w:id="1"/>
    </w:p>
    <w:p w14:paraId="34EFD4EB" w14:textId="6DD570C2" w:rsidR="007F4921" w:rsidRDefault="007F4921" w:rsidP="007F4921">
      <w:pPr>
        <w:jc w:val="both"/>
        <w:rPr>
          <w:rFonts w:ascii="Times New Roman" w:hAnsi="Times New Roman" w:cs="Times New Roman"/>
          <w:sz w:val="16"/>
          <w:szCs w:val="16"/>
        </w:rPr>
      </w:pPr>
      <w:r w:rsidRPr="006B70FE">
        <w:rPr>
          <w:rFonts w:ascii="Times New Roman" w:hAnsi="Times New Roman" w:cs="Times New Roman"/>
          <w:sz w:val="16"/>
          <w:szCs w:val="16"/>
        </w:rPr>
        <w:lastRenderedPageBreak/>
        <w:t xml:space="preserve">Supplementary Table </w:t>
      </w:r>
      <w:r>
        <w:rPr>
          <w:rFonts w:ascii="Times New Roman" w:hAnsi="Times New Roman" w:cs="Times New Roman"/>
          <w:sz w:val="16"/>
          <w:szCs w:val="16"/>
        </w:rPr>
        <w:t>S</w:t>
      </w:r>
      <w:r w:rsidR="00C70053">
        <w:rPr>
          <w:rFonts w:ascii="Times New Roman" w:hAnsi="Times New Roman" w:cs="Times New Roman"/>
          <w:sz w:val="16"/>
          <w:szCs w:val="16"/>
        </w:rPr>
        <w:t>8</w:t>
      </w:r>
      <w:r w:rsidRPr="006B70FE">
        <w:rPr>
          <w:rFonts w:ascii="Times New Roman" w:hAnsi="Times New Roman" w:cs="Times New Roman"/>
          <w:sz w:val="16"/>
          <w:szCs w:val="16"/>
        </w:rPr>
        <w:t xml:space="preserve">. Cox proportional hazard regression analysis </w:t>
      </w:r>
      <w:r>
        <w:rPr>
          <w:rFonts w:ascii="Times New Roman" w:hAnsi="Times New Roman" w:cs="Times New Roman"/>
          <w:sz w:val="16"/>
          <w:szCs w:val="16"/>
        </w:rPr>
        <w:t>of</w:t>
      </w:r>
      <w:r w:rsidRPr="006B70FE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overall survival</w:t>
      </w:r>
      <w:r w:rsidRPr="00397480">
        <w:rPr>
          <w:rFonts w:ascii="Times New Roman" w:hAnsi="Times New Roman" w:cs="Times New Roman"/>
          <w:sz w:val="16"/>
          <w:szCs w:val="16"/>
        </w:rPr>
        <w:t xml:space="preserve"> in 1</w:t>
      </w:r>
      <w:r w:rsidR="002C37BF">
        <w:rPr>
          <w:rFonts w:ascii="Times New Roman" w:hAnsi="Times New Roman" w:cs="Times New Roman"/>
          <w:sz w:val="16"/>
          <w:szCs w:val="16"/>
        </w:rPr>
        <w:t>62</w:t>
      </w:r>
      <w:r w:rsidRPr="00397480">
        <w:rPr>
          <w:rFonts w:ascii="Times New Roman" w:hAnsi="Times New Roman" w:cs="Times New Roman"/>
          <w:sz w:val="16"/>
          <w:szCs w:val="16"/>
        </w:rPr>
        <w:t xml:space="preserve"> patients with LADC</w:t>
      </w:r>
    </w:p>
    <w:p w14:paraId="32B4FAAB" w14:textId="77777777" w:rsidR="002C37BF" w:rsidRPr="006B70FE" w:rsidRDefault="002C37BF" w:rsidP="007F4921">
      <w:pPr>
        <w:jc w:val="both"/>
        <w:rPr>
          <w:rFonts w:ascii="Times New Roman" w:hAnsi="Times New Roman" w:cs="Times New Roman"/>
          <w:sz w:val="16"/>
          <w:szCs w:val="16"/>
        </w:rPr>
      </w:pPr>
    </w:p>
    <w:tbl>
      <w:tblPr>
        <w:tblW w:w="8344" w:type="dxa"/>
        <w:tblInd w:w="8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7"/>
        <w:gridCol w:w="708"/>
        <w:gridCol w:w="1324"/>
        <w:gridCol w:w="803"/>
        <w:gridCol w:w="293"/>
        <w:gridCol w:w="736"/>
        <w:gridCol w:w="1470"/>
        <w:gridCol w:w="883"/>
      </w:tblGrid>
      <w:tr w:rsidR="002C37BF" w:rsidRPr="00397480" w14:paraId="0C675786" w14:textId="77777777" w:rsidTr="00C4514B">
        <w:trPr>
          <w:trHeight w:val="315"/>
        </w:trPr>
        <w:tc>
          <w:tcPr>
            <w:tcW w:w="21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94276FE" w14:textId="77777777" w:rsidR="002C37BF" w:rsidRPr="00397480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97480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Factor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5DBCC4E" w14:textId="77777777" w:rsidR="002C37BF" w:rsidRPr="00397480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97480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Univariate</w:t>
            </w:r>
          </w:p>
        </w:tc>
        <w:tc>
          <w:tcPr>
            <w:tcW w:w="293" w:type="dxa"/>
            <w:tcBorders>
              <w:top w:val="single" w:sz="8" w:space="0" w:color="auto"/>
              <w:left w:val="nil"/>
              <w:right w:val="nil"/>
            </w:tcBorders>
          </w:tcPr>
          <w:p w14:paraId="3C39CAF7" w14:textId="77777777" w:rsidR="002C37BF" w:rsidRPr="00397480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308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02C3E86" w14:textId="77777777" w:rsidR="002C37BF" w:rsidRPr="00397480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97480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Multivariate</w:t>
            </w:r>
          </w:p>
        </w:tc>
      </w:tr>
      <w:tr w:rsidR="002C37BF" w:rsidRPr="00397480" w14:paraId="6D2E75E3" w14:textId="77777777" w:rsidTr="00C4514B">
        <w:trPr>
          <w:trHeight w:val="321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957609" w14:textId="77777777" w:rsidR="002C37BF" w:rsidRPr="00397480" w:rsidRDefault="002C37BF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7DE269D" w14:textId="77777777" w:rsidR="002C37BF" w:rsidRPr="00397480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97480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Hazard ratio</w:t>
            </w:r>
          </w:p>
        </w:tc>
        <w:tc>
          <w:tcPr>
            <w:tcW w:w="132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07C2BE1" w14:textId="77777777" w:rsidR="002C37BF" w:rsidRPr="00397480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97480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95% confidence interv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6AC1E39" w14:textId="77777777" w:rsidR="002C37BF" w:rsidRPr="00397480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97480">
              <w:rPr>
                <w:rFonts w:ascii="Times New Roman" w:eastAsia="ＭＳ Ｐゴシック" w:hAnsi="Times New Roman" w:cs="Times New Roman"/>
                <w:bCs/>
                <w:i/>
                <w:iCs/>
                <w:color w:val="000000" w:themeColor="text1"/>
                <w:kern w:val="24"/>
                <w:sz w:val="16"/>
                <w:szCs w:val="16"/>
              </w:rPr>
              <w:t>P-</w:t>
            </w:r>
            <w:r w:rsidRPr="00397480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value</w:t>
            </w:r>
          </w:p>
        </w:tc>
        <w:tc>
          <w:tcPr>
            <w:tcW w:w="293" w:type="dxa"/>
            <w:tcBorders>
              <w:left w:val="nil"/>
              <w:bottom w:val="single" w:sz="8" w:space="0" w:color="000000"/>
              <w:right w:val="nil"/>
            </w:tcBorders>
          </w:tcPr>
          <w:p w14:paraId="34102F20" w14:textId="77777777" w:rsidR="002C37BF" w:rsidRPr="00397480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BEC9DDD" w14:textId="77777777" w:rsidR="002C37BF" w:rsidRPr="00397480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97480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Hazard ratio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F710CCF" w14:textId="77777777" w:rsidR="002C37BF" w:rsidRPr="00397480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97480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95% confidence interval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F056632" w14:textId="77777777" w:rsidR="002C37BF" w:rsidRPr="00397480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97480">
              <w:rPr>
                <w:rFonts w:ascii="Times New Roman" w:eastAsia="ＭＳ Ｐゴシック" w:hAnsi="Times New Roman" w:cs="Times New Roman"/>
                <w:bCs/>
                <w:i/>
                <w:iCs/>
                <w:color w:val="000000" w:themeColor="text1"/>
                <w:kern w:val="24"/>
                <w:sz w:val="16"/>
                <w:szCs w:val="16"/>
              </w:rPr>
              <w:t>P</w:t>
            </w:r>
            <w:r w:rsidRPr="00397480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-value</w:t>
            </w:r>
          </w:p>
        </w:tc>
      </w:tr>
      <w:tr w:rsidR="002C37BF" w:rsidRPr="00A3322A" w14:paraId="544784C8" w14:textId="77777777" w:rsidTr="00C4514B">
        <w:trPr>
          <w:trHeight w:val="564"/>
        </w:trPr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A6D6A9F" w14:textId="77777777" w:rsidR="002C37BF" w:rsidRPr="006B70FE" w:rsidRDefault="002C37BF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Sex</w:t>
            </w:r>
          </w:p>
          <w:p w14:paraId="42A011A1" w14:textId="77777777" w:rsidR="002C37BF" w:rsidRDefault="002C37BF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Male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(n=81)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</w:p>
          <w:p w14:paraId="11D12C5A" w14:textId="77777777" w:rsidR="002C37BF" w:rsidRPr="00397480" w:rsidRDefault="002C37BF" w:rsidP="001960F8">
            <w:pPr>
              <w:spacing w:line="240" w:lineRule="auto"/>
              <w:ind w:firstLineChars="15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vs.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Female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n=81)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09F2A86" w14:textId="473EEC98" w:rsidR="002C37BF" w:rsidRPr="00A3322A" w:rsidRDefault="00C622F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3.219</w:t>
            </w:r>
          </w:p>
        </w:tc>
        <w:tc>
          <w:tcPr>
            <w:tcW w:w="13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52F2881" w14:textId="754970B6" w:rsidR="002C37BF" w:rsidRPr="00A3322A" w:rsidRDefault="00C622F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452</w:t>
            </w:r>
            <w:r w:rsidR="002C37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7.138</w:t>
            </w:r>
          </w:p>
        </w:tc>
        <w:tc>
          <w:tcPr>
            <w:tcW w:w="8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D319DD3" w14:textId="78645273" w:rsidR="002C37BF" w:rsidRPr="00C622FF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C622FF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16"/>
                <w:szCs w:val="16"/>
              </w:rPr>
              <w:t>0</w:t>
            </w:r>
            <w:r w:rsidRPr="00C622FF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.</w:t>
            </w:r>
            <w:r w:rsidR="00C622FF" w:rsidRPr="00C622FF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004</w:t>
            </w:r>
          </w:p>
        </w:tc>
        <w:tc>
          <w:tcPr>
            <w:tcW w:w="29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3809401" w14:textId="77777777" w:rsidR="002C37BF" w:rsidRPr="00A3322A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6BA9080" w14:textId="4A8BF8FB" w:rsidR="002C37BF" w:rsidRPr="00A3322A" w:rsidRDefault="00C622F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311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E4669CB" w14:textId="6B6B3AC2" w:rsidR="002C37BF" w:rsidRPr="00A3322A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 w:rsidR="00C622F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220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</w:t>
            </w:r>
            <w:r w:rsidR="00C622F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7.802</w:t>
            </w:r>
          </w:p>
        </w:tc>
        <w:tc>
          <w:tcPr>
            <w:tcW w:w="8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E559526" w14:textId="78F7F840" w:rsidR="002C37BF" w:rsidRPr="00A3322A" w:rsidRDefault="00C622F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311</w:t>
            </w:r>
          </w:p>
        </w:tc>
      </w:tr>
      <w:tr w:rsidR="002C37BF" w:rsidRPr="00A3322A" w14:paraId="5124B96A" w14:textId="77777777" w:rsidTr="00C4514B">
        <w:trPr>
          <w:trHeight w:val="5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6BDCC6A" w14:textId="77777777" w:rsidR="002C37BF" w:rsidRPr="006B70FE" w:rsidRDefault="002C37BF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Age (years)</w:t>
            </w:r>
          </w:p>
          <w:p w14:paraId="4A57DD97" w14:textId="77777777" w:rsidR="002C37BF" w:rsidRDefault="002C37BF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&gt;67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n=87)</w:t>
            </w:r>
          </w:p>
          <w:p w14:paraId="27DCD6F4" w14:textId="77777777" w:rsidR="002C37BF" w:rsidRPr="00397480" w:rsidRDefault="002C37BF" w:rsidP="001960F8">
            <w:pPr>
              <w:spacing w:line="240" w:lineRule="auto"/>
              <w:ind w:firstLineChars="15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vs.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≤67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n=7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E2F1419" w14:textId="157E6FB6" w:rsidR="002C37BF" w:rsidRPr="00A3322A" w:rsidRDefault="00C622F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2.47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F22EB88" w14:textId="078CB0F2" w:rsidR="002C37BF" w:rsidRPr="00A3322A" w:rsidRDefault="00C622F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169</w:t>
            </w:r>
            <w:r w:rsidR="002C37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5.2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09B2A231" w14:textId="0B992573" w:rsidR="002C37BF" w:rsidRPr="00C622FF" w:rsidRDefault="00C622F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C622FF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0.018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14:paraId="2504E6DA" w14:textId="77777777" w:rsidR="002C37BF" w:rsidRPr="00A3322A" w:rsidRDefault="002C37BF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81903C0" w14:textId="0D120A1B" w:rsidR="002C37BF" w:rsidRPr="00A3322A" w:rsidRDefault="00C622FF" w:rsidP="001960F8">
            <w:pPr>
              <w:spacing w:line="240" w:lineRule="auto"/>
              <w:ind w:firstLineChars="50" w:firstLine="8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2.56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02B1AC54" w14:textId="71DB7946" w:rsidR="002C37BF" w:rsidRPr="00A3322A" w:rsidRDefault="00C622FF" w:rsidP="001960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6"/>
                <w:szCs w:val="16"/>
              </w:rPr>
              <w:t>1.073</w:t>
            </w:r>
            <w:r w:rsidR="002C37BF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</w:t>
            </w:r>
            <w:r w:rsidR="00253DF1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6"/>
                <w:szCs w:val="16"/>
              </w:rPr>
              <w:t>6.1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52CC23E" w14:textId="2F6B5EBF" w:rsidR="002C37BF" w:rsidRPr="00253DF1" w:rsidRDefault="002C37BF" w:rsidP="001960F8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253DF1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kern w:val="0"/>
                <w:sz w:val="16"/>
                <w:szCs w:val="16"/>
              </w:rPr>
              <w:t>0</w:t>
            </w:r>
            <w:r w:rsidRPr="00253DF1"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.</w:t>
            </w:r>
            <w:r w:rsidR="00C622FF" w:rsidRPr="00253DF1"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034</w:t>
            </w:r>
          </w:p>
        </w:tc>
      </w:tr>
      <w:tr w:rsidR="002C37BF" w:rsidRPr="00A3322A" w14:paraId="7083CF37" w14:textId="77777777" w:rsidTr="00C4514B">
        <w:trPr>
          <w:trHeight w:val="5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8E9EFDA" w14:textId="77777777" w:rsidR="002C37BF" w:rsidRPr="006B70FE" w:rsidRDefault="002C37BF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Smoking </w:t>
            </w:r>
            <w:proofErr w:type="spellStart"/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history</w:t>
            </w:r>
            <w:r w:rsidRPr="008876F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a</w:t>
            </w:r>
            <w:proofErr w:type="spellEnd"/>
          </w:p>
          <w:p w14:paraId="11A33798" w14:textId="378CB176" w:rsidR="002C37BF" w:rsidRDefault="002C37BF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Positive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n=7</w:t>
            </w:r>
            <w:r w:rsidR="001115D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)</w:t>
            </w:r>
          </w:p>
          <w:p w14:paraId="3D987AF1" w14:textId="4A13D740" w:rsidR="002C37BF" w:rsidRPr="00397480" w:rsidRDefault="002C37BF" w:rsidP="001960F8">
            <w:pPr>
              <w:spacing w:line="240" w:lineRule="auto"/>
              <w:ind w:firstLineChars="15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vs.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Negative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n=</w:t>
            </w:r>
            <w:r w:rsidR="001115D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83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DB13649" w14:textId="752F574B" w:rsidR="002C37BF" w:rsidRPr="00A3322A" w:rsidRDefault="00C622F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4.17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27C53FB" w14:textId="08E8854E" w:rsidR="002C37BF" w:rsidRPr="00A3322A" w:rsidRDefault="00C622F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817</w:t>
            </w:r>
            <w:r w:rsidR="002C37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9.6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6AE8645" w14:textId="7AF47466" w:rsidR="002C37BF" w:rsidRPr="00C622FF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C622FF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16"/>
                <w:szCs w:val="16"/>
              </w:rPr>
              <w:t>0</w:t>
            </w:r>
            <w:r w:rsidRPr="00C622FF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.</w:t>
            </w:r>
            <w:r w:rsidR="00C622FF" w:rsidRPr="00C622FF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001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14:paraId="5061E6D9" w14:textId="77777777" w:rsidR="002C37BF" w:rsidRPr="00A3322A" w:rsidRDefault="002C37BF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6E1EE3E" w14:textId="04377BD3" w:rsidR="002C37BF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2.16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47DB171" w14:textId="15743475" w:rsidR="002C37BF" w:rsidRPr="00A3322A" w:rsidRDefault="002C37BF" w:rsidP="001960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="00253DF1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6"/>
                <w:szCs w:val="16"/>
              </w:rPr>
              <w:t>34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</w:t>
            </w:r>
            <w:r w:rsidR="00253DF1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6"/>
                <w:szCs w:val="16"/>
              </w:rPr>
              <w:t>13.75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50D0BA0" w14:textId="4845107D" w:rsidR="002C37BF" w:rsidRPr="00A3322A" w:rsidRDefault="002C37BF" w:rsidP="001960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="00253DF1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6"/>
                <w:szCs w:val="16"/>
              </w:rPr>
              <w:t>413</w:t>
            </w:r>
          </w:p>
        </w:tc>
      </w:tr>
      <w:tr w:rsidR="002C37BF" w:rsidRPr="00A3322A" w14:paraId="4478D430" w14:textId="77777777" w:rsidTr="00C4514B">
        <w:trPr>
          <w:trHeight w:val="5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BB165DF" w14:textId="77777777" w:rsidR="002C37BF" w:rsidRPr="000D2532" w:rsidRDefault="002C37BF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Pathological s</w:t>
            </w:r>
            <w:r w:rsidRPr="000D25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tage</w:t>
            </w:r>
          </w:p>
          <w:p w14:paraId="2F9DDD47" w14:textId="77777777" w:rsidR="002C37BF" w:rsidRDefault="002C37BF" w:rsidP="001960F8">
            <w:pPr>
              <w:spacing w:line="240" w:lineRule="auto"/>
              <w:ind w:firstLineChars="150" w:firstLine="24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II, III (n=58)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</w:t>
            </w:r>
          </w:p>
          <w:p w14:paraId="563EA849" w14:textId="77777777" w:rsidR="002C37BF" w:rsidRPr="00397480" w:rsidRDefault="002C37BF" w:rsidP="001960F8">
            <w:pPr>
              <w:spacing w:line="240" w:lineRule="auto"/>
              <w:ind w:firstLineChars="15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vs. I (n=10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CCADAE7" w14:textId="1803AAC5" w:rsidR="002C37BF" w:rsidRPr="00A3322A" w:rsidRDefault="00C622F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4.32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D3C965A" w14:textId="78FED7FD" w:rsidR="002C37BF" w:rsidRPr="00A3322A" w:rsidRDefault="00C622F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999</w:t>
            </w:r>
            <w:r w:rsidR="002C37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9.37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860CAA5" w14:textId="77777777" w:rsidR="002C37BF" w:rsidRPr="00A3322A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A3322A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16"/>
                <w:szCs w:val="16"/>
              </w:rPr>
              <w:t>&lt;</w:t>
            </w:r>
            <w:r w:rsidRPr="00A3322A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 xml:space="preserve"> 0.001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14:paraId="244AEE84" w14:textId="77777777" w:rsidR="002C37BF" w:rsidRPr="00A3322A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9ACF7DF" w14:textId="77777777" w:rsidR="002C37BF" w:rsidRPr="00A3322A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BAE0F83" w14:textId="77777777" w:rsidR="002C37BF" w:rsidRPr="00A3322A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F95E4D6" w14:textId="77777777" w:rsidR="002C37BF" w:rsidRPr="00A3322A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2C37BF" w:rsidRPr="00A3322A" w14:paraId="69F2C0D4" w14:textId="77777777" w:rsidTr="00C4514B">
        <w:trPr>
          <w:trHeight w:val="5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A71053C" w14:textId="29B87692" w:rsidR="002C37BF" w:rsidRPr="006B70FE" w:rsidRDefault="002C37BF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Tumor </w:t>
            </w:r>
            <w:proofErr w:type="spellStart"/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size</w:t>
            </w:r>
            <w:r w:rsidR="001115DD" w:rsidRPr="008876F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a</w:t>
            </w:r>
            <w:proofErr w:type="spellEnd"/>
          </w:p>
          <w:p w14:paraId="0CE2B9CC" w14:textId="77777777" w:rsidR="002C37BF" w:rsidRDefault="002C37BF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pT2-4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n=39)</w:t>
            </w:r>
          </w:p>
          <w:p w14:paraId="70FE8945" w14:textId="501BAC79" w:rsidR="002C37BF" w:rsidRPr="00397480" w:rsidRDefault="002C37BF" w:rsidP="001960F8">
            <w:pPr>
              <w:spacing w:line="240" w:lineRule="auto"/>
              <w:ind w:firstLineChars="15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vs.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pT1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n=</w:t>
            </w:r>
            <w:r w:rsidR="001115DD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115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FE504D0" w14:textId="2B6EE3F2" w:rsidR="002C37BF" w:rsidRPr="00A3322A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="00C622F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26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FF69D5E" w14:textId="0D3CD1DE" w:rsidR="002C37BF" w:rsidRPr="00A3322A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="00C622F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.119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4.</w:t>
            </w:r>
            <w:r w:rsidR="00C622F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5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2FFF816" w14:textId="2A31D72D" w:rsidR="002C37BF" w:rsidRPr="00A3322A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.0</w:t>
            </w:r>
            <w:r w:rsidR="00C622FF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23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14:paraId="60DD5522" w14:textId="77777777" w:rsidR="002C37BF" w:rsidRPr="00A3322A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617DDFB" w14:textId="1727475A" w:rsidR="002C37BF" w:rsidRPr="00A3322A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2.</w:t>
            </w:r>
            <w:r w:rsidR="00253DF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46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CABBDD9" w14:textId="2EDBB29E" w:rsidR="002C37BF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116</w:t>
            </w:r>
            <w:r w:rsidR="002C37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5.44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39F1B9A" w14:textId="213E156D" w:rsidR="002C37BF" w:rsidRPr="00253DF1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253DF1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16"/>
                <w:szCs w:val="16"/>
              </w:rPr>
              <w:t>0</w:t>
            </w:r>
            <w:r w:rsidRPr="00253DF1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.0</w:t>
            </w:r>
            <w:r w:rsidR="00253DF1" w:rsidRPr="00253DF1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26</w:t>
            </w:r>
          </w:p>
        </w:tc>
      </w:tr>
      <w:tr w:rsidR="002C37BF" w:rsidRPr="00A3322A" w14:paraId="1EE37EAF" w14:textId="77777777" w:rsidTr="00C4514B">
        <w:trPr>
          <w:trHeight w:val="5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0DC75B6" w14:textId="77777777" w:rsidR="002C37BF" w:rsidRPr="006B70FE" w:rsidRDefault="002C37BF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N stage (</w:t>
            </w:r>
            <w:proofErr w:type="spellStart"/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pN</w:t>
            </w:r>
            <w:proofErr w:type="spellEnd"/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)</w:t>
            </w:r>
          </w:p>
          <w:p w14:paraId="449C81C9" w14:textId="77777777" w:rsidR="002C37BF" w:rsidRDefault="002C37BF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pN1-3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n=44)</w:t>
            </w:r>
          </w:p>
          <w:p w14:paraId="432BDE7A" w14:textId="77777777" w:rsidR="002C37BF" w:rsidRPr="00397480" w:rsidRDefault="002C37BF" w:rsidP="001960F8">
            <w:pPr>
              <w:spacing w:line="240" w:lineRule="auto"/>
              <w:ind w:firstLineChars="15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vs.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pN0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n=1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0502BBBA" w14:textId="5156249A" w:rsidR="002C37BF" w:rsidRPr="00A3322A" w:rsidRDefault="00C622F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3.57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4E87409" w14:textId="4BE578C6" w:rsidR="002C37BF" w:rsidRPr="00A3322A" w:rsidRDefault="00C622F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789</w:t>
            </w:r>
            <w:r w:rsidR="002C37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7.1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4B85036" w14:textId="77777777" w:rsidR="002C37BF" w:rsidRPr="00A3322A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 xml:space="preserve"> 0.001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14:paraId="5DEA2ABD" w14:textId="77777777" w:rsidR="002C37BF" w:rsidRPr="00A3322A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B769010" w14:textId="4235EA8C" w:rsidR="002C37BF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90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0E81BC3D" w14:textId="1B55A51B" w:rsidR="002C37BF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343</w:t>
            </w:r>
            <w:r w:rsidR="002C37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2.4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21F1E8B" w14:textId="2541F2F5" w:rsidR="002C37BF" w:rsidRPr="00253DF1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53DF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848</w:t>
            </w:r>
          </w:p>
        </w:tc>
      </w:tr>
      <w:tr w:rsidR="002C37BF" w:rsidRPr="00A3322A" w14:paraId="7DD6E616" w14:textId="77777777" w:rsidTr="00C4514B">
        <w:trPr>
          <w:trHeight w:val="5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87FBE4B" w14:textId="77777777" w:rsidR="002C37BF" w:rsidRPr="006B70FE" w:rsidRDefault="002C37BF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Pleural </w:t>
            </w:r>
            <w:proofErr w:type="spellStart"/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invasion</w:t>
            </w:r>
            <w:r w:rsidRPr="008876F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a</w:t>
            </w:r>
            <w:proofErr w:type="spellEnd"/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</w:p>
          <w:p w14:paraId="77B3F7FE" w14:textId="77777777" w:rsidR="002C37BF" w:rsidRDefault="002C37BF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Positive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n=40)</w:t>
            </w:r>
          </w:p>
          <w:p w14:paraId="4E3DC6AE" w14:textId="77777777" w:rsidR="002C37BF" w:rsidRPr="00397480" w:rsidRDefault="002C37BF" w:rsidP="001960F8">
            <w:pPr>
              <w:spacing w:line="240" w:lineRule="auto"/>
              <w:ind w:firstLineChars="15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vs.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Negative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n=11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2FBE158" w14:textId="1CEEF606" w:rsidR="002C37BF" w:rsidRPr="00A3322A" w:rsidRDefault="00C622F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2.05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0400C889" w14:textId="06C87462" w:rsidR="002C37BF" w:rsidRPr="00A3322A" w:rsidRDefault="00C622F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987</w:t>
            </w:r>
            <w:r w:rsidR="002C37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4.26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D19E1E6" w14:textId="6991D8B6" w:rsidR="002C37BF" w:rsidRPr="00C622FF" w:rsidRDefault="00C622F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622F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054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14:paraId="54FBFBE3" w14:textId="77777777" w:rsidR="002C37BF" w:rsidRPr="00A3322A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1FB0A4E" w14:textId="01EC0A57" w:rsidR="002C37BF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63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6C7402E" w14:textId="5C8D7B6F" w:rsidR="002C37BF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626</w:t>
            </w:r>
            <w:r w:rsidR="002C37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4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2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4F6097D" w14:textId="2DB2C0E1" w:rsidR="002C37BF" w:rsidRPr="00A3322A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="00253DF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315</w:t>
            </w:r>
          </w:p>
        </w:tc>
      </w:tr>
      <w:tr w:rsidR="002C37BF" w:rsidRPr="00A3322A" w14:paraId="4BF7A619" w14:textId="77777777" w:rsidTr="00C4514B">
        <w:trPr>
          <w:trHeight w:val="5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845C67D" w14:textId="77777777" w:rsidR="002C37BF" w:rsidRPr="006B70FE" w:rsidRDefault="002C37BF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9748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Vascular </w:t>
            </w:r>
            <w:proofErr w:type="spellStart"/>
            <w:r w:rsidRPr="0039748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invasion</w:t>
            </w:r>
            <w:r w:rsidRPr="008876F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a</w:t>
            </w:r>
            <w:proofErr w:type="spellEnd"/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</w:p>
          <w:p w14:paraId="67DC83D9" w14:textId="77777777" w:rsidR="002C37BF" w:rsidRDefault="002C37BF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Positive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(n=27)</w:t>
            </w:r>
          </w:p>
          <w:p w14:paraId="11BAFEE4" w14:textId="77777777" w:rsidR="002C37BF" w:rsidRPr="00397480" w:rsidRDefault="002C37BF" w:rsidP="001960F8">
            <w:pPr>
              <w:spacing w:line="240" w:lineRule="auto"/>
              <w:ind w:firstLineChars="15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vs.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Negative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n=119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DD12940" w14:textId="1A477063" w:rsidR="002C37BF" w:rsidRPr="00A3322A" w:rsidRDefault="00C622F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2.735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C284D78" w14:textId="28158D88" w:rsidR="002C37BF" w:rsidRPr="00A3322A" w:rsidRDefault="00C622F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284</w:t>
            </w:r>
            <w:r w:rsidR="002C37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–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5.826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130F0E6" w14:textId="41DE452A" w:rsidR="002C37BF" w:rsidRPr="00A3322A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0.00</w:t>
            </w:r>
            <w:r w:rsidR="00C622FF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293" w:type="dxa"/>
            <w:tcBorders>
              <w:top w:val="nil"/>
              <w:left w:val="nil"/>
              <w:right w:val="nil"/>
            </w:tcBorders>
          </w:tcPr>
          <w:p w14:paraId="2D968E95" w14:textId="77777777" w:rsidR="002C37BF" w:rsidRPr="00A3322A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03E8BA9B" w14:textId="1BEB1F79" w:rsidR="002C37BF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487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24B82EF" w14:textId="09D00401" w:rsidR="002C37BF" w:rsidRPr="00A3322A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="00253DF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57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</w:t>
            </w:r>
            <w:r w:rsidR="00253DF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512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5EACE42" w14:textId="2527C4A4" w:rsidR="002C37BF" w:rsidRPr="00A3322A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="00253DF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213</w:t>
            </w:r>
          </w:p>
        </w:tc>
      </w:tr>
      <w:tr w:rsidR="002C37BF" w:rsidRPr="00A3322A" w14:paraId="4CD7789F" w14:textId="77777777" w:rsidTr="00C4514B">
        <w:trPr>
          <w:trHeight w:val="564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6ABEB1D" w14:textId="77777777" w:rsidR="002C37BF" w:rsidRPr="006B70FE" w:rsidRDefault="002C37BF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Lymph vessel </w:t>
            </w:r>
            <w:proofErr w:type="spellStart"/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invasion</w:t>
            </w:r>
            <w:r w:rsidRPr="008876F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a</w:t>
            </w:r>
            <w:proofErr w:type="spellEnd"/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</w:p>
          <w:p w14:paraId="3C67B62A" w14:textId="77777777" w:rsidR="002C37BF" w:rsidRDefault="002C37BF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Positive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n=37)</w:t>
            </w:r>
          </w:p>
          <w:p w14:paraId="71C44232" w14:textId="77777777" w:rsidR="002C37BF" w:rsidRPr="00397480" w:rsidRDefault="002C37BF" w:rsidP="001960F8">
            <w:pPr>
              <w:spacing w:line="240" w:lineRule="auto"/>
              <w:ind w:firstLineChars="15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vs.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Negative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n=105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12C694F" w14:textId="14F1789D" w:rsidR="002C37BF" w:rsidRPr="00A3322A" w:rsidRDefault="00C622F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4.700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FD0B9F6" w14:textId="47722A22" w:rsidR="002C37BF" w:rsidRPr="00A3322A" w:rsidRDefault="00C622F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2.203</w:t>
            </w:r>
            <w:r w:rsidR="002C37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10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027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57B1066" w14:textId="77777777" w:rsidR="002C37BF" w:rsidRPr="00A3322A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 xml:space="preserve"> 0.001</w:t>
            </w:r>
          </w:p>
        </w:tc>
        <w:tc>
          <w:tcPr>
            <w:tcW w:w="293" w:type="dxa"/>
            <w:tcBorders>
              <w:top w:val="nil"/>
              <w:left w:val="nil"/>
              <w:right w:val="nil"/>
            </w:tcBorders>
          </w:tcPr>
          <w:p w14:paraId="4D30E09C" w14:textId="77777777" w:rsidR="002C37BF" w:rsidRPr="00A3322A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725AC6B" w14:textId="463020BD" w:rsidR="002C37BF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3.897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B54665B" w14:textId="63ACB328" w:rsidR="002C37BF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311</w:t>
            </w:r>
            <w:r w:rsidR="002C37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1.580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FE77099" w14:textId="61F4D382" w:rsidR="002C37BF" w:rsidRPr="00253DF1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253DF1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16"/>
                <w:szCs w:val="16"/>
              </w:rPr>
              <w:t>0</w:t>
            </w:r>
            <w:r w:rsidRPr="00253DF1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.</w:t>
            </w:r>
            <w:r w:rsidR="00253DF1" w:rsidRPr="00253DF1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014</w:t>
            </w:r>
          </w:p>
        </w:tc>
      </w:tr>
      <w:tr w:rsidR="002C37BF" w:rsidRPr="00A3322A" w14:paraId="5FA11879" w14:textId="77777777" w:rsidTr="00C4514B">
        <w:trPr>
          <w:trHeight w:val="564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013B39D7" w14:textId="45DE9F1C" w:rsidR="002C37BF" w:rsidRDefault="002C37BF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A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djuvant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chemotherapy</w:t>
            </w:r>
            <w:r w:rsidRPr="008876F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a</w:t>
            </w:r>
            <w:proofErr w:type="spellEnd"/>
          </w:p>
          <w:p w14:paraId="62DF3539" w14:textId="77777777" w:rsidR="00E01987" w:rsidRDefault="002C37BF" w:rsidP="00E01987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 w:rsidR="00E0198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With (n=47)</w:t>
            </w:r>
          </w:p>
          <w:p w14:paraId="5E77F3F4" w14:textId="2809B86F" w:rsidR="002C37BF" w:rsidRPr="006B70FE" w:rsidRDefault="00E01987" w:rsidP="00E01987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vs. Without (n=106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AD6C33D" w14:textId="25C51809" w:rsidR="002C37BF" w:rsidRDefault="00C622F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996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C0CCEB4" w14:textId="06287753" w:rsidR="002C37BF" w:rsidRDefault="00C622F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472</w:t>
            </w:r>
            <w:r w:rsidR="002C37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2.101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262BD88" w14:textId="09D78ED9" w:rsidR="002C37BF" w:rsidRPr="00C622FF" w:rsidRDefault="00C622F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622F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991</w:t>
            </w:r>
          </w:p>
        </w:tc>
        <w:tc>
          <w:tcPr>
            <w:tcW w:w="293" w:type="dxa"/>
            <w:tcBorders>
              <w:top w:val="nil"/>
              <w:left w:val="nil"/>
              <w:right w:val="nil"/>
            </w:tcBorders>
          </w:tcPr>
          <w:p w14:paraId="510E0B0F" w14:textId="77777777" w:rsidR="002C37BF" w:rsidRPr="00A3322A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2CB13A5" w14:textId="77777777" w:rsidR="002C37BF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3BD6892" w14:textId="77777777" w:rsidR="002C37BF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4619BC0" w14:textId="77777777" w:rsidR="002C37BF" w:rsidRPr="00B92198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2C37BF" w:rsidRPr="00A3322A" w14:paraId="24CDC377" w14:textId="77777777" w:rsidTr="00C4514B">
        <w:trPr>
          <w:trHeight w:val="564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234C062" w14:textId="2157F1A9" w:rsidR="002C37BF" w:rsidRDefault="002C37BF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8A1DD5">
              <w:rPr>
                <w:rFonts w:ascii="Times New Roman" w:eastAsia="ＭＳ Ｐゴシック" w:hAnsi="Times New Roman" w:cs="Times New Roman" w:hint="eastAsia"/>
                <w:i/>
                <w:color w:val="000000" w:themeColor="text1"/>
                <w:kern w:val="24"/>
                <w:sz w:val="16"/>
                <w:szCs w:val="16"/>
              </w:rPr>
              <w:t>E</w:t>
            </w:r>
            <w:r w:rsidRPr="008A1DD5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24"/>
                <w:sz w:val="16"/>
                <w:szCs w:val="16"/>
              </w:rPr>
              <w:t>GFR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mutation</w:t>
            </w:r>
            <w:r w:rsidRPr="008876F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a</w:t>
            </w:r>
            <w:proofErr w:type="spellEnd"/>
          </w:p>
          <w:p w14:paraId="7CC5550D" w14:textId="77777777" w:rsidR="002C37BF" w:rsidRDefault="002C37BF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Negative (n=35)</w:t>
            </w:r>
          </w:p>
          <w:p w14:paraId="395CD1AE" w14:textId="77777777" w:rsidR="002C37BF" w:rsidRPr="006B70FE" w:rsidRDefault="002C37BF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vs. Positive (n=40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8E4C0BA" w14:textId="7B5B21DA" w:rsidR="002C37BF" w:rsidRDefault="00C622F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2.882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AC2621B" w14:textId="6FC28174" w:rsidR="002C37BF" w:rsidRDefault="00C622F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151</w:t>
            </w:r>
            <w:r w:rsidR="002C37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2.564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E3A8B09" w14:textId="14A1AA27" w:rsidR="002C37BF" w:rsidRPr="00C622FF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C622FF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16"/>
                <w:szCs w:val="16"/>
              </w:rPr>
              <w:t>0</w:t>
            </w:r>
            <w:r w:rsidR="00C622FF" w:rsidRPr="00C622FF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.024</w:t>
            </w:r>
          </w:p>
        </w:tc>
        <w:tc>
          <w:tcPr>
            <w:tcW w:w="293" w:type="dxa"/>
            <w:tcBorders>
              <w:top w:val="nil"/>
              <w:left w:val="nil"/>
              <w:right w:val="nil"/>
            </w:tcBorders>
          </w:tcPr>
          <w:p w14:paraId="36F4C152" w14:textId="77777777" w:rsidR="002C37BF" w:rsidRPr="00A3322A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6A93397" w14:textId="77777777" w:rsidR="002C37BF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042D08AB" w14:textId="77777777" w:rsidR="002C37BF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EB22F4F" w14:textId="77777777" w:rsidR="002C37BF" w:rsidRPr="00B92198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2C37BF" w:rsidRPr="00A3322A" w14:paraId="45C2A34A" w14:textId="77777777" w:rsidTr="00C4514B">
        <w:trPr>
          <w:trHeight w:val="564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04D076F0" w14:textId="77777777" w:rsidR="002C37BF" w:rsidRDefault="002C37BF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112011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Predominant subtype </w:t>
            </w:r>
          </w:p>
          <w:p w14:paraId="4C6F8C56" w14:textId="32869EC9" w:rsidR="002C37BF" w:rsidRDefault="002C37BF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Non-</w:t>
            </w:r>
            <w:r w:rsidR="00723AB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l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epidic (n=103)</w:t>
            </w:r>
          </w:p>
          <w:p w14:paraId="6E678D17" w14:textId="77777777" w:rsidR="002C37BF" w:rsidRPr="006B70FE" w:rsidRDefault="002C37BF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vs. Lepidic (n=59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59CA0FF" w14:textId="621A6647" w:rsidR="002C37BF" w:rsidRDefault="00C622F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3.311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4D91102" w14:textId="43EF8019" w:rsidR="002C37BF" w:rsidRDefault="00C622F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156</w:t>
            </w:r>
            <w:r w:rsidR="002C37BF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9.524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066E4050" w14:textId="5D181963" w:rsidR="002C37BF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0.0</w:t>
            </w:r>
            <w:r w:rsidR="00C622FF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26</w:t>
            </w:r>
          </w:p>
        </w:tc>
        <w:tc>
          <w:tcPr>
            <w:tcW w:w="293" w:type="dxa"/>
            <w:tcBorders>
              <w:top w:val="nil"/>
              <w:left w:val="nil"/>
              <w:right w:val="nil"/>
            </w:tcBorders>
          </w:tcPr>
          <w:p w14:paraId="4EA5F495" w14:textId="77777777" w:rsidR="002C37BF" w:rsidRPr="00A3322A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FA4E8D2" w14:textId="0292DC56" w:rsidR="002C37BF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="00253DF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841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0484A153" w14:textId="1C8ECB4E" w:rsidR="002C37BF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="00253DF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590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</w:t>
            </w:r>
            <w:r w:rsidR="00253DF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3.699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F2DA93E" w14:textId="6E62FC4A" w:rsidR="002C37BF" w:rsidRPr="00B92198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="00253DF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93</w:t>
            </w:r>
          </w:p>
        </w:tc>
      </w:tr>
      <w:tr w:rsidR="002C37BF" w:rsidRPr="00A3322A" w14:paraId="17888593" w14:textId="77777777" w:rsidTr="00C4514B">
        <w:trPr>
          <w:trHeight w:val="564"/>
        </w:trPr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6FF19C9" w14:textId="77777777" w:rsidR="002C37BF" w:rsidRPr="006B70FE" w:rsidRDefault="002C37BF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GAD1 immunoreactivity</w:t>
            </w:r>
          </w:p>
          <w:p w14:paraId="138D0DF0" w14:textId="77777777" w:rsidR="002C37BF" w:rsidRPr="002340C0" w:rsidRDefault="002C37BF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2340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Positive (n=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112</w:t>
            </w:r>
            <w:r w:rsidRPr="002340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)</w:t>
            </w:r>
          </w:p>
          <w:p w14:paraId="255C6277" w14:textId="77777777" w:rsidR="002C37BF" w:rsidRDefault="002C37BF" w:rsidP="001960F8">
            <w:pPr>
              <w:spacing w:line="240" w:lineRule="auto"/>
              <w:ind w:firstLineChars="150" w:firstLine="24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2340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vs. Negative (n=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50</w:t>
            </w:r>
            <w:r w:rsidRPr="002340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43A447F" w14:textId="494732A7" w:rsidR="002C37BF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2.31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A62B11A" w14:textId="781AC7FE" w:rsidR="002C37BF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0.895 - 5.99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730FAAE" w14:textId="077E87E4" w:rsidR="002C37BF" w:rsidRPr="002C37BF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C37B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0.084</w:t>
            </w:r>
          </w:p>
        </w:tc>
        <w:tc>
          <w:tcPr>
            <w:tcW w:w="2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0D9C96" w14:textId="77777777" w:rsidR="002C37BF" w:rsidRPr="00A3322A" w:rsidRDefault="002C37B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E3CE2E3" w14:textId="1ED84D1D" w:rsidR="002C37BF" w:rsidRDefault="00C622F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1.21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0D8E160" w14:textId="2A29390F" w:rsidR="002C37BF" w:rsidRDefault="00C622F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0.366</w:t>
            </w:r>
            <w:r w:rsidR="002C37B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-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4.04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B4B0195" w14:textId="0F05CC19" w:rsidR="002C37BF" w:rsidRPr="00C622FF" w:rsidRDefault="00C622FF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622F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0.750</w:t>
            </w:r>
          </w:p>
        </w:tc>
      </w:tr>
    </w:tbl>
    <w:p w14:paraId="4F061B68" w14:textId="77777777" w:rsidR="007F4921" w:rsidRPr="006B70FE" w:rsidRDefault="007F4921" w:rsidP="007F4921">
      <w:pPr>
        <w:jc w:val="both"/>
        <w:rPr>
          <w:rFonts w:ascii="Times New Roman" w:hAnsi="Times New Roman" w:cs="Times New Roman"/>
          <w:sz w:val="16"/>
          <w:szCs w:val="16"/>
        </w:rPr>
      </w:pPr>
      <w:r w:rsidRPr="00397480">
        <w:rPr>
          <w:rFonts w:ascii="Times New Roman" w:hAnsi="Times New Roman" w:cs="Times New Roman"/>
          <w:sz w:val="16"/>
          <w:szCs w:val="16"/>
        </w:rPr>
        <w:t>Statistically significant value</w:t>
      </w:r>
      <w:r>
        <w:rPr>
          <w:rFonts w:ascii="Times New Roman" w:hAnsi="Times New Roman" w:cs="Times New Roman"/>
          <w:sz w:val="16"/>
          <w:szCs w:val="16"/>
        </w:rPr>
        <w:t>s</w:t>
      </w:r>
      <w:r w:rsidRPr="00397480">
        <w:rPr>
          <w:rFonts w:ascii="Times New Roman" w:hAnsi="Times New Roman" w:cs="Times New Roman"/>
          <w:sz w:val="16"/>
          <w:szCs w:val="16"/>
        </w:rPr>
        <w:t xml:space="preserve"> are in boldface type.</w:t>
      </w:r>
    </w:p>
    <w:p w14:paraId="6B0C0F9A" w14:textId="5F80DCF2" w:rsidR="007F4921" w:rsidRPr="002C37BF" w:rsidRDefault="002C37BF" w:rsidP="002C37BF">
      <w:pPr>
        <w:snapToGrid w:val="0"/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8876F7">
        <w:rPr>
          <w:rFonts w:ascii="Times New Roman" w:hAnsi="Times New Roman" w:cs="Times New Roman"/>
          <w:noProof/>
          <w:sz w:val="24"/>
          <w:szCs w:val="24"/>
          <w:vertAlign w:val="superscript"/>
        </w:rPr>
        <w:t>a</w:t>
      </w:r>
      <w:r w:rsidRPr="008876F7">
        <w:rPr>
          <w:rFonts w:ascii="Times New Roman" w:hAnsi="Times New Roman" w:cs="Times New Roman"/>
          <w:noProof/>
          <w:sz w:val="16"/>
          <w:szCs w:val="24"/>
        </w:rPr>
        <w:t>Data of these factors were not available for all patients.</w:t>
      </w:r>
    </w:p>
    <w:p w14:paraId="7232C247" w14:textId="77777777" w:rsidR="007F4921" w:rsidRDefault="007F4921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467D7F4C" w14:textId="15F2A053" w:rsidR="00027F5A" w:rsidRPr="006B70FE" w:rsidRDefault="00027F5A" w:rsidP="00027F5A">
      <w:pPr>
        <w:jc w:val="left"/>
        <w:rPr>
          <w:rFonts w:ascii="Times New Roman" w:hAnsi="Times New Roman" w:cs="Times New Roman"/>
          <w:sz w:val="16"/>
          <w:szCs w:val="16"/>
        </w:rPr>
      </w:pPr>
      <w:r w:rsidRPr="006B70FE">
        <w:rPr>
          <w:rFonts w:ascii="Times New Roman" w:hAnsi="Times New Roman" w:cs="Times New Roman"/>
          <w:sz w:val="16"/>
          <w:szCs w:val="16"/>
        </w:rPr>
        <w:lastRenderedPageBreak/>
        <w:t xml:space="preserve">Supplementary Table </w:t>
      </w:r>
      <w:r>
        <w:rPr>
          <w:rFonts w:ascii="Times New Roman" w:hAnsi="Times New Roman" w:cs="Times New Roman"/>
          <w:sz w:val="16"/>
          <w:szCs w:val="16"/>
        </w:rPr>
        <w:t>S</w:t>
      </w:r>
      <w:r w:rsidR="00C70053">
        <w:rPr>
          <w:rFonts w:ascii="Times New Roman" w:hAnsi="Times New Roman" w:cs="Times New Roman"/>
          <w:sz w:val="16"/>
          <w:szCs w:val="16"/>
        </w:rPr>
        <w:t>9</w:t>
      </w:r>
      <w:r w:rsidRPr="006B70FE">
        <w:rPr>
          <w:rFonts w:ascii="Times New Roman" w:hAnsi="Times New Roman" w:cs="Times New Roman"/>
          <w:sz w:val="16"/>
          <w:szCs w:val="16"/>
        </w:rPr>
        <w:t xml:space="preserve">. Cox proportional hazard regression analysis </w:t>
      </w:r>
      <w:r>
        <w:rPr>
          <w:rFonts w:ascii="Times New Roman" w:hAnsi="Times New Roman" w:cs="Times New Roman"/>
          <w:sz w:val="16"/>
          <w:szCs w:val="16"/>
        </w:rPr>
        <w:t>of</w:t>
      </w:r>
      <w:r w:rsidRPr="006B70FE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cancer</w:t>
      </w:r>
      <w:r>
        <w:rPr>
          <w:rFonts w:ascii="Times New Roman" w:hAnsi="Times New Roman" w:cs="Times New Roman" w:hint="eastAsia"/>
          <w:sz w:val="16"/>
          <w:szCs w:val="16"/>
        </w:rPr>
        <w:t>-</w:t>
      </w:r>
      <w:r>
        <w:rPr>
          <w:rFonts w:ascii="Times New Roman" w:hAnsi="Times New Roman" w:cs="Times New Roman"/>
          <w:sz w:val="16"/>
          <w:szCs w:val="16"/>
        </w:rPr>
        <w:t>specific survival</w:t>
      </w:r>
      <w:r w:rsidRPr="00397480">
        <w:rPr>
          <w:rFonts w:ascii="Times New Roman" w:hAnsi="Times New Roman" w:cs="Times New Roman"/>
          <w:sz w:val="16"/>
          <w:szCs w:val="16"/>
        </w:rPr>
        <w:t xml:space="preserve"> in 1</w:t>
      </w:r>
      <w:r w:rsidR="00253DF1">
        <w:rPr>
          <w:rFonts w:ascii="Times New Roman" w:hAnsi="Times New Roman" w:cs="Times New Roman"/>
          <w:sz w:val="16"/>
          <w:szCs w:val="16"/>
        </w:rPr>
        <w:t>62</w:t>
      </w:r>
      <w:r w:rsidRPr="00397480">
        <w:rPr>
          <w:rFonts w:ascii="Times New Roman" w:hAnsi="Times New Roman" w:cs="Times New Roman"/>
          <w:sz w:val="16"/>
          <w:szCs w:val="16"/>
        </w:rPr>
        <w:t xml:space="preserve"> patients with LADC</w:t>
      </w:r>
    </w:p>
    <w:p w14:paraId="46261101" w14:textId="77777777" w:rsidR="00253DF1" w:rsidRPr="006B70FE" w:rsidRDefault="00253DF1" w:rsidP="00253DF1">
      <w:pPr>
        <w:jc w:val="both"/>
        <w:rPr>
          <w:rFonts w:ascii="Times New Roman" w:hAnsi="Times New Roman" w:cs="Times New Roman"/>
          <w:sz w:val="16"/>
          <w:szCs w:val="16"/>
        </w:rPr>
      </w:pPr>
    </w:p>
    <w:tbl>
      <w:tblPr>
        <w:tblW w:w="8344" w:type="dxa"/>
        <w:tblInd w:w="8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86"/>
        <w:gridCol w:w="749"/>
        <w:gridCol w:w="1324"/>
        <w:gridCol w:w="803"/>
        <w:gridCol w:w="293"/>
        <w:gridCol w:w="736"/>
        <w:gridCol w:w="1470"/>
        <w:gridCol w:w="883"/>
      </w:tblGrid>
      <w:tr w:rsidR="00253DF1" w:rsidRPr="00397480" w14:paraId="2B5BBD70" w14:textId="77777777" w:rsidTr="00C4514B">
        <w:trPr>
          <w:trHeight w:val="315"/>
        </w:trPr>
        <w:tc>
          <w:tcPr>
            <w:tcW w:w="208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D673DE9" w14:textId="77777777" w:rsidR="00253DF1" w:rsidRPr="00397480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97480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Factor</w:t>
            </w:r>
          </w:p>
        </w:tc>
        <w:tc>
          <w:tcPr>
            <w:tcW w:w="287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CBEF8B9" w14:textId="77777777" w:rsidR="00253DF1" w:rsidRPr="00397480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97480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Univariate</w:t>
            </w:r>
          </w:p>
        </w:tc>
        <w:tc>
          <w:tcPr>
            <w:tcW w:w="293" w:type="dxa"/>
            <w:tcBorders>
              <w:top w:val="single" w:sz="8" w:space="0" w:color="auto"/>
              <w:left w:val="nil"/>
              <w:right w:val="nil"/>
            </w:tcBorders>
          </w:tcPr>
          <w:p w14:paraId="0558AC53" w14:textId="77777777" w:rsidR="00253DF1" w:rsidRPr="00397480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308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5D79AD5" w14:textId="77777777" w:rsidR="00253DF1" w:rsidRPr="00397480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97480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Multivariate</w:t>
            </w:r>
          </w:p>
        </w:tc>
      </w:tr>
      <w:tr w:rsidR="00253DF1" w:rsidRPr="00397480" w14:paraId="305B567B" w14:textId="77777777" w:rsidTr="00C4514B">
        <w:trPr>
          <w:trHeight w:val="321"/>
        </w:trPr>
        <w:tc>
          <w:tcPr>
            <w:tcW w:w="208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7F4647" w14:textId="77777777" w:rsidR="00253DF1" w:rsidRPr="00397480" w:rsidRDefault="00253DF1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2B814C5" w14:textId="77777777" w:rsidR="00253DF1" w:rsidRPr="00397480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97480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Hazard ratio</w:t>
            </w:r>
          </w:p>
        </w:tc>
        <w:tc>
          <w:tcPr>
            <w:tcW w:w="132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B019087" w14:textId="77777777" w:rsidR="00253DF1" w:rsidRPr="00397480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97480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95% confidence interva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6123F0B" w14:textId="77777777" w:rsidR="00253DF1" w:rsidRPr="00397480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97480">
              <w:rPr>
                <w:rFonts w:ascii="Times New Roman" w:eastAsia="ＭＳ Ｐゴシック" w:hAnsi="Times New Roman" w:cs="Times New Roman"/>
                <w:bCs/>
                <w:i/>
                <w:iCs/>
                <w:color w:val="000000" w:themeColor="text1"/>
                <w:kern w:val="24"/>
                <w:sz w:val="16"/>
                <w:szCs w:val="16"/>
              </w:rPr>
              <w:t>P-</w:t>
            </w:r>
            <w:r w:rsidRPr="00397480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value</w:t>
            </w:r>
          </w:p>
        </w:tc>
        <w:tc>
          <w:tcPr>
            <w:tcW w:w="293" w:type="dxa"/>
            <w:tcBorders>
              <w:left w:val="nil"/>
              <w:bottom w:val="single" w:sz="8" w:space="0" w:color="000000"/>
              <w:right w:val="nil"/>
            </w:tcBorders>
          </w:tcPr>
          <w:p w14:paraId="15096516" w14:textId="77777777" w:rsidR="00253DF1" w:rsidRPr="00397480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477B989" w14:textId="77777777" w:rsidR="00253DF1" w:rsidRPr="00397480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97480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Hazard ratio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0158D9F" w14:textId="77777777" w:rsidR="00253DF1" w:rsidRPr="00397480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97480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95% confidence interval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5E6BFDC" w14:textId="77777777" w:rsidR="00253DF1" w:rsidRPr="00397480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97480">
              <w:rPr>
                <w:rFonts w:ascii="Times New Roman" w:eastAsia="ＭＳ Ｐゴシック" w:hAnsi="Times New Roman" w:cs="Times New Roman"/>
                <w:bCs/>
                <w:i/>
                <w:iCs/>
                <w:color w:val="000000" w:themeColor="text1"/>
                <w:kern w:val="24"/>
                <w:sz w:val="16"/>
                <w:szCs w:val="16"/>
              </w:rPr>
              <w:t>P</w:t>
            </w:r>
            <w:r w:rsidRPr="00397480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-value</w:t>
            </w:r>
          </w:p>
        </w:tc>
      </w:tr>
      <w:tr w:rsidR="00253DF1" w:rsidRPr="00A3322A" w14:paraId="461D4068" w14:textId="77777777" w:rsidTr="00C4514B">
        <w:trPr>
          <w:trHeight w:val="564"/>
        </w:trPr>
        <w:tc>
          <w:tcPr>
            <w:tcW w:w="20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B117464" w14:textId="77777777" w:rsidR="00253DF1" w:rsidRPr="006B70FE" w:rsidRDefault="00253DF1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Sex</w:t>
            </w:r>
          </w:p>
          <w:p w14:paraId="27AAF3A6" w14:textId="77777777" w:rsidR="00253DF1" w:rsidRDefault="00253DF1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Male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(n=81)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</w:p>
          <w:p w14:paraId="6452008B" w14:textId="77777777" w:rsidR="00253DF1" w:rsidRPr="00397480" w:rsidRDefault="00253DF1" w:rsidP="001960F8">
            <w:pPr>
              <w:spacing w:line="240" w:lineRule="auto"/>
              <w:ind w:firstLineChars="15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vs.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Female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n=81)</w:t>
            </w:r>
          </w:p>
        </w:tc>
        <w:tc>
          <w:tcPr>
            <w:tcW w:w="7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8EBBB26" w14:textId="6D3D8C53" w:rsidR="00253DF1" w:rsidRPr="00A3322A" w:rsidRDefault="00157BEE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945</w:t>
            </w:r>
          </w:p>
        </w:tc>
        <w:tc>
          <w:tcPr>
            <w:tcW w:w="13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67774CD" w14:textId="14F43E25" w:rsidR="00253DF1" w:rsidRPr="00A3322A" w:rsidRDefault="00157BEE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827</w:t>
            </w:r>
            <w:r w:rsidR="00253DF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4.576</w:t>
            </w:r>
          </w:p>
        </w:tc>
        <w:tc>
          <w:tcPr>
            <w:tcW w:w="8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FC8A7B3" w14:textId="4A40CCE5" w:rsidR="00253DF1" w:rsidRPr="00157BEE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57BE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 w:rsidRP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27</w:t>
            </w:r>
          </w:p>
        </w:tc>
        <w:tc>
          <w:tcPr>
            <w:tcW w:w="29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FD665F3" w14:textId="77777777" w:rsidR="00253DF1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F121915" w14:textId="5C7EA070" w:rsidR="00253DF1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160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4591391" w14:textId="3BA2CA57" w:rsidR="00253DF1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194 - 6.923</w:t>
            </w:r>
          </w:p>
        </w:tc>
        <w:tc>
          <w:tcPr>
            <w:tcW w:w="8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85092D0" w14:textId="311EAFFF" w:rsidR="00253DF1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871</w:t>
            </w:r>
          </w:p>
        </w:tc>
      </w:tr>
      <w:tr w:rsidR="00253DF1" w:rsidRPr="00A3322A" w14:paraId="2475A13D" w14:textId="77777777" w:rsidTr="00C4514B">
        <w:trPr>
          <w:trHeight w:val="564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B3C9F95" w14:textId="77777777" w:rsidR="00253DF1" w:rsidRPr="006B70FE" w:rsidRDefault="00253DF1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Age (years)</w:t>
            </w:r>
          </w:p>
          <w:p w14:paraId="0FC3141D" w14:textId="77777777" w:rsidR="00253DF1" w:rsidRDefault="00253DF1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&gt;67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n=87)</w:t>
            </w:r>
          </w:p>
          <w:p w14:paraId="49E74F1D" w14:textId="77777777" w:rsidR="00253DF1" w:rsidRPr="00397480" w:rsidRDefault="00253DF1" w:rsidP="001960F8">
            <w:pPr>
              <w:spacing w:line="240" w:lineRule="auto"/>
              <w:ind w:firstLineChars="15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vs.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≤67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n=7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9D2D650" w14:textId="59F750C5" w:rsidR="00253DF1" w:rsidRPr="00A3322A" w:rsidRDefault="00157BEE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73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8749F8B" w14:textId="7C206383" w:rsidR="00253DF1" w:rsidRPr="00A3322A" w:rsidRDefault="00157BEE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749</w:t>
            </w:r>
            <w:r w:rsidR="00253DF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4.0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D196139" w14:textId="7036D806" w:rsidR="00253DF1" w:rsidRPr="00157BEE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 w:rsid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99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14:paraId="01B3BDB9" w14:textId="77777777" w:rsidR="00253DF1" w:rsidRPr="00A3322A" w:rsidRDefault="00253DF1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78218FA" w14:textId="7F5C3380" w:rsidR="00253DF1" w:rsidRPr="00A3322A" w:rsidRDefault="00253DF1" w:rsidP="001960F8">
            <w:pPr>
              <w:spacing w:line="240" w:lineRule="auto"/>
              <w:ind w:firstLineChars="50" w:firstLine="8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93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05052690" w14:textId="5BF892E4" w:rsidR="00253DF1" w:rsidRPr="00A3322A" w:rsidRDefault="00253DF1" w:rsidP="001960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6"/>
                <w:szCs w:val="16"/>
              </w:rPr>
              <w:t>0.748 - 4.98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1A51078" w14:textId="739C97CA" w:rsidR="00253DF1" w:rsidRPr="00253DF1" w:rsidRDefault="00253DF1" w:rsidP="001960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53DF1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6"/>
                <w:szCs w:val="16"/>
              </w:rPr>
              <w:t>0.173</w:t>
            </w:r>
          </w:p>
        </w:tc>
      </w:tr>
      <w:tr w:rsidR="00253DF1" w:rsidRPr="00A3322A" w14:paraId="16223FA1" w14:textId="77777777" w:rsidTr="00C4514B">
        <w:trPr>
          <w:trHeight w:val="564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FB76C3D" w14:textId="77777777" w:rsidR="00253DF1" w:rsidRPr="006B70FE" w:rsidRDefault="00253DF1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Smoking </w:t>
            </w:r>
            <w:proofErr w:type="spellStart"/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history</w:t>
            </w:r>
            <w:r w:rsidRPr="008876F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a</w:t>
            </w:r>
            <w:proofErr w:type="spellEnd"/>
          </w:p>
          <w:p w14:paraId="4AC03A26" w14:textId="011DCB15" w:rsidR="00253DF1" w:rsidRDefault="00253DF1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Positive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n=7</w:t>
            </w:r>
            <w:r w:rsidR="001115D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)</w:t>
            </w:r>
          </w:p>
          <w:p w14:paraId="4B83A36A" w14:textId="1BEAB0E7" w:rsidR="00253DF1" w:rsidRPr="00397480" w:rsidRDefault="00253DF1" w:rsidP="001960F8">
            <w:pPr>
              <w:spacing w:line="240" w:lineRule="auto"/>
              <w:ind w:firstLineChars="15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vs.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Negative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n=8</w:t>
            </w:r>
            <w:r w:rsidR="001115D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420EAA8" w14:textId="377A694A" w:rsidR="00253DF1" w:rsidRPr="00A3322A" w:rsidRDefault="00157BEE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2.59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DD6FE01" w14:textId="7A6F0B70" w:rsidR="00253DF1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076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</w:t>
            </w:r>
            <w:r w:rsid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6.2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BDB576F" w14:textId="54653844" w:rsidR="00253DF1" w:rsidRPr="00157BEE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157BEE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16"/>
                <w:szCs w:val="16"/>
              </w:rPr>
              <w:t>0</w:t>
            </w:r>
            <w:r w:rsidRPr="00157BEE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.0</w:t>
            </w:r>
            <w:r w:rsidR="00157BEE" w:rsidRPr="00157BEE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34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14:paraId="38B62CD1" w14:textId="77777777" w:rsidR="00253DF1" w:rsidRPr="00A3322A" w:rsidRDefault="00253DF1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FE2328E" w14:textId="620E85E6" w:rsidR="00253DF1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39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3BA4940" w14:textId="5EDE873B" w:rsidR="00253DF1" w:rsidRPr="00A3322A" w:rsidRDefault="00253DF1" w:rsidP="001960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6"/>
                <w:szCs w:val="16"/>
              </w:rPr>
              <w:t>.221 - 8.83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C990A04" w14:textId="174AC97F" w:rsidR="00253DF1" w:rsidRPr="00A3322A" w:rsidRDefault="00253DF1" w:rsidP="001960F8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6"/>
                <w:szCs w:val="16"/>
              </w:rPr>
              <w:t>.722</w:t>
            </w:r>
          </w:p>
        </w:tc>
      </w:tr>
      <w:tr w:rsidR="00253DF1" w:rsidRPr="00A3322A" w14:paraId="42D39CDD" w14:textId="77777777" w:rsidTr="00C4514B">
        <w:trPr>
          <w:trHeight w:val="564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AEFC6D9" w14:textId="77777777" w:rsidR="00253DF1" w:rsidRPr="000D2532" w:rsidRDefault="00253DF1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Pathological s</w:t>
            </w:r>
            <w:r w:rsidRPr="000D2532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tage</w:t>
            </w:r>
          </w:p>
          <w:p w14:paraId="1BAC57FD" w14:textId="77777777" w:rsidR="00253DF1" w:rsidRDefault="00253DF1" w:rsidP="001960F8">
            <w:pPr>
              <w:spacing w:line="240" w:lineRule="auto"/>
              <w:ind w:firstLineChars="150" w:firstLine="24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II, III (n=58)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</w:t>
            </w:r>
          </w:p>
          <w:p w14:paraId="3DB840A1" w14:textId="77777777" w:rsidR="00253DF1" w:rsidRPr="00397480" w:rsidRDefault="00253DF1" w:rsidP="001960F8">
            <w:pPr>
              <w:spacing w:line="240" w:lineRule="auto"/>
              <w:ind w:firstLineChars="15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vs. I (n=10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0943169" w14:textId="23972847" w:rsidR="00253DF1" w:rsidRPr="00A3322A" w:rsidRDefault="00157BEE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7.70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0386994" w14:textId="52F00300" w:rsidR="00253DF1" w:rsidRPr="00A3322A" w:rsidRDefault="00157BEE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2.606</w:t>
            </w:r>
            <w:r w:rsidR="00253DF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22.7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F3723D6" w14:textId="77777777" w:rsidR="00253DF1" w:rsidRPr="00157BEE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157BEE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16"/>
                <w:szCs w:val="16"/>
              </w:rPr>
              <w:t>&lt;</w:t>
            </w:r>
            <w:r w:rsidRPr="00157BEE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 xml:space="preserve"> 0.001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14:paraId="0166B71E" w14:textId="77777777" w:rsidR="00253DF1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C8B9C70" w14:textId="77777777" w:rsidR="00253DF1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2FD6AC6" w14:textId="77777777" w:rsidR="00253DF1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EF61D6B" w14:textId="77777777" w:rsidR="00253DF1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253DF1" w:rsidRPr="00A3322A" w14:paraId="1671C99E" w14:textId="77777777" w:rsidTr="00C4514B">
        <w:trPr>
          <w:trHeight w:val="564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B35A207" w14:textId="0E50B2AE" w:rsidR="00253DF1" w:rsidRPr="006B70FE" w:rsidRDefault="00253DF1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Tumor </w:t>
            </w:r>
            <w:proofErr w:type="spellStart"/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size</w:t>
            </w:r>
            <w:r w:rsidR="001115DD" w:rsidRPr="008876F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a</w:t>
            </w:r>
            <w:proofErr w:type="spellEnd"/>
          </w:p>
          <w:p w14:paraId="6395B4EB" w14:textId="77777777" w:rsidR="00253DF1" w:rsidRDefault="00253DF1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pT2-4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n=39)</w:t>
            </w:r>
          </w:p>
          <w:p w14:paraId="014A7510" w14:textId="436F6E34" w:rsidR="00253DF1" w:rsidRPr="00397480" w:rsidRDefault="00253DF1" w:rsidP="001960F8">
            <w:pPr>
              <w:spacing w:line="240" w:lineRule="auto"/>
              <w:ind w:firstLineChars="15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vs.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pT1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n=1</w:t>
            </w:r>
            <w:r w:rsidR="001115DD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15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079AA8D" w14:textId="3D79B6D9" w:rsidR="00253DF1" w:rsidRPr="00A3322A" w:rsidRDefault="00157BEE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99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6909E7D" w14:textId="6B044CB3" w:rsidR="00253DF1" w:rsidRPr="00A3322A" w:rsidRDefault="00157BEE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847</w:t>
            </w:r>
            <w:r w:rsidR="00253DF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4.69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51D20C1" w14:textId="2D6306A9" w:rsidR="00253DF1" w:rsidRPr="00157BEE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57BE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 w:rsidRP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14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14:paraId="697E473B" w14:textId="77777777" w:rsidR="00253DF1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C7F8856" w14:textId="1F446DD7" w:rsidR="00253DF1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86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39E2648" w14:textId="035C848A" w:rsidR="00253DF1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7</w:t>
            </w:r>
            <w:r w:rsid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33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</w:t>
            </w:r>
            <w:r w:rsid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4.75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52F663B" w14:textId="031AB3AB" w:rsidR="00253DF1" w:rsidRPr="00253DF1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53DF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191</w:t>
            </w:r>
          </w:p>
        </w:tc>
      </w:tr>
      <w:tr w:rsidR="00253DF1" w:rsidRPr="00A3322A" w14:paraId="2205D178" w14:textId="77777777" w:rsidTr="00C4514B">
        <w:trPr>
          <w:trHeight w:val="564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6506042" w14:textId="77777777" w:rsidR="00253DF1" w:rsidRPr="006B70FE" w:rsidRDefault="00253DF1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N stage (</w:t>
            </w:r>
            <w:proofErr w:type="spellStart"/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pN</w:t>
            </w:r>
            <w:proofErr w:type="spellEnd"/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)</w:t>
            </w:r>
          </w:p>
          <w:p w14:paraId="74897DBE" w14:textId="77777777" w:rsidR="00253DF1" w:rsidRDefault="00253DF1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pN1-3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n=44)</w:t>
            </w:r>
          </w:p>
          <w:p w14:paraId="59A9E3F3" w14:textId="77777777" w:rsidR="00253DF1" w:rsidRPr="00397480" w:rsidRDefault="00253DF1" w:rsidP="001960F8">
            <w:pPr>
              <w:spacing w:line="240" w:lineRule="auto"/>
              <w:ind w:firstLineChars="15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vs.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pN0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n=11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59AB9EA" w14:textId="15BE028C" w:rsidR="00253DF1" w:rsidRPr="00A3322A" w:rsidRDefault="00157BEE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6.06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BDB41A3" w14:textId="5CC4B87D" w:rsidR="00253DF1" w:rsidRPr="00A3322A" w:rsidRDefault="00157BEE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2.488</w:t>
            </w:r>
            <w:r w:rsidR="00253DF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4.78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571FF2E" w14:textId="77777777" w:rsidR="00253DF1" w:rsidRPr="00157BEE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157BEE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16"/>
                <w:szCs w:val="16"/>
              </w:rPr>
              <w:t>&lt;</w:t>
            </w:r>
            <w:r w:rsidRPr="00157BEE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 xml:space="preserve"> 0.001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14:paraId="21575005" w14:textId="77777777" w:rsidR="00253DF1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DA58E28" w14:textId="314B60C2" w:rsidR="00253DF1" w:rsidRPr="00A3322A" w:rsidRDefault="00157BEE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3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34B732A" w14:textId="3A17F341" w:rsidR="00253DF1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3</w:t>
            </w:r>
            <w:r w:rsid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98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</w:t>
            </w:r>
            <w:r w:rsid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4.39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08DFBE8" w14:textId="1E10A674" w:rsidR="00253DF1" w:rsidRPr="00253DF1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53DF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 w:rsid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649</w:t>
            </w:r>
          </w:p>
        </w:tc>
      </w:tr>
      <w:tr w:rsidR="00253DF1" w:rsidRPr="00A3322A" w14:paraId="03DF8620" w14:textId="77777777" w:rsidTr="00C4514B">
        <w:trPr>
          <w:trHeight w:val="564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441A86F" w14:textId="5A90555F" w:rsidR="00253DF1" w:rsidRPr="006B70FE" w:rsidRDefault="00253DF1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Pleural </w:t>
            </w:r>
            <w:proofErr w:type="spellStart"/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invasion</w:t>
            </w:r>
            <w:r w:rsidRPr="008876F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a</w:t>
            </w:r>
            <w:proofErr w:type="spellEnd"/>
          </w:p>
          <w:p w14:paraId="75E77ADF" w14:textId="77777777" w:rsidR="00253DF1" w:rsidRDefault="00253DF1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Positive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n=40)</w:t>
            </w:r>
          </w:p>
          <w:p w14:paraId="4C61A0F7" w14:textId="77777777" w:rsidR="00253DF1" w:rsidRPr="00397480" w:rsidRDefault="00253DF1" w:rsidP="001960F8">
            <w:pPr>
              <w:spacing w:line="240" w:lineRule="auto"/>
              <w:ind w:firstLineChars="15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vs.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Negative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n=11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869098F" w14:textId="1388E5C7" w:rsidR="00253DF1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2.</w:t>
            </w:r>
            <w:r w:rsid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33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0A08705" w14:textId="3DA5EA17" w:rsidR="00253DF1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9</w:t>
            </w:r>
            <w:r w:rsid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57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</w:t>
            </w:r>
            <w:r w:rsid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5.6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9689D03" w14:textId="62CD1F1A" w:rsidR="00253DF1" w:rsidRPr="00157BEE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0</w:t>
            </w:r>
            <w:r w:rsid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63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14:paraId="7D5C5FE4" w14:textId="77777777" w:rsidR="00253DF1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BD7ABEE" w14:textId="10687A46" w:rsidR="00253DF1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25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BEBBE45" w14:textId="572FAB7C" w:rsidR="00253DF1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 w:rsid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429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</w:t>
            </w:r>
            <w:r w:rsid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3.6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DEF6417" w14:textId="37C9FCB7" w:rsidR="00253DF1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679</w:t>
            </w:r>
          </w:p>
        </w:tc>
      </w:tr>
      <w:tr w:rsidR="00253DF1" w:rsidRPr="00A3322A" w14:paraId="27554F71" w14:textId="77777777" w:rsidTr="00C4514B">
        <w:trPr>
          <w:trHeight w:val="564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1291CD8" w14:textId="6E27F21A" w:rsidR="00253DF1" w:rsidRPr="006B70FE" w:rsidRDefault="00253DF1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9748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Vascular </w:t>
            </w:r>
            <w:proofErr w:type="spellStart"/>
            <w:r w:rsidRPr="0039748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invasion</w:t>
            </w:r>
            <w:r w:rsidRPr="008876F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a</w:t>
            </w:r>
            <w:proofErr w:type="spellEnd"/>
          </w:p>
          <w:p w14:paraId="11444C2F" w14:textId="77777777" w:rsidR="00253DF1" w:rsidRDefault="00253DF1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Positive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(n=27)</w:t>
            </w:r>
          </w:p>
          <w:p w14:paraId="042B6605" w14:textId="77777777" w:rsidR="00253DF1" w:rsidRPr="00397480" w:rsidRDefault="00253DF1" w:rsidP="001960F8">
            <w:pPr>
              <w:spacing w:line="240" w:lineRule="auto"/>
              <w:ind w:firstLineChars="15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vs.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Negative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n=119)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0FF5711C" w14:textId="642A88B3" w:rsidR="00253DF1" w:rsidRPr="00A3322A" w:rsidRDefault="00F249A6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4.089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60107DA" w14:textId="3F0C3BC9" w:rsidR="00253DF1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F249A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697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– </w:t>
            </w:r>
            <w:r w:rsidR="00F249A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9.854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00971762" w14:textId="5A6CA619" w:rsidR="00253DF1" w:rsidRPr="00157BEE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00</w:t>
            </w:r>
            <w:r w:rsidR="00F249A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293" w:type="dxa"/>
            <w:tcBorders>
              <w:top w:val="nil"/>
              <w:left w:val="nil"/>
              <w:right w:val="nil"/>
            </w:tcBorders>
          </w:tcPr>
          <w:p w14:paraId="3F68AE45" w14:textId="77777777" w:rsidR="00253DF1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DF2523A" w14:textId="5802E2F7" w:rsidR="00253DF1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 w:rsid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892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449531C" w14:textId="057D61E1" w:rsidR="00253DF1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="00157BE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36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</w:t>
            </w:r>
            <w:r w:rsid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3.378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C06436B" w14:textId="12E13AF9" w:rsidR="00253DF1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867</w:t>
            </w:r>
          </w:p>
        </w:tc>
      </w:tr>
      <w:tr w:rsidR="00253DF1" w:rsidRPr="00A3322A" w14:paraId="0603EAAB" w14:textId="77777777" w:rsidTr="00C4514B">
        <w:trPr>
          <w:trHeight w:val="564"/>
        </w:trPr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ED5674A" w14:textId="77777777" w:rsidR="00253DF1" w:rsidRPr="006B70FE" w:rsidRDefault="00253DF1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Lymph vessel </w:t>
            </w:r>
            <w:proofErr w:type="spellStart"/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invasion</w:t>
            </w:r>
            <w:r w:rsidRPr="008876F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a</w:t>
            </w:r>
            <w:proofErr w:type="spellEnd"/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</w:p>
          <w:p w14:paraId="2BE82F11" w14:textId="77777777" w:rsidR="00253DF1" w:rsidRDefault="00253DF1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Positive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n=37)</w:t>
            </w:r>
          </w:p>
          <w:p w14:paraId="056266F6" w14:textId="77777777" w:rsidR="00253DF1" w:rsidRPr="00397480" w:rsidRDefault="00253DF1" w:rsidP="001960F8">
            <w:pPr>
              <w:spacing w:line="240" w:lineRule="auto"/>
              <w:ind w:firstLineChars="15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vs. </w:t>
            </w: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Negative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n=105)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B149F4B" w14:textId="553BD4C8" w:rsidR="00253DF1" w:rsidRPr="00A3322A" w:rsidRDefault="00157BEE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5.610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12FD55D" w14:textId="240EA0F1" w:rsidR="00253DF1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2.2</w:t>
            </w:r>
            <w:r w:rsid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39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1</w:t>
            </w:r>
            <w:r w:rsid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4.055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31937D0" w14:textId="77777777" w:rsidR="00253DF1" w:rsidRPr="00F249A6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F249A6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16"/>
                <w:szCs w:val="16"/>
              </w:rPr>
              <w:t>&lt;</w:t>
            </w:r>
            <w:r w:rsidRPr="00F249A6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 xml:space="preserve"> 0.001</w:t>
            </w:r>
          </w:p>
        </w:tc>
        <w:tc>
          <w:tcPr>
            <w:tcW w:w="293" w:type="dxa"/>
            <w:tcBorders>
              <w:top w:val="nil"/>
              <w:left w:val="nil"/>
              <w:right w:val="nil"/>
            </w:tcBorders>
          </w:tcPr>
          <w:p w14:paraId="697EF709" w14:textId="77777777" w:rsidR="00253DF1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6D7F141" w14:textId="6FD4E924" w:rsidR="00253DF1" w:rsidRPr="00A3322A" w:rsidRDefault="00157BEE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2.654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54F3469" w14:textId="4D772D04" w:rsidR="00253DF1" w:rsidRPr="00A3322A" w:rsidRDefault="00157BEE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703</w:t>
            </w:r>
            <w:r w:rsidR="00253DF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1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022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A9A8C45" w14:textId="67B2679E" w:rsidR="00253DF1" w:rsidRPr="00157BEE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57BE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 w:rsidRP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="00157BEE" w:rsidRP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50</w:t>
            </w:r>
          </w:p>
        </w:tc>
      </w:tr>
      <w:tr w:rsidR="00253DF1" w:rsidRPr="00A3322A" w14:paraId="0BFEFEE5" w14:textId="77777777" w:rsidTr="00C4514B">
        <w:trPr>
          <w:trHeight w:val="564"/>
        </w:trPr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F4E4D0E" w14:textId="50655590" w:rsidR="00253DF1" w:rsidRDefault="00253DF1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>A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djuvant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chemotherapy</w:t>
            </w:r>
            <w:r w:rsidRPr="008876F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a</w:t>
            </w:r>
            <w:proofErr w:type="spellEnd"/>
          </w:p>
          <w:p w14:paraId="644A2572" w14:textId="77777777" w:rsidR="00E01987" w:rsidRDefault="00253DF1" w:rsidP="00E01987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 w:rsidR="00E0198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With (n=47)</w:t>
            </w:r>
          </w:p>
          <w:p w14:paraId="3E538F78" w14:textId="0B8B850C" w:rsidR="00253DF1" w:rsidRPr="006B70FE" w:rsidRDefault="00E01987" w:rsidP="00E01987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vs. Without (n=106)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6B3B87A" w14:textId="6DC14E73" w:rsidR="00253DF1" w:rsidRDefault="00F249A6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036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7B8D78B" w14:textId="646BBB9F" w:rsidR="00253DF1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4</w:t>
            </w:r>
            <w:r w:rsidR="00F249A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28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2.</w:t>
            </w:r>
            <w:r w:rsidR="00F249A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504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931C450" w14:textId="65119770" w:rsidR="00253DF1" w:rsidRPr="00157BEE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0.9</w:t>
            </w:r>
            <w:r w:rsidR="00F249A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38</w:t>
            </w:r>
          </w:p>
        </w:tc>
        <w:tc>
          <w:tcPr>
            <w:tcW w:w="293" w:type="dxa"/>
            <w:tcBorders>
              <w:top w:val="nil"/>
              <w:left w:val="nil"/>
              <w:right w:val="nil"/>
            </w:tcBorders>
          </w:tcPr>
          <w:p w14:paraId="35452294" w14:textId="77777777" w:rsidR="00253DF1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84C68B9" w14:textId="77777777" w:rsidR="00253DF1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65A5CB1" w14:textId="77777777" w:rsidR="00253DF1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3A2EA30" w14:textId="77777777" w:rsidR="00253DF1" w:rsidRPr="00B92198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253DF1" w:rsidRPr="00A3322A" w14:paraId="17B096C6" w14:textId="77777777" w:rsidTr="00C4514B">
        <w:trPr>
          <w:trHeight w:val="564"/>
        </w:trPr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085474B" w14:textId="088AD04A" w:rsidR="00253DF1" w:rsidRDefault="00253DF1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8A1DD5">
              <w:rPr>
                <w:rFonts w:ascii="Times New Roman" w:eastAsia="ＭＳ Ｐゴシック" w:hAnsi="Times New Roman" w:cs="Times New Roman" w:hint="eastAsia"/>
                <w:i/>
                <w:color w:val="000000" w:themeColor="text1"/>
                <w:kern w:val="24"/>
                <w:sz w:val="16"/>
                <w:szCs w:val="16"/>
              </w:rPr>
              <w:t>E</w:t>
            </w:r>
            <w:r w:rsidRPr="008A1DD5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24"/>
                <w:sz w:val="16"/>
                <w:szCs w:val="16"/>
              </w:rPr>
              <w:t>GFR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mutation</w:t>
            </w:r>
            <w:r w:rsidRPr="008876F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  <w:vertAlign w:val="superscript"/>
              </w:rPr>
              <w:t>a</w:t>
            </w:r>
            <w:proofErr w:type="spellEnd"/>
          </w:p>
          <w:p w14:paraId="240CF99D" w14:textId="77777777" w:rsidR="00253DF1" w:rsidRDefault="00253DF1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Negative (n=35)</w:t>
            </w:r>
          </w:p>
          <w:p w14:paraId="20D0CF0F" w14:textId="77777777" w:rsidR="00253DF1" w:rsidRPr="006B70FE" w:rsidRDefault="00253DF1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vs. Positive (n=40)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05A42FD2" w14:textId="30157AE7" w:rsidR="00253DF1" w:rsidRDefault="00F249A6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3.165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06CB35B4" w14:textId="0FEE8F25" w:rsidR="00253DF1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1</w:t>
            </w:r>
            <w:r w:rsidR="00F249A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88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</w:t>
            </w:r>
            <w:r w:rsidR="00F249A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8.403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CD7E686" w14:textId="7C60EDF3" w:rsidR="00253DF1" w:rsidRPr="00F249A6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F249A6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16"/>
                <w:szCs w:val="16"/>
              </w:rPr>
              <w:t>0</w:t>
            </w:r>
            <w:r w:rsidRPr="00F249A6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.02</w:t>
            </w:r>
            <w:r w:rsidR="00F249A6" w:rsidRPr="00F249A6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93" w:type="dxa"/>
            <w:tcBorders>
              <w:top w:val="nil"/>
              <w:left w:val="nil"/>
              <w:right w:val="nil"/>
            </w:tcBorders>
          </w:tcPr>
          <w:p w14:paraId="41B37BFF" w14:textId="77777777" w:rsidR="00253DF1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DA8ACE5" w14:textId="77777777" w:rsidR="00253DF1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AFD9D10" w14:textId="77777777" w:rsidR="00253DF1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E7F60C8" w14:textId="77777777" w:rsidR="00253DF1" w:rsidRPr="00B92198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253DF1" w:rsidRPr="00A3322A" w14:paraId="63921563" w14:textId="77777777" w:rsidTr="00C4514B">
        <w:trPr>
          <w:trHeight w:val="564"/>
        </w:trPr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C94F3A8" w14:textId="77777777" w:rsidR="00253DF1" w:rsidRDefault="00253DF1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112011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Predominant subtype </w:t>
            </w:r>
          </w:p>
          <w:p w14:paraId="29546A0C" w14:textId="488ACB45" w:rsidR="00253DF1" w:rsidRDefault="00253DF1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Non-</w:t>
            </w:r>
            <w:r w:rsidR="00723AB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l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epidic (n=103)</w:t>
            </w:r>
          </w:p>
          <w:p w14:paraId="26750522" w14:textId="77777777" w:rsidR="00253DF1" w:rsidRPr="006B70FE" w:rsidRDefault="00253DF1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vs. Lepidic (n=59)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252BAB9" w14:textId="5EB133FE" w:rsidR="00253DF1" w:rsidRDefault="00F249A6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9.804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AD22F16" w14:textId="069BC9A9" w:rsidR="00253DF1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1.</w:t>
            </w:r>
            <w:r w:rsidR="00F249A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311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 </w:t>
            </w:r>
            <w:r w:rsidR="00F249A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71.429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C653DC7" w14:textId="77777777" w:rsidR="00253DF1" w:rsidRPr="00F249A6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F249A6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0.026</w:t>
            </w:r>
          </w:p>
        </w:tc>
        <w:tc>
          <w:tcPr>
            <w:tcW w:w="293" w:type="dxa"/>
            <w:tcBorders>
              <w:top w:val="nil"/>
              <w:left w:val="nil"/>
              <w:right w:val="nil"/>
            </w:tcBorders>
          </w:tcPr>
          <w:p w14:paraId="72FFCC96" w14:textId="77777777" w:rsidR="00253DF1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A5899C4" w14:textId="6C8B4E09" w:rsidR="00253DF1" w:rsidRDefault="00157BEE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3.378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40FD709" w14:textId="711F4450" w:rsidR="00253DF1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392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- </w:t>
            </w:r>
            <w:r w:rsid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29.411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EB93E26" w14:textId="5A0F9A8A" w:rsidR="00253DF1" w:rsidRPr="00B92198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="00157BE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  <w:t>268</w:t>
            </w:r>
          </w:p>
        </w:tc>
      </w:tr>
      <w:tr w:rsidR="00253DF1" w:rsidRPr="00A3322A" w14:paraId="208FD9C5" w14:textId="77777777" w:rsidTr="00C4514B">
        <w:trPr>
          <w:trHeight w:val="564"/>
        </w:trPr>
        <w:tc>
          <w:tcPr>
            <w:tcW w:w="208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64B7225" w14:textId="77777777" w:rsidR="00253DF1" w:rsidRPr="006B70FE" w:rsidRDefault="00253DF1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GAD1 immunoreactivity</w:t>
            </w:r>
          </w:p>
          <w:p w14:paraId="4766E6F5" w14:textId="77777777" w:rsidR="00253DF1" w:rsidRPr="002340C0" w:rsidRDefault="00253DF1" w:rsidP="001960F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6B70FE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2340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Positive (n=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112</w:t>
            </w:r>
            <w:r w:rsidRPr="002340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)</w:t>
            </w:r>
          </w:p>
          <w:p w14:paraId="51B72609" w14:textId="77777777" w:rsidR="00253DF1" w:rsidRDefault="00253DF1" w:rsidP="001960F8">
            <w:pPr>
              <w:spacing w:line="240" w:lineRule="auto"/>
              <w:ind w:firstLineChars="150" w:firstLine="24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2340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vs. Negative (n=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50</w:t>
            </w:r>
            <w:r w:rsidRPr="002340C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A3B09B9" w14:textId="12CB3B08" w:rsidR="00253DF1" w:rsidRDefault="00157BEE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4.32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5F0F1F9" w14:textId="7F565ADA" w:rsidR="00253DF1" w:rsidRDefault="00157BEE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1.015</w:t>
            </w:r>
            <w:r w:rsidR="00253DF1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- 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18.42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77FA95C" w14:textId="254A81DD" w:rsidR="00253DF1" w:rsidRPr="00157BEE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157BEE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0.0</w:t>
            </w:r>
            <w:r w:rsidR="00157BEE" w:rsidRPr="00157BEE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48</w:t>
            </w:r>
          </w:p>
        </w:tc>
        <w:tc>
          <w:tcPr>
            <w:tcW w:w="2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910857" w14:textId="77777777" w:rsidR="00253DF1" w:rsidRPr="00A3322A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1F9A3E1" w14:textId="7AFEEA53" w:rsidR="00253DF1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3.40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110EA5F" w14:textId="3EA23120" w:rsidR="00253DF1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0.415- 27.82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0FC0D1D" w14:textId="7BD7BF04" w:rsidR="00253DF1" w:rsidRPr="00C622FF" w:rsidRDefault="00253DF1" w:rsidP="001960F8">
            <w:pPr>
              <w:spacing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622FF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16"/>
                <w:szCs w:val="16"/>
              </w:rPr>
              <w:t>254</w:t>
            </w:r>
          </w:p>
        </w:tc>
      </w:tr>
    </w:tbl>
    <w:p w14:paraId="49A211F0" w14:textId="77777777" w:rsidR="00253DF1" w:rsidRPr="006B70FE" w:rsidRDefault="00253DF1" w:rsidP="00253DF1">
      <w:pPr>
        <w:jc w:val="both"/>
        <w:rPr>
          <w:rFonts w:ascii="Times New Roman" w:hAnsi="Times New Roman" w:cs="Times New Roman"/>
          <w:sz w:val="16"/>
          <w:szCs w:val="16"/>
        </w:rPr>
      </w:pPr>
      <w:r w:rsidRPr="00397480">
        <w:rPr>
          <w:rFonts w:ascii="Times New Roman" w:hAnsi="Times New Roman" w:cs="Times New Roman"/>
          <w:sz w:val="16"/>
          <w:szCs w:val="16"/>
        </w:rPr>
        <w:t>Statistically significant value</w:t>
      </w:r>
      <w:r>
        <w:rPr>
          <w:rFonts w:ascii="Times New Roman" w:hAnsi="Times New Roman" w:cs="Times New Roman"/>
          <w:sz w:val="16"/>
          <w:szCs w:val="16"/>
        </w:rPr>
        <w:t>s</w:t>
      </w:r>
      <w:r w:rsidRPr="00397480">
        <w:rPr>
          <w:rFonts w:ascii="Times New Roman" w:hAnsi="Times New Roman" w:cs="Times New Roman"/>
          <w:sz w:val="16"/>
          <w:szCs w:val="16"/>
        </w:rPr>
        <w:t xml:space="preserve"> are in boldface type.</w:t>
      </w:r>
    </w:p>
    <w:p w14:paraId="699706F1" w14:textId="77777777" w:rsidR="00253DF1" w:rsidRPr="002C37BF" w:rsidRDefault="00253DF1" w:rsidP="00253DF1">
      <w:pPr>
        <w:snapToGrid w:val="0"/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8876F7">
        <w:rPr>
          <w:rFonts w:ascii="Times New Roman" w:hAnsi="Times New Roman" w:cs="Times New Roman"/>
          <w:noProof/>
          <w:sz w:val="24"/>
          <w:szCs w:val="24"/>
          <w:vertAlign w:val="superscript"/>
        </w:rPr>
        <w:t>a</w:t>
      </w:r>
      <w:r w:rsidRPr="008876F7">
        <w:rPr>
          <w:rFonts w:ascii="Times New Roman" w:hAnsi="Times New Roman" w:cs="Times New Roman"/>
          <w:noProof/>
          <w:sz w:val="16"/>
          <w:szCs w:val="24"/>
        </w:rPr>
        <w:t>Data of these factors were not available for all patients.</w:t>
      </w:r>
      <w:bookmarkStart w:id="4" w:name="_GoBack"/>
      <w:bookmarkEnd w:id="4"/>
    </w:p>
    <w:sectPr w:rsidR="00253DF1" w:rsidRPr="002C37BF" w:rsidSect="00693950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C567BF" w14:textId="77777777" w:rsidR="00531990" w:rsidRDefault="00531990" w:rsidP="00317309">
      <w:pPr>
        <w:spacing w:line="240" w:lineRule="auto"/>
      </w:pPr>
      <w:r>
        <w:separator/>
      </w:r>
    </w:p>
  </w:endnote>
  <w:endnote w:type="continuationSeparator" w:id="0">
    <w:p w14:paraId="25706A67" w14:textId="77777777" w:rsidR="00531990" w:rsidRDefault="00531990" w:rsidP="003173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464AB6" w14:textId="77777777" w:rsidR="00531990" w:rsidRDefault="00531990" w:rsidP="00317309">
      <w:pPr>
        <w:spacing w:line="240" w:lineRule="auto"/>
      </w:pPr>
      <w:r>
        <w:separator/>
      </w:r>
    </w:p>
  </w:footnote>
  <w:footnote w:type="continuationSeparator" w:id="0">
    <w:p w14:paraId="46A694DD" w14:textId="77777777" w:rsidR="00531990" w:rsidRDefault="00531990" w:rsidP="0031730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2C1BCF"/>
    <w:multiLevelType w:val="hybridMultilevel"/>
    <w:tmpl w:val="36BC38F8"/>
    <w:lvl w:ilvl="0" w:tplc="282EBED2">
      <w:start w:val="6"/>
      <w:numFmt w:val="bullet"/>
      <w:lvlText w:val=""/>
      <w:lvlJc w:val="left"/>
      <w:pPr>
        <w:ind w:left="360" w:hanging="360"/>
      </w:pPr>
      <w:rPr>
        <w:rFonts w:ascii="Wingdings" w:eastAsia="ＭＳ 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1B27E49"/>
    <w:multiLevelType w:val="hybridMultilevel"/>
    <w:tmpl w:val="A0F6A35C"/>
    <w:lvl w:ilvl="0" w:tplc="C1DA497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026E"/>
    <w:rsid w:val="00013901"/>
    <w:rsid w:val="00025589"/>
    <w:rsid w:val="00027F5A"/>
    <w:rsid w:val="00057DA0"/>
    <w:rsid w:val="0006717B"/>
    <w:rsid w:val="00070D12"/>
    <w:rsid w:val="00091CB2"/>
    <w:rsid w:val="00095E32"/>
    <w:rsid w:val="000C6115"/>
    <w:rsid w:val="000D2532"/>
    <w:rsid w:val="000F63B8"/>
    <w:rsid w:val="000F78E4"/>
    <w:rsid w:val="0011112B"/>
    <w:rsid w:val="001115DD"/>
    <w:rsid w:val="001579A0"/>
    <w:rsid w:val="00157BEE"/>
    <w:rsid w:val="00193913"/>
    <w:rsid w:val="001960F8"/>
    <w:rsid w:val="001B3C09"/>
    <w:rsid w:val="001B6DB4"/>
    <w:rsid w:val="001D1CCB"/>
    <w:rsid w:val="001D7DCD"/>
    <w:rsid w:val="001F0B39"/>
    <w:rsid w:val="00211426"/>
    <w:rsid w:val="00211F5D"/>
    <w:rsid w:val="00234A69"/>
    <w:rsid w:val="00253DF1"/>
    <w:rsid w:val="00265C57"/>
    <w:rsid w:val="00271DA6"/>
    <w:rsid w:val="0029398B"/>
    <w:rsid w:val="002A45FD"/>
    <w:rsid w:val="002B6292"/>
    <w:rsid w:val="002C37BF"/>
    <w:rsid w:val="002F22F2"/>
    <w:rsid w:val="00306F48"/>
    <w:rsid w:val="00317309"/>
    <w:rsid w:val="0031780F"/>
    <w:rsid w:val="00340855"/>
    <w:rsid w:val="00346A83"/>
    <w:rsid w:val="0034787D"/>
    <w:rsid w:val="003804B5"/>
    <w:rsid w:val="003956CC"/>
    <w:rsid w:val="003C5E04"/>
    <w:rsid w:val="003C7AF9"/>
    <w:rsid w:val="003D33E8"/>
    <w:rsid w:val="003E1D83"/>
    <w:rsid w:val="004232CF"/>
    <w:rsid w:val="00434E75"/>
    <w:rsid w:val="0046351C"/>
    <w:rsid w:val="00464857"/>
    <w:rsid w:val="00465783"/>
    <w:rsid w:val="00477F94"/>
    <w:rsid w:val="0048389A"/>
    <w:rsid w:val="004A4909"/>
    <w:rsid w:val="004B4BE0"/>
    <w:rsid w:val="004D0DB8"/>
    <w:rsid w:val="004D131E"/>
    <w:rsid w:val="004E3585"/>
    <w:rsid w:val="004E5754"/>
    <w:rsid w:val="004F65B8"/>
    <w:rsid w:val="00512C5E"/>
    <w:rsid w:val="0051526F"/>
    <w:rsid w:val="0051777A"/>
    <w:rsid w:val="0052623C"/>
    <w:rsid w:val="005303AA"/>
    <w:rsid w:val="00531990"/>
    <w:rsid w:val="00543892"/>
    <w:rsid w:val="005564A7"/>
    <w:rsid w:val="00564CA6"/>
    <w:rsid w:val="00565334"/>
    <w:rsid w:val="00567989"/>
    <w:rsid w:val="0057026C"/>
    <w:rsid w:val="00581A8A"/>
    <w:rsid w:val="00590E45"/>
    <w:rsid w:val="0059123D"/>
    <w:rsid w:val="005C2FE2"/>
    <w:rsid w:val="005D1D16"/>
    <w:rsid w:val="005D275D"/>
    <w:rsid w:val="005E2AF8"/>
    <w:rsid w:val="005F04EC"/>
    <w:rsid w:val="006106E1"/>
    <w:rsid w:val="00612196"/>
    <w:rsid w:val="00621AC9"/>
    <w:rsid w:val="00624DE2"/>
    <w:rsid w:val="00632D30"/>
    <w:rsid w:val="00634B54"/>
    <w:rsid w:val="00635D9D"/>
    <w:rsid w:val="00643AAC"/>
    <w:rsid w:val="006747FC"/>
    <w:rsid w:val="0067693D"/>
    <w:rsid w:val="00677D3F"/>
    <w:rsid w:val="00686F34"/>
    <w:rsid w:val="00693950"/>
    <w:rsid w:val="006B2220"/>
    <w:rsid w:val="006B70FE"/>
    <w:rsid w:val="006D4517"/>
    <w:rsid w:val="006F2E21"/>
    <w:rsid w:val="006F349D"/>
    <w:rsid w:val="006F3529"/>
    <w:rsid w:val="0070020B"/>
    <w:rsid w:val="00700254"/>
    <w:rsid w:val="00700DD7"/>
    <w:rsid w:val="00714054"/>
    <w:rsid w:val="007174F4"/>
    <w:rsid w:val="00722C6F"/>
    <w:rsid w:val="007232E5"/>
    <w:rsid w:val="00723ABB"/>
    <w:rsid w:val="00735410"/>
    <w:rsid w:val="0074366B"/>
    <w:rsid w:val="0075228F"/>
    <w:rsid w:val="00761500"/>
    <w:rsid w:val="007657C9"/>
    <w:rsid w:val="00780D88"/>
    <w:rsid w:val="007833D0"/>
    <w:rsid w:val="007A026E"/>
    <w:rsid w:val="007A6E14"/>
    <w:rsid w:val="007A7543"/>
    <w:rsid w:val="007B7926"/>
    <w:rsid w:val="007E1640"/>
    <w:rsid w:val="007E49EC"/>
    <w:rsid w:val="007F4921"/>
    <w:rsid w:val="00804440"/>
    <w:rsid w:val="00822142"/>
    <w:rsid w:val="00822BF4"/>
    <w:rsid w:val="00825EE1"/>
    <w:rsid w:val="008851F2"/>
    <w:rsid w:val="008876E5"/>
    <w:rsid w:val="00892DE4"/>
    <w:rsid w:val="008A1DD5"/>
    <w:rsid w:val="008B3B92"/>
    <w:rsid w:val="008C661A"/>
    <w:rsid w:val="009054F7"/>
    <w:rsid w:val="00907810"/>
    <w:rsid w:val="00907DC1"/>
    <w:rsid w:val="0091373C"/>
    <w:rsid w:val="009279DB"/>
    <w:rsid w:val="00936A9C"/>
    <w:rsid w:val="00940C1A"/>
    <w:rsid w:val="00943ED1"/>
    <w:rsid w:val="00967811"/>
    <w:rsid w:val="00975E6B"/>
    <w:rsid w:val="00977D52"/>
    <w:rsid w:val="00980020"/>
    <w:rsid w:val="0098302D"/>
    <w:rsid w:val="0098499A"/>
    <w:rsid w:val="0099102B"/>
    <w:rsid w:val="009934F8"/>
    <w:rsid w:val="00997E6B"/>
    <w:rsid w:val="009B5869"/>
    <w:rsid w:val="009B645A"/>
    <w:rsid w:val="009E58F8"/>
    <w:rsid w:val="00A06B99"/>
    <w:rsid w:val="00A21C1E"/>
    <w:rsid w:val="00A6300B"/>
    <w:rsid w:val="00A81E95"/>
    <w:rsid w:val="00A826CC"/>
    <w:rsid w:val="00A829E5"/>
    <w:rsid w:val="00A92A21"/>
    <w:rsid w:val="00AC4DD2"/>
    <w:rsid w:val="00AC7B50"/>
    <w:rsid w:val="00AE3456"/>
    <w:rsid w:val="00AE6C3B"/>
    <w:rsid w:val="00AF058E"/>
    <w:rsid w:val="00AF44CD"/>
    <w:rsid w:val="00AF5D3A"/>
    <w:rsid w:val="00B7396B"/>
    <w:rsid w:val="00B924E6"/>
    <w:rsid w:val="00BA0461"/>
    <w:rsid w:val="00BA1059"/>
    <w:rsid w:val="00BA2AEB"/>
    <w:rsid w:val="00BA2F40"/>
    <w:rsid w:val="00BB09C6"/>
    <w:rsid w:val="00BB1F0D"/>
    <w:rsid w:val="00BD638C"/>
    <w:rsid w:val="00BE3368"/>
    <w:rsid w:val="00C20834"/>
    <w:rsid w:val="00C2422C"/>
    <w:rsid w:val="00C27814"/>
    <w:rsid w:val="00C40E8E"/>
    <w:rsid w:val="00C4514B"/>
    <w:rsid w:val="00C46FBC"/>
    <w:rsid w:val="00C579B3"/>
    <w:rsid w:val="00C622FF"/>
    <w:rsid w:val="00C673ED"/>
    <w:rsid w:val="00C70053"/>
    <w:rsid w:val="00C74439"/>
    <w:rsid w:val="00C74E92"/>
    <w:rsid w:val="00C7597D"/>
    <w:rsid w:val="00C76D2B"/>
    <w:rsid w:val="00C81151"/>
    <w:rsid w:val="00C83EC8"/>
    <w:rsid w:val="00C923A0"/>
    <w:rsid w:val="00CA3EBE"/>
    <w:rsid w:val="00CB5537"/>
    <w:rsid w:val="00CB6608"/>
    <w:rsid w:val="00CD0543"/>
    <w:rsid w:val="00CF374F"/>
    <w:rsid w:val="00D1234E"/>
    <w:rsid w:val="00D125FB"/>
    <w:rsid w:val="00D1646D"/>
    <w:rsid w:val="00D300F9"/>
    <w:rsid w:val="00D33E27"/>
    <w:rsid w:val="00D3575A"/>
    <w:rsid w:val="00D36ACD"/>
    <w:rsid w:val="00D4296E"/>
    <w:rsid w:val="00D63E70"/>
    <w:rsid w:val="00D76C49"/>
    <w:rsid w:val="00D862EB"/>
    <w:rsid w:val="00DA2A24"/>
    <w:rsid w:val="00DA4C30"/>
    <w:rsid w:val="00DB0B17"/>
    <w:rsid w:val="00DB2AAD"/>
    <w:rsid w:val="00DD6354"/>
    <w:rsid w:val="00E01987"/>
    <w:rsid w:val="00E2268B"/>
    <w:rsid w:val="00E24230"/>
    <w:rsid w:val="00E26E25"/>
    <w:rsid w:val="00E341A0"/>
    <w:rsid w:val="00E43397"/>
    <w:rsid w:val="00E45147"/>
    <w:rsid w:val="00E50A1B"/>
    <w:rsid w:val="00E62AF0"/>
    <w:rsid w:val="00E6495C"/>
    <w:rsid w:val="00E742F2"/>
    <w:rsid w:val="00E81173"/>
    <w:rsid w:val="00E84553"/>
    <w:rsid w:val="00E87466"/>
    <w:rsid w:val="00E9367D"/>
    <w:rsid w:val="00E946B3"/>
    <w:rsid w:val="00EB010B"/>
    <w:rsid w:val="00EE03DC"/>
    <w:rsid w:val="00EE09DC"/>
    <w:rsid w:val="00EF5369"/>
    <w:rsid w:val="00EF7740"/>
    <w:rsid w:val="00F03CA5"/>
    <w:rsid w:val="00F249A6"/>
    <w:rsid w:val="00F306C4"/>
    <w:rsid w:val="00F35CF4"/>
    <w:rsid w:val="00F468E7"/>
    <w:rsid w:val="00F52FAB"/>
    <w:rsid w:val="00F72124"/>
    <w:rsid w:val="00F8521F"/>
    <w:rsid w:val="00FA6378"/>
    <w:rsid w:val="00FB52BC"/>
    <w:rsid w:val="00FB7EC2"/>
    <w:rsid w:val="00FC5A6C"/>
    <w:rsid w:val="00FD5EC5"/>
    <w:rsid w:val="00FE59D1"/>
    <w:rsid w:val="00FF5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77EFE9"/>
  <w15:docId w15:val="{C667DFCA-9583-4735-AA9D-BD86A6392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240" w:lineRule="atLeast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3DF1"/>
    <w:rPr>
      <w:rFonts w:ascii="Arial Unicode MS" w:eastAsia="ＭＳ ゴシック" w:hAnsi="Arial Unicode M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E03DC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31730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17309"/>
    <w:rPr>
      <w:rFonts w:ascii="Arial Unicode MS" w:eastAsia="ＭＳ ゴシック" w:hAnsi="Arial Unicode MS"/>
    </w:rPr>
  </w:style>
  <w:style w:type="paragraph" w:styleId="a6">
    <w:name w:val="footer"/>
    <w:basedOn w:val="a"/>
    <w:link w:val="a7"/>
    <w:uiPriority w:val="99"/>
    <w:unhideWhenUsed/>
    <w:rsid w:val="0031730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17309"/>
    <w:rPr>
      <w:rFonts w:ascii="Arial Unicode MS" w:eastAsia="ＭＳ ゴシック" w:hAnsi="Arial Unicode MS"/>
    </w:rPr>
  </w:style>
  <w:style w:type="paragraph" w:styleId="Web">
    <w:name w:val="Normal (Web)"/>
    <w:basedOn w:val="a"/>
    <w:uiPriority w:val="99"/>
    <w:semiHidden/>
    <w:unhideWhenUsed/>
    <w:rsid w:val="00317309"/>
    <w:pPr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761500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61500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F8521F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F8521F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F8521F"/>
    <w:rPr>
      <w:rFonts w:ascii="Arial Unicode MS" w:eastAsia="ＭＳ ゴシック" w:hAnsi="Arial Unicode MS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8521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F8521F"/>
    <w:rPr>
      <w:rFonts w:ascii="Arial Unicode MS" w:eastAsia="ＭＳ ゴシック" w:hAnsi="Arial Unicode MS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53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1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1">
      <a:majorFont>
        <a:latin typeface="Arial"/>
        <a:ea typeface="ＭＳ ゴシック"/>
        <a:cs typeface=""/>
      </a:majorFont>
      <a:minorFont>
        <a:latin typeface="Arial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64</Words>
  <Characters>9489</Characters>
  <Application>Microsoft Office Word</Application>
  <DocSecurity>0</DocSecurity>
  <Lines>79</Lines>
  <Paragraphs>2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坪井光弘</dc:creator>
  <cp:keywords/>
  <dc:description/>
  <cp:lastModifiedBy>光弘 坪井</cp:lastModifiedBy>
  <cp:revision>8</cp:revision>
  <cp:lastPrinted>2019-05-10T15:36:00Z</cp:lastPrinted>
  <dcterms:created xsi:type="dcterms:W3CDTF">2019-05-14T04:39:00Z</dcterms:created>
  <dcterms:modified xsi:type="dcterms:W3CDTF">2019-05-24T10:33:00Z</dcterms:modified>
</cp:coreProperties>
</file>